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22B40" w14:textId="133E56DF" w:rsidR="002A7555" w:rsidRPr="004F73F3" w:rsidRDefault="001255E5" w:rsidP="002A7555">
      <w:pPr>
        <w:rPr>
          <w:rFonts w:ascii="Perpetua" w:hAnsi="Perpetua" w:cs="Times New Roman"/>
          <w:kern w:val="0"/>
          <w:sz w:val="24"/>
          <w:szCs w:val="24"/>
          <w14:ligatures w14:val="none"/>
        </w:rPr>
      </w:pPr>
      <w:r>
        <w:rPr>
          <w:rFonts w:ascii="Perpetua" w:hAnsi="Perpetua" w:cs="Times New Roman"/>
          <w:kern w:val="0"/>
          <w:sz w:val="24"/>
          <w:szCs w:val="24"/>
          <w14:ligatures w14:val="none"/>
        </w:rPr>
        <w:t xml:space="preserve">Supplementary </w:t>
      </w:r>
      <w:r w:rsidR="002A7555" w:rsidRPr="00D85FD5">
        <w:rPr>
          <w:rFonts w:ascii="Perpetua" w:hAnsi="Perpetua" w:cs="Times New Roman"/>
          <w:kern w:val="0"/>
          <w:sz w:val="24"/>
          <w:szCs w:val="24"/>
          <w14:ligatures w14:val="none"/>
        </w:rPr>
        <w:t xml:space="preserve">Table </w:t>
      </w:r>
      <w:r>
        <w:rPr>
          <w:rFonts w:ascii="Perpetua" w:hAnsi="Perpetua" w:cs="Times New Roman"/>
          <w:kern w:val="0"/>
          <w:sz w:val="24"/>
          <w:szCs w:val="24"/>
          <w14:ligatures w14:val="none"/>
        </w:rPr>
        <w:t>2</w:t>
      </w:r>
      <w:r w:rsidR="00D85FD5" w:rsidRPr="00D85FD5">
        <w:rPr>
          <w:rFonts w:ascii="Perpetua" w:hAnsi="Perpetua" w:cs="Times New Roman"/>
          <w:kern w:val="0"/>
          <w:sz w:val="24"/>
          <w:szCs w:val="24"/>
          <w14:ligatures w14:val="none"/>
        </w:rPr>
        <w:t>: Main findings of each included document</w:t>
      </w:r>
      <w:r w:rsidR="002A7555" w:rsidRPr="004F73F3">
        <w:rPr>
          <w:rFonts w:ascii="Perpetua" w:hAnsi="Perpetua" w:cs="Times New Roman"/>
          <w:kern w:val="0"/>
          <w:sz w:val="24"/>
          <w:szCs w:val="24"/>
          <w14:ligatures w14:val="none"/>
        </w:rPr>
        <w:t xml:space="preserve"> </w:t>
      </w:r>
      <w:r w:rsidR="00D85FD5">
        <w:rPr>
          <w:rFonts w:ascii="Perpetua" w:hAnsi="Perpetua" w:cs="Times New Roman"/>
          <w:kern w:val="0"/>
          <w:sz w:val="24"/>
          <w:szCs w:val="24"/>
          <w14:ligatures w14:val="none"/>
        </w:rPr>
        <w:t xml:space="preserve">about the impact of armed conflicts on HIV </w:t>
      </w:r>
      <w:r w:rsidR="002A7555" w:rsidRPr="004F73F3">
        <w:rPr>
          <w:rFonts w:ascii="Perpetua" w:hAnsi="Perpetua" w:cs="Times New Roman"/>
          <w:kern w:val="0"/>
          <w:sz w:val="24"/>
          <w:szCs w:val="24"/>
          <w14:ligatures w14:val="none"/>
        </w:rPr>
        <w:t xml:space="preserve">treatment outcomes </w:t>
      </w:r>
      <w:r w:rsidR="00D85FD5">
        <w:rPr>
          <w:rFonts w:ascii="Perpetua" w:hAnsi="Perpetua" w:cs="Times New Roman"/>
          <w:kern w:val="0"/>
          <w:sz w:val="24"/>
          <w:szCs w:val="24"/>
          <w14:ligatures w14:val="none"/>
        </w:rPr>
        <w:t>in SSA, 2002-2022</w:t>
      </w:r>
    </w:p>
    <w:tbl>
      <w:tblPr>
        <w:tblStyle w:val="TableGrid3"/>
        <w:tblW w:w="15480" w:type="dxa"/>
        <w:tblInd w:w="-1175" w:type="dxa"/>
        <w:tblLook w:val="04A0" w:firstRow="1" w:lastRow="0" w:firstColumn="1" w:lastColumn="0" w:noHBand="0" w:noVBand="1"/>
      </w:tblPr>
      <w:tblGrid>
        <w:gridCol w:w="647"/>
        <w:gridCol w:w="1303"/>
        <w:gridCol w:w="2820"/>
        <w:gridCol w:w="2970"/>
        <w:gridCol w:w="1890"/>
        <w:gridCol w:w="2970"/>
        <w:gridCol w:w="2880"/>
      </w:tblGrid>
      <w:tr w:rsidR="002A7555" w:rsidRPr="00B52067" w14:paraId="00ED63FF" w14:textId="77777777" w:rsidTr="006D55AD">
        <w:trPr>
          <w:trHeight w:val="422"/>
          <w:tblHeader/>
        </w:trPr>
        <w:tc>
          <w:tcPr>
            <w:tcW w:w="647" w:type="dxa"/>
            <w:vMerge w:val="restart"/>
          </w:tcPr>
          <w:p w14:paraId="14920CA5" w14:textId="77777777" w:rsidR="002A7555" w:rsidRPr="00B52067" w:rsidRDefault="002A7555" w:rsidP="006D55AD">
            <w:pPr>
              <w:rPr>
                <w:rFonts w:ascii="Perpetua" w:hAnsi="Perpetua" w:cs="Times New Roman"/>
                <w:b/>
                <w:bCs/>
                <w14:ligatures w14:val="none"/>
              </w:rPr>
            </w:pPr>
            <w:r w:rsidRPr="00B52067">
              <w:rPr>
                <w:rFonts w:ascii="Perpetua" w:hAnsi="Perpetua" w:cs="Times New Roman"/>
                <w:b/>
                <w:bCs/>
                <w14:ligatures w14:val="none"/>
              </w:rPr>
              <w:t>S. No</w:t>
            </w:r>
          </w:p>
        </w:tc>
        <w:tc>
          <w:tcPr>
            <w:tcW w:w="1303" w:type="dxa"/>
            <w:vMerge w:val="restart"/>
          </w:tcPr>
          <w:p w14:paraId="41FBE571"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Author, publication year, Country</w:t>
            </w:r>
          </w:p>
        </w:tc>
        <w:tc>
          <w:tcPr>
            <w:tcW w:w="13530" w:type="dxa"/>
            <w:gridSpan w:val="5"/>
          </w:tcPr>
          <w:p w14:paraId="779DEF2C"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Summary of findings</w:t>
            </w:r>
          </w:p>
        </w:tc>
      </w:tr>
      <w:tr w:rsidR="002A7555" w:rsidRPr="00B52067" w14:paraId="6C9D21A8" w14:textId="77777777" w:rsidTr="006D55AD">
        <w:trPr>
          <w:trHeight w:val="440"/>
          <w:tblHeader/>
        </w:trPr>
        <w:tc>
          <w:tcPr>
            <w:tcW w:w="647" w:type="dxa"/>
            <w:vMerge/>
          </w:tcPr>
          <w:p w14:paraId="2E21EE9A" w14:textId="77777777" w:rsidR="002A7555" w:rsidRPr="00B52067" w:rsidRDefault="002A7555" w:rsidP="006D55AD">
            <w:pPr>
              <w:rPr>
                <w:rFonts w:ascii="Perpetua" w:hAnsi="Perpetua" w:cs="Times New Roman"/>
                <w:b/>
                <w:bCs/>
                <w14:ligatures w14:val="none"/>
              </w:rPr>
            </w:pPr>
          </w:p>
        </w:tc>
        <w:tc>
          <w:tcPr>
            <w:tcW w:w="1303" w:type="dxa"/>
            <w:vMerge/>
          </w:tcPr>
          <w:p w14:paraId="66CB4FED" w14:textId="77777777" w:rsidR="002A7555" w:rsidRPr="00B52067" w:rsidRDefault="002A7555" w:rsidP="006D55AD">
            <w:pPr>
              <w:jc w:val="center"/>
              <w:rPr>
                <w:rFonts w:ascii="Perpetua" w:hAnsi="Perpetua" w:cs="Times New Roman"/>
                <w:b/>
                <w:bCs/>
                <w14:ligatures w14:val="none"/>
              </w:rPr>
            </w:pPr>
          </w:p>
        </w:tc>
        <w:tc>
          <w:tcPr>
            <w:tcW w:w="2820" w:type="dxa"/>
          </w:tcPr>
          <w:p w14:paraId="20C63577"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Adherence (retention in care)</w:t>
            </w:r>
          </w:p>
        </w:tc>
        <w:tc>
          <w:tcPr>
            <w:tcW w:w="2970" w:type="dxa"/>
          </w:tcPr>
          <w:p w14:paraId="6EFDE9D9"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LTFU, and/or TI</w:t>
            </w:r>
          </w:p>
        </w:tc>
        <w:tc>
          <w:tcPr>
            <w:tcW w:w="1890" w:type="dxa"/>
          </w:tcPr>
          <w:p w14:paraId="1E011EF3"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CD4 gain</w:t>
            </w:r>
          </w:p>
        </w:tc>
        <w:tc>
          <w:tcPr>
            <w:tcW w:w="2970" w:type="dxa"/>
          </w:tcPr>
          <w:p w14:paraId="2C0D0028"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Virologic non-suppression, and or/ drug resistance</w:t>
            </w:r>
          </w:p>
        </w:tc>
        <w:tc>
          <w:tcPr>
            <w:tcW w:w="2880" w:type="dxa"/>
          </w:tcPr>
          <w:p w14:paraId="09CBDAFF" w14:textId="77777777" w:rsidR="002A7555" w:rsidRPr="00B52067" w:rsidRDefault="002A7555" w:rsidP="006D55AD">
            <w:pPr>
              <w:jc w:val="center"/>
              <w:rPr>
                <w:rFonts w:ascii="Perpetua" w:hAnsi="Perpetua" w:cs="Times New Roman"/>
                <w:b/>
                <w:bCs/>
                <w14:ligatures w14:val="none"/>
              </w:rPr>
            </w:pPr>
            <w:r w:rsidRPr="00B52067">
              <w:rPr>
                <w:rFonts w:ascii="Perpetua" w:hAnsi="Perpetua" w:cs="Times New Roman"/>
                <w:b/>
                <w:bCs/>
                <w14:ligatures w14:val="none"/>
              </w:rPr>
              <w:t>Mortality</w:t>
            </w:r>
          </w:p>
        </w:tc>
      </w:tr>
      <w:tr w:rsidR="002A7555" w:rsidRPr="00B52067" w14:paraId="5BECE8CB" w14:textId="77777777" w:rsidTr="006D55AD">
        <w:trPr>
          <w:trHeight w:val="487"/>
        </w:trPr>
        <w:tc>
          <w:tcPr>
            <w:tcW w:w="647" w:type="dxa"/>
          </w:tcPr>
          <w:p w14:paraId="63210CA3"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w:t>
            </w:r>
          </w:p>
        </w:tc>
        <w:tc>
          <w:tcPr>
            <w:tcW w:w="1303" w:type="dxa"/>
          </w:tcPr>
          <w:p w14:paraId="05EEA48E"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Ocero, 2009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OCERO&lt;/Author&gt;&lt;Year&gt;2009&lt;/Year&gt;&lt;RecNum&gt;5495&lt;/RecNum&gt;&lt;DisplayText&gt;&lt;style face="superscript"&gt;61&lt;/style&gt;&lt;/DisplayText&gt;&lt;record&gt;&lt;rec-number&gt;5495&lt;/rec-number&gt;&lt;foreign-keys&gt;&lt;key app="EN" db-id="tas2wv0flesd09e2zx1xads9a05vptp0tw02" timestamp="1666175938"&gt;5495&lt;/key&gt;&lt;/foreign-keys&gt;&lt;ref-type name="Thesis"&gt;32&lt;/ref-type&gt;&lt;contributors&gt;&lt;authors&gt;&lt;author&gt;ANDREW ALYAO OCERO&lt;/author&gt;&lt;/authors&gt;&lt;tertiary-authors&gt;&lt;author&gt;PROF. SUPA PENGPID&lt;/author&gt;&lt;/tertiary-authors&gt;&lt;/contributors&gt;&lt;titles&gt;&lt;title&gt;RETENTION OF HIV POSITIVE PERSONS AT ANTIRETROVIRAL THERAPY CLINICS IN POST-CONFLICT NORTHERN UGANDA&lt;/title&gt;&lt;/titles&gt;&lt;pages&gt;114&lt;/pages&gt;&lt;dates&gt;&lt;year&gt;2009&lt;/year&gt;&lt;pub-dates&gt;&lt;date&gt;15th May 2009&lt;/date&gt;&lt;/pub-dates&gt;&lt;/dates&gt;&lt;publisher&gt;UNIVERSITY OF LIMPOPO&lt;/publisher&gt;&lt;work-type&gt;MASTER OF PUBLIC HEALTH&lt;/work-type&gt;&lt;urls&gt;&lt;related-urls&gt;&lt;url&gt;https://www.academia.edu/20353715/Retention_of_HIV_Positive_Persons_in_Antiretroviral_Therapy_Programs_in_Post_Conflict_Northern_Uganda_Baseline_Survey_of_17_Health_Units&lt;/url&gt;&lt;/related-urls&gt;&lt;/urls&gt;&lt;access-date&gt;August 21, 2022&lt;/access-date&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1</w:t>
            </w:r>
            <w:r w:rsidRPr="00B52067">
              <w:rPr>
                <w:rFonts w:ascii="Perpetua" w:hAnsi="Perpetua" w:cs="Times New Roman"/>
                <w14:ligatures w14:val="none"/>
              </w:rPr>
              <w:fldChar w:fldCharType="end"/>
            </w:r>
            <w:r w:rsidRPr="00B52067">
              <w:rPr>
                <w:rFonts w:ascii="Perpetua" w:hAnsi="Perpetua" w:cs="Times New Roman"/>
                <w14:ligatures w14:val="none"/>
              </w:rPr>
              <w:t>, Uganda</w:t>
            </w:r>
          </w:p>
        </w:tc>
        <w:tc>
          <w:tcPr>
            <w:tcW w:w="2820" w:type="dxa"/>
          </w:tcPr>
          <w:p w14:paraId="2F2B9F2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Retention rate:</w:t>
            </w:r>
            <w:r w:rsidRPr="00B52067">
              <w:rPr>
                <w:rFonts w:ascii="Perpetua" w:hAnsi="Perpetua" w:cs="Times New Roman"/>
                <w14:ligatures w14:val="none"/>
              </w:rPr>
              <w:t xml:space="preserve"> the two-year retention rate was 56.5 % </w:t>
            </w:r>
          </w:p>
          <w:p w14:paraId="37862EAE"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Odds of retention rate:</w:t>
            </w:r>
            <w:r w:rsidRPr="00B52067">
              <w:rPr>
                <w:rFonts w:ascii="Perpetua" w:hAnsi="Perpetua" w:cs="Times New Roman"/>
                <w14:ligatures w14:val="none"/>
              </w:rPr>
              <w:t xml:space="preserve"> The health care setting had a strong correlation with patient retention</w:t>
            </w:r>
          </w:p>
          <w:p w14:paraId="31B99EEE" w14:textId="77777777" w:rsidR="002A7555" w:rsidRPr="00B52067" w:rsidRDefault="002A7555" w:rsidP="002A7555">
            <w:pPr>
              <w:numPr>
                <w:ilvl w:val="0"/>
                <w:numId w:val="15"/>
              </w:numPr>
              <w:contextualSpacing/>
              <w:jc w:val="both"/>
              <w:rPr>
                <w:rFonts w:ascii="Perpetua" w:hAnsi="Perpetua" w:cs="Times New Roman"/>
                <w:lang w:val="en-AU"/>
                <w14:ligatures w14:val="none"/>
              </w:rPr>
            </w:pPr>
            <w:r w:rsidRPr="00B52067">
              <w:rPr>
                <w:rFonts w:ascii="Perpetua" w:hAnsi="Perpetua" w:cs="Times New Roman"/>
                <w:lang w:val="en-AU"/>
                <w14:ligatures w14:val="none"/>
              </w:rPr>
              <w:t>Patients who received ART at the district hospital were two times as likely (OR 0.48 95% CI 0.22, 1.07) to remain in care than those who received it at the health center, and they were five times more likely to do so (OR 0.21 95% CI 0.08, 0.50) than those who received it at the regional hospital</w:t>
            </w:r>
          </w:p>
        </w:tc>
        <w:tc>
          <w:tcPr>
            <w:tcW w:w="2970" w:type="dxa"/>
          </w:tcPr>
          <w:p w14:paraId="3912E282"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LTFU:</w:t>
            </w:r>
            <w:r w:rsidRPr="00B52067">
              <w:rPr>
                <w:rFonts w:ascii="Perpetua" w:hAnsi="Perpetua" w:cs="Times New Roman"/>
                <w14:ligatures w14:val="none"/>
              </w:rPr>
              <w:t xml:space="preserve"> 175/402 (43.5%) patients were lost to follow-up by the 24th month in care. After three months, the majority of patients were lost to follow-up, and the fewest were after 24 months.</w:t>
            </w:r>
          </w:p>
          <w:p w14:paraId="24886B19" w14:textId="77777777" w:rsidR="002A7555" w:rsidRPr="00B52067" w:rsidRDefault="002A7555" w:rsidP="006D55AD">
            <w:pPr>
              <w:jc w:val="both"/>
              <w:rPr>
                <w:rFonts w:ascii="Perpetua" w:hAnsi="Perpetua" w:cs="Times New Roman"/>
                <w:lang w:val="en-AU"/>
                <w14:ligatures w14:val="none"/>
              </w:rPr>
            </w:pPr>
            <w:r w:rsidRPr="00B52067">
              <w:rPr>
                <w:rFonts w:ascii="Perpetua" w:hAnsi="Perpetua" w:cs="Times New Roman"/>
                <w14:ligatures w14:val="none"/>
              </w:rPr>
              <w:t xml:space="preserve">factors associated with LTFU include </w:t>
            </w:r>
            <w:r w:rsidRPr="00B52067">
              <w:rPr>
                <w:rFonts w:ascii="Perpetua" w:hAnsi="Perpetua" w:cs="Times New Roman"/>
                <w:lang w:val="en-AU"/>
                <w14:ligatures w14:val="none"/>
              </w:rPr>
              <w:t>WHO functional status</w:t>
            </w:r>
          </w:p>
          <w:p w14:paraId="208157B4" w14:textId="77777777" w:rsidR="002A7555" w:rsidRPr="00B52067" w:rsidRDefault="002A7555" w:rsidP="002A7555">
            <w:pPr>
              <w:numPr>
                <w:ilvl w:val="0"/>
                <w:numId w:val="14"/>
              </w:numPr>
              <w:contextualSpacing/>
              <w:jc w:val="both"/>
              <w:rPr>
                <w:rFonts w:ascii="Perpetua" w:hAnsi="Perpetua" w:cs="Times New Roman"/>
                <w:b/>
                <w:bCs/>
                <w:lang w:val="en-AU"/>
                <w14:ligatures w14:val="none"/>
              </w:rPr>
            </w:pPr>
            <w:r w:rsidRPr="00B52067">
              <w:rPr>
                <w:rFonts w:ascii="Perpetua" w:hAnsi="Perpetua" w:cs="Times New Roman"/>
                <w:lang w:val="en-AU"/>
                <w14:ligatures w14:val="none"/>
              </w:rPr>
              <w:t>Loss to follow-up was 16 times more likely in the bedridden functional status (OR16.3 95% CI2.0, 132.2) and 3 times more likely in the ambulant patient when compared to those who could work</w:t>
            </w:r>
          </w:p>
          <w:p w14:paraId="1D0E6205" w14:textId="77777777" w:rsidR="002A7555" w:rsidRPr="00B52067" w:rsidRDefault="002A7555" w:rsidP="006D55AD">
            <w:pPr>
              <w:jc w:val="both"/>
              <w:rPr>
                <w:rFonts w:ascii="Perpetua" w:hAnsi="Perpetua" w:cs="Times New Roman"/>
                <w:b/>
                <w:bCs/>
                <w14:ligatures w14:val="none"/>
              </w:rPr>
            </w:pPr>
          </w:p>
        </w:tc>
        <w:tc>
          <w:tcPr>
            <w:tcW w:w="1890" w:type="dxa"/>
          </w:tcPr>
          <w:p w14:paraId="4BD3142F" w14:textId="77777777" w:rsidR="002A7555" w:rsidRPr="00B52067" w:rsidRDefault="002A7555" w:rsidP="006D55AD">
            <w:pPr>
              <w:jc w:val="both"/>
              <w:rPr>
                <w:rFonts w:ascii="Perpetua" w:hAnsi="Perpetua" w:cs="Times New Roman"/>
                <w:b/>
                <w:bCs/>
                <w14:ligatures w14:val="none"/>
              </w:rPr>
            </w:pPr>
          </w:p>
        </w:tc>
        <w:tc>
          <w:tcPr>
            <w:tcW w:w="2970" w:type="dxa"/>
          </w:tcPr>
          <w:p w14:paraId="7BBA3C04" w14:textId="77777777" w:rsidR="002A7555" w:rsidRPr="00B52067" w:rsidRDefault="002A7555" w:rsidP="006D55AD">
            <w:pPr>
              <w:jc w:val="both"/>
              <w:rPr>
                <w:rFonts w:ascii="Perpetua" w:hAnsi="Perpetua" w:cs="Times New Roman"/>
                <w:b/>
                <w:bCs/>
                <w14:ligatures w14:val="none"/>
              </w:rPr>
            </w:pPr>
          </w:p>
        </w:tc>
        <w:tc>
          <w:tcPr>
            <w:tcW w:w="2880" w:type="dxa"/>
          </w:tcPr>
          <w:p w14:paraId="329D69B4" w14:textId="77777777" w:rsidR="002A7555" w:rsidRPr="00B52067" w:rsidRDefault="002A7555" w:rsidP="006D55AD">
            <w:pPr>
              <w:jc w:val="both"/>
              <w:rPr>
                <w:rFonts w:ascii="Perpetua" w:hAnsi="Perpetua" w:cs="Times New Roman"/>
                <w:b/>
                <w:bCs/>
                <w14:ligatures w14:val="none"/>
              </w:rPr>
            </w:pPr>
          </w:p>
        </w:tc>
      </w:tr>
      <w:tr w:rsidR="002A7555" w:rsidRPr="00B52067" w14:paraId="6B7335AC" w14:textId="77777777" w:rsidTr="006D55AD">
        <w:trPr>
          <w:trHeight w:val="487"/>
        </w:trPr>
        <w:tc>
          <w:tcPr>
            <w:tcW w:w="647" w:type="dxa"/>
          </w:tcPr>
          <w:p w14:paraId="2AAB9BC0"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2</w:t>
            </w:r>
          </w:p>
        </w:tc>
        <w:tc>
          <w:tcPr>
            <w:tcW w:w="1303" w:type="dxa"/>
          </w:tcPr>
          <w:p w14:paraId="1482CCB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Akilimali et al. 2017 </w:t>
            </w:r>
            <w:r w:rsidRPr="00B52067">
              <w:rPr>
                <w:rFonts w:ascii="Perpetua" w:hAnsi="Perpetua" w:cs="Times New Roman"/>
                <w14:ligatures w14:val="none"/>
              </w:rPr>
              <w:fldChar w:fldCharType="begin">
                <w:fldData xml:space="preserve">PEVuZE5vdGU+PENpdGU+PEF1dGhvcj5Ba2lsaW1hbGk8L0F1dGhvcj48WWVhcj4yMDE3PC9ZZWFy
PjxSZWNOdW0+MzYxNTwvUmVjTnVtPjxEaXNwbGF5VGV4dD48c3R5bGUgZmFjZT0ic3VwZXJzY3Jp
cHQiPjU1PC9zdHlsZT48L0Rpc3BsYXlUZXh0PjxyZWNvcmQ+PHJlYy1udW1iZXI+MzYxNTwvcmVj
LW51bWJlcj48Zm9yZWlnbi1rZXlzPjxrZXkgYXBwPSJFTiIgZGItaWQ9InRhczJ3djBmbGVzZDA5
ZTJ6eDF4YWRzOWEwNXZwdHAwdHcwMiIgdGltZXN0YW1wPSIxNjY1OTk1NDQxIj4zNjE1PC9rZXk+
PC9mb3JlaWduLWtleXM+PHJlZi10eXBlIG5hbWU9IkpvdXJuYWwgQXJ0aWNsZSI+MTc8L3JlZi10
eXBlPjxjb250cmlidXRvcnM+PGF1dGhvcnM+PGF1dGhvcj5Ba2lsaW1hbGksIFAuIFouPC9hdXRo
b3I+PGF1dGhvcj5NdXN1bWFyaSwgUC4gTS48L2F1dGhvcj48YXV0aG9yPkthc2hhbGEtQWJvdG5l
cywgRS48L2F1dGhvcj48YXV0aG9yPktheWVtYmUsIFAuIEsuPC9hdXRob3I+PGF1dGhvcj5MZXBp
cmEsIEYuIEIuPC9hdXRob3I+PGF1dGhvcj5NdXRvbWJvLCBQLiBCLjwvYXV0aG9yPjxhdXRob3I+
VHlsbGVza2FyLCBULjwvYXV0aG9yPjxhdXRob3I+QWxpLCBNLiBNLjwvYXV0aG9yPjwvYXV0aG9y
cz48L2NvbnRyaWJ1dG9ycz48YXV0aC1hZGRyZXNzPktpbnNoYXNhIFNjaG9vbCBvZiBQdWJsaWMg
SGVhbHRoLCBVbml2ZXJzaXR5IG9mIEtpbnNoYXNhLCBLaW5zaGFzYSwgRGVtb2NyYXRpYyBSZXB1
YmxpYyBvZiBDb25nby4mI3hEO0RlcGFydG1lbnQgb2YgR2xvYmFsIEhlYWx0aCBhbmQgU29jaW8t
RXBpZGVtaW9sb2d5LCBLeW90byBVbml2ZXJzaXR5IFNjaG9vbCBvZiBQdWJsaWMgSGVhbHRoLCBL
eW90bywgSmFwYW4uJiN4RDtEZXBhcnRtZW50IG9mIEdsb2JhbCBIZWFsdGggYW5kIFByaW1hcnkg
Q2FyZSwgQ2VudHJlIGZvciBJbnRlcm5hdGlvbmFsIEhlYWx0aCwgVW5pdmVyc2l0eSBvZiBCZXJn
ZW4sIEJlcmdlbiwgTm9yd2F5LiYjeEQ7RGVwYXJ0bWVudCBvZiBJbnRlcm5hbCBNZWRpY2luZSwg
VW5pdmVyc2l0eSBvZiBLaW5zaGFzYSwgS2luc2hhc2EsIERlbW9jcmF0aWMgUmVwdWJsaWMgb2Yg
Q29uZ28uPC9hdXRoLWFkZHJlc3M+PHRpdGxlcz48dGl0bGU+RGlzY2xvc3VyZSBvZiBISVYgc3Rh
dHVzIGFuZCBpdHMgaW1wYWN0IG9uIHRoZSBsb3NzIGluIHRoZSBmb2xsb3ctdXAgb2YgSElWLWlu
ZmVjdGVkIHBhdGllbnRzIG9uIHBvdGVudCBhbnRpLXJldHJvdmlyYWwgdGhlcmFweSBwcm9ncmFt
cyBpbiBhIChwb3N0LSkgY29uZmxpY3Qgc2V0dGluZzogQSByZXRyb3NwZWN0aXZlIGNvaG9ydCBz
dHVkeSBmcm9tIEdvbWEsIERlbW9jcmF0aWMgUmVwdWJsaWMgb2YgQ29uZ28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cxNDA3PC9wYWdlcz48dm9sdW1lPjEy
PC92b2x1bWU+PG51bWJlcj4yPC9udW1iZXI+PGVkaXRpb24+MjAxNy8wMi8wOTwvZWRpdGlvbj48
a2V5d29yZHM+PGtleXdvcmQ+QWR1bHQ8L2tleXdvcmQ+PGtleXdvcmQ+QW50aXJldHJvdmlyYWwg
VGhlcmFweSwgSGlnaGx5IEFjdGl2ZTwva2V5d29yZD48a2V5d29yZD5DRDQgTHltcGhvY3l0ZSBD
b3VudDwva2V5d29yZD48a2V5d29yZD5EZW1vY3JhdGljIFJlcHVibGljIG9mIHRoZSBDb25nby9l
cGlkZW1pb2xvZ3k8L2tleXdvcmQ+PGtleXdvcmQ+KkRpc2Nsb3N1cmU8L2tleXdvcmQ+PGtleXdv
cmQ+RmVtYWxlPC9rZXl3b3JkPjxrZXl3b3JkPkZvbGxvdy1VcCBTdHVkaWVzPC9rZXl3b3JkPjxr
ZXl3b3JkPkhJViBJbmZlY3Rpb25zL2RydWcgdGhlcmFweS8qZXBpZGVtaW9sb2d5Lyp2aXJvbG9n
eTwva2V5d29yZD48a2V5d29yZD5IdW1hbnM8L2tleXdvcmQ+PGtleXdvcmQ+SW5jaWRlbmNlPC9r
ZXl3b3JkPjxrZXl3b3JkPkxvc3QgdG8gRm9sbG93LVVwPC9rZXl3b3JkPjxrZXl3b3JkPk1hbGU8
L2tleXdvcmQ+PGtleXdvcmQ+TWlkZGxlIEFnZWQ8L2tleXdvcmQ+PGtleXdvcmQ+UmV0cm9zcGVj
dGl2ZSBTdHVkaWVzPC9rZXl3b3JkPjxrZXl3b3JkPlZpcmFsIExvYWQ8L2tleXdvcmQ+PC9rZXl3
b3Jkcz48ZGF0ZXM+PHllYXI+MjAxNzwveWVhcj48L2RhdGVzPjxpc2JuPjE5MzItNjIwMzwvaXNi
bj48YWNjZXNzaW9uLW51bT4yODE3MDQxMDwvYWNjZXNzaW9uLW51bT48dXJscz48L3VybHM+PGN1
c3RvbTI+UE1DNTI5NTY5NzwvY3VzdG9tMj48ZWxlY3Ryb25pYy1yZXNvdXJjZS1udW0+MTAuMTM3
MS9qb3VybmFsLnBvbmUuMDE3MTQwNzwvZWxlY3Ryb25pYy1yZXNvdXJjZS1udW0+PHJlbW90ZS1k
YXRhYmFzZS1wcm92aWRlcj5OTE08L3JlbW90ZS1kYXRhYmFzZS1wcm92aWRlcj48bGFuZ3VhZ2U+
ZW5nPC9sYW5ndWFnZT48L3JlY29yZD48L0NpdGU+PC9FbmROb3RlPgB=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Ba2lsaW1hbGk8L0F1dGhvcj48WWVhcj4yMDE3PC9ZZWFy
PjxSZWNOdW0+MzYxNTwvUmVjTnVtPjxEaXNwbGF5VGV4dD48c3R5bGUgZmFjZT0ic3VwZXJzY3Jp
cHQiPjU1PC9zdHlsZT48L0Rpc3BsYXlUZXh0PjxyZWNvcmQ+PHJlYy1udW1iZXI+MzYxNTwvcmVj
LW51bWJlcj48Zm9yZWlnbi1rZXlzPjxrZXkgYXBwPSJFTiIgZGItaWQ9InRhczJ3djBmbGVzZDA5
ZTJ6eDF4YWRzOWEwNXZwdHAwdHcwMiIgdGltZXN0YW1wPSIxNjY1OTk1NDQxIj4zNjE1PC9rZXk+
PC9mb3JlaWduLWtleXM+PHJlZi10eXBlIG5hbWU9IkpvdXJuYWwgQXJ0aWNsZSI+MTc8L3JlZi10
eXBlPjxjb250cmlidXRvcnM+PGF1dGhvcnM+PGF1dGhvcj5Ba2lsaW1hbGksIFAuIFouPC9hdXRo
b3I+PGF1dGhvcj5NdXN1bWFyaSwgUC4gTS48L2F1dGhvcj48YXV0aG9yPkthc2hhbGEtQWJvdG5l
cywgRS48L2F1dGhvcj48YXV0aG9yPktheWVtYmUsIFAuIEsuPC9hdXRob3I+PGF1dGhvcj5MZXBp
cmEsIEYuIEIuPC9hdXRob3I+PGF1dGhvcj5NdXRvbWJvLCBQLiBCLjwvYXV0aG9yPjxhdXRob3I+
VHlsbGVza2FyLCBULjwvYXV0aG9yPjxhdXRob3I+QWxpLCBNLiBNLjwvYXV0aG9yPjwvYXV0aG9y
cz48L2NvbnRyaWJ1dG9ycz48YXV0aC1hZGRyZXNzPktpbnNoYXNhIFNjaG9vbCBvZiBQdWJsaWMg
SGVhbHRoLCBVbml2ZXJzaXR5IG9mIEtpbnNoYXNhLCBLaW5zaGFzYSwgRGVtb2NyYXRpYyBSZXB1
YmxpYyBvZiBDb25nby4mI3hEO0RlcGFydG1lbnQgb2YgR2xvYmFsIEhlYWx0aCBhbmQgU29jaW8t
RXBpZGVtaW9sb2d5LCBLeW90byBVbml2ZXJzaXR5IFNjaG9vbCBvZiBQdWJsaWMgSGVhbHRoLCBL
eW90bywgSmFwYW4uJiN4RDtEZXBhcnRtZW50IG9mIEdsb2JhbCBIZWFsdGggYW5kIFByaW1hcnkg
Q2FyZSwgQ2VudHJlIGZvciBJbnRlcm5hdGlvbmFsIEhlYWx0aCwgVW5pdmVyc2l0eSBvZiBCZXJn
ZW4sIEJlcmdlbiwgTm9yd2F5LiYjeEQ7RGVwYXJ0bWVudCBvZiBJbnRlcm5hbCBNZWRpY2luZSwg
VW5pdmVyc2l0eSBvZiBLaW5zaGFzYSwgS2luc2hhc2EsIERlbW9jcmF0aWMgUmVwdWJsaWMgb2Yg
Q29uZ28uPC9hdXRoLWFkZHJlc3M+PHRpdGxlcz48dGl0bGU+RGlzY2xvc3VyZSBvZiBISVYgc3Rh
dHVzIGFuZCBpdHMgaW1wYWN0IG9uIHRoZSBsb3NzIGluIHRoZSBmb2xsb3ctdXAgb2YgSElWLWlu
ZmVjdGVkIHBhdGllbnRzIG9uIHBvdGVudCBhbnRpLXJldHJvdmlyYWwgdGhlcmFweSBwcm9ncmFt
cyBpbiBhIChwb3N0LSkgY29uZmxpY3Qgc2V0dGluZzogQSByZXRyb3NwZWN0aXZlIGNvaG9ydCBz
dHVkeSBmcm9tIEdvbWEsIERlbW9jcmF0aWMgUmVwdWJsaWMgb2YgQ29uZ28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wMTcxNDA3PC9wYWdlcz48dm9sdW1lPjEy
PC92b2x1bWU+PG51bWJlcj4yPC9udW1iZXI+PGVkaXRpb24+MjAxNy8wMi8wOTwvZWRpdGlvbj48
a2V5d29yZHM+PGtleXdvcmQ+QWR1bHQ8L2tleXdvcmQ+PGtleXdvcmQ+QW50aXJldHJvdmlyYWwg
VGhlcmFweSwgSGlnaGx5IEFjdGl2ZTwva2V5d29yZD48a2V5d29yZD5DRDQgTHltcGhvY3l0ZSBD
b3VudDwva2V5d29yZD48a2V5d29yZD5EZW1vY3JhdGljIFJlcHVibGljIG9mIHRoZSBDb25nby9l
cGlkZW1pb2xvZ3k8L2tleXdvcmQ+PGtleXdvcmQ+KkRpc2Nsb3N1cmU8L2tleXdvcmQ+PGtleXdv
cmQ+RmVtYWxlPC9rZXl3b3JkPjxrZXl3b3JkPkZvbGxvdy1VcCBTdHVkaWVzPC9rZXl3b3JkPjxr
ZXl3b3JkPkhJViBJbmZlY3Rpb25zL2RydWcgdGhlcmFweS8qZXBpZGVtaW9sb2d5Lyp2aXJvbG9n
eTwva2V5d29yZD48a2V5d29yZD5IdW1hbnM8L2tleXdvcmQ+PGtleXdvcmQ+SW5jaWRlbmNlPC9r
ZXl3b3JkPjxrZXl3b3JkPkxvc3QgdG8gRm9sbG93LVVwPC9rZXl3b3JkPjxrZXl3b3JkPk1hbGU8
L2tleXdvcmQ+PGtleXdvcmQ+TWlkZGxlIEFnZWQ8L2tleXdvcmQ+PGtleXdvcmQ+UmV0cm9zcGVj
dGl2ZSBTdHVkaWVzPC9rZXl3b3JkPjxrZXl3b3JkPlZpcmFsIExvYWQ8L2tleXdvcmQ+PC9rZXl3
b3Jkcz48ZGF0ZXM+PHllYXI+MjAxNzwveWVhcj48L2RhdGVzPjxpc2JuPjE5MzItNjIwMzwvaXNi
bj48YWNjZXNzaW9uLW51bT4yODE3MDQxMDwvYWNjZXNzaW9uLW51bT48dXJscz48L3VybHM+PGN1
c3RvbTI+UE1DNTI5NTY5NzwvY3VzdG9tMj48ZWxlY3Ryb25pYy1yZXNvdXJjZS1udW0+MTAuMTM3
MS9qb3VybmFsLnBvbmUuMDE3MTQwNzwvZWxlY3Ryb25pYy1yZXNvdXJjZS1udW0+PHJlbW90ZS1k
YXRhYmFzZS1wcm92aWRlcj5OTE08L3JlbW90ZS1kYXRhYmFzZS1wcm92aWRlcj48bGFuZ3VhZ2U+
ZW5nPC9sYW5ndWFnZT48L3JlY29yZD48L0NpdGU+PC9FbmROb3RlPgB=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5</w:t>
            </w:r>
            <w:r w:rsidRPr="00B52067">
              <w:rPr>
                <w:rFonts w:ascii="Perpetua" w:hAnsi="Perpetua" w:cs="Times New Roman"/>
                <w14:ligatures w14:val="none"/>
              </w:rPr>
              <w:fldChar w:fldCharType="end"/>
            </w:r>
            <w:r w:rsidRPr="00B52067">
              <w:rPr>
                <w:rFonts w:ascii="Perpetua" w:hAnsi="Perpetua" w:cs="Times New Roman"/>
                <w14:ligatures w14:val="none"/>
              </w:rPr>
              <w:t>, DRC</w:t>
            </w:r>
          </w:p>
        </w:tc>
        <w:tc>
          <w:tcPr>
            <w:tcW w:w="2820" w:type="dxa"/>
          </w:tcPr>
          <w:p w14:paraId="78F4A2FB" w14:textId="77777777" w:rsidR="002A7555" w:rsidRPr="00B52067" w:rsidRDefault="002A7555" w:rsidP="002A7555">
            <w:pPr>
              <w:numPr>
                <w:ilvl w:val="0"/>
                <w:numId w:val="13"/>
              </w:numPr>
              <w:contextualSpacing/>
              <w:jc w:val="both"/>
              <w:rPr>
                <w:rFonts w:ascii="Perpetua" w:hAnsi="Perpetua" w:cs="Times New Roman"/>
                <w:lang w:val="en-AU"/>
                <w14:ligatures w14:val="none"/>
              </w:rPr>
            </w:pPr>
          </w:p>
        </w:tc>
        <w:tc>
          <w:tcPr>
            <w:tcW w:w="2970" w:type="dxa"/>
          </w:tcPr>
          <w:p w14:paraId="5C1D65DA"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LTFU:</w:t>
            </w:r>
            <w:r w:rsidRPr="00B52067">
              <w:rPr>
                <w:rFonts w:ascii="Perpetua" w:hAnsi="Perpetua" w:cs="Times New Roman"/>
                <w14:ligatures w14:val="none"/>
              </w:rPr>
              <w:t xml:space="preserve"> The median duration of follow-up was 3.99 years (IQR = 2.33 to 5.59). By the end of the study, 86 (12%: 95%CI: 9.614.4) of 717 eligible patients were LTFU. </w:t>
            </w:r>
          </w:p>
          <w:p w14:paraId="6ED940F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Hazard of LTFU:</w:t>
            </w:r>
            <w:r w:rsidRPr="00B52067">
              <w:rPr>
                <w:rFonts w:ascii="Perpetua" w:hAnsi="Perpetua" w:cs="Times New Roman"/>
                <w14:ligatures w14:val="none"/>
              </w:rPr>
              <w:t xml:space="preserve"> predictors of LTFU</w:t>
            </w:r>
          </w:p>
          <w:p w14:paraId="1F9E7610" w14:textId="77777777" w:rsidR="002A7555" w:rsidRPr="00B52067" w:rsidRDefault="002A7555" w:rsidP="002A7555">
            <w:pPr>
              <w:numPr>
                <w:ilvl w:val="0"/>
                <w:numId w:val="13"/>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Patients with a secondary or higher education level (AHR 1.60, 95% CI 1.022.53), </w:t>
            </w:r>
          </w:p>
          <w:p w14:paraId="1D2402FB" w14:textId="77777777" w:rsidR="002A7555" w:rsidRPr="00902ACD" w:rsidRDefault="002A7555" w:rsidP="002A7555">
            <w:pPr>
              <w:numPr>
                <w:ilvl w:val="0"/>
                <w:numId w:val="13"/>
              </w:numPr>
              <w:contextualSpacing/>
              <w:jc w:val="both"/>
              <w:rPr>
                <w:rFonts w:ascii="Perpetua" w:hAnsi="Perpetua" w:cs="Times New Roman"/>
                <w:lang w:val="en-AU"/>
                <w14:ligatures w14:val="none"/>
              </w:rPr>
            </w:pPr>
            <w:r w:rsidRPr="00B52067">
              <w:rPr>
                <w:rFonts w:ascii="Perpetua" w:hAnsi="Perpetua" w:cs="Times New Roman"/>
                <w:lang w:val="en-AU"/>
                <w14:ligatures w14:val="none"/>
              </w:rPr>
              <w:lastRenderedPageBreak/>
              <w:t xml:space="preserve">patients living outside of Goma (AHR 1.97, 95% CI 1.023.77), and </w:t>
            </w:r>
            <w:r>
              <w:rPr>
                <w:rFonts w:ascii="Perpetua" w:hAnsi="Perpetua" w:cs="Times New Roman"/>
                <w:lang w:val="en-AU"/>
                <w14:ligatures w14:val="none"/>
              </w:rPr>
              <w:t xml:space="preserve"> </w:t>
            </w:r>
            <w:r w:rsidRPr="00902ACD">
              <w:rPr>
                <w:rFonts w:ascii="Perpetua" w:hAnsi="Perpetua" w:cs="Times New Roman"/>
                <w:lang w:val="en-AU"/>
                <w14:ligatures w14:val="none"/>
              </w:rPr>
              <w:t>patients who did not share their HIV status were all more likely to be LTFU</w:t>
            </w:r>
          </w:p>
        </w:tc>
        <w:tc>
          <w:tcPr>
            <w:tcW w:w="1890" w:type="dxa"/>
          </w:tcPr>
          <w:p w14:paraId="09930F62" w14:textId="77777777" w:rsidR="002A7555" w:rsidRPr="00B52067" w:rsidRDefault="002A7555" w:rsidP="006D55AD">
            <w:pPr>
              <w:jc w:val="both"/>
              <w:rPr>
                <w:rFonts w:ascii="Perpetua" w:hAnsi="Perpetua" w:cs="Times New Roman"/>
                <w:b/>
                <w:bCs/>
                <w14:ligatures w14:val="none"/>
              </w:rPr>
            </w:pPr>
          </w:p>
        </w:tc>
        <w:tc>
          <w:tcPr>
            <w:tcW w:w="2970" w:type="dxa"/>
          </w:tcPr>
          <w:p w14:paraId="69C1DEEB" w14:textId="77777777" w:rsidR="002A7555" w:rsidRPr="00B52067" w:rsidRDefault="002A7555" w:rsidP="006D55AD">
            <w:pPr>
              <w:jc w:val="both"/>
              <w:rPr>
                <w:rFonts w:ascii="Perpetua" w:hAnsi="Perpetua" w:cs="Times New Roman"/>
                <w:b/>
                <w:bCs/>
                <w14:ligatures w14:val="none"/>
              </w:rPr>
            </w:pPr>
          </w:p>
        </w:tc>
        <w:tc>
          <w:tcPr>
            <w:tcW w:w="2880" w:type="dxa"/>
          </w:tcPr>
          <w:p w14:paraId="4D91BFAD" w14:textId="77777777" w:rsidR="002A7555" w:rsidRPr="00B52067" w:rsidRDefault="002A7555" w:rsidP="006D55AD">
            <w:pPr>
              <w:jc w:val="both"/>
              <w:rPr>
                <w:rFonts w:ascii="Perpetua" w:hAnsi="Perpetua" w:cs="Times New Roman"/>
                <w:b/>
                <w:bCs/>
                <w14:ligatures w14:val="none"/>
              </w:rPr>
            </w:pPr>
          </w:p>
        </w:tc>
      </w:tr>
      <w:tr w:rsidR="002A7555" w:rsidRPr="00B52067" w14:paraId="65EFFC5F" w14:textId="77777777" w:rsidTr="006D55AD">
        <w:trPr>
          <w:trHeight w:val="487"/>
        </w:trPr>
        <w:tc>
          <w:tcPr>
            <w:tcW w:w="647" w:type="dxa"/>
          </w:tcPr>
          <w:p w14:paraId="3DDF01E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3</w:t>
            </w:r>
          </w:p>
        </w:tc>
        <w:tc>
          <w:tcPr>
            <w:tcW w:w="1303" w:type="dxa"/>
          </w:tcPr>
          <w:p w14:paraId="2F5966B8"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Buju, R.T et al. 2022 </w:t>
            </w:r>
            <w:r w:rsidRPr="00B52067">
              <w:rPr>
                <w:rFonts w:ascii="Perpetua" w:hAnsi="Perpetua" w:cs="Times New Roman"/>
                <w14:ligatures w14:val="none"/>
              </w:rPr>
              <w:fldChar w:fldCharType="begin">
                <w:fldData xml:space="preserve">PEVuZE5vdGU+PENpdGU+PEF1dGhvcj5CdWp1PC9BdXRob3I+PFllYXI+MjAyMjwvWWVhcj48UmVj
TnVtPjM2MTE8L1JlY051bT48RGlzcGxheVRleHQ+PHN0eWxlIGZhY2U9InN1cGVyc2NyaXB0Ij41
Mzwvc3R5bGU+PC9EaXNwbGF5VGV4dD48cmVjb3JkPjxyZWMtbnVtYmVyPjM2MTE8L3JlYy1udW1i
ZXI+PGZvcmVpZ24ta2V5cz48a2V5IGFwcD0iRU4iIGRiLWlkPSJ0YXMyd3YwZmxlc2QwOWUyengx
eGFkczlhMDV2cHRwMHR3MDIiIHRpbWVzdGFtcD0iMTY2NTk5NTM5OSI+MzYxMTwva2V5PjwvZm9y
ZWlnbi1rZXlzPjxyZWYtdHlwZSBuYW1lPSJKb3VybmFsIEFydGljbGUiPjE3PC9yZWYtdHlwZT48
Y29udHJpYnV0b3JzPjxhdXRob3JzPjxhdXRob3I+QnVqdSwgUi4gVC48L2F1dGhvcj48YXV0aG9y
PkFraWxpbWFsaSwgUC4gWi48L2F1dGhvcj48YXV0aG9yPlRyYW4sIE4uIFQuPC9hdXRob3I+PGF1
dGhvcj5LYW1hbmd1LCBFLiBOLjwvYXV0aG9yPjxhdXRob3I+TWVzaWEsIEcuIEsuPC9hdXRob3I+
PGF1dGhvcj5LYXllbWJlLCBKLiBNLiBOLjwvYXV0aG9yPjxhdXRob3I+U2l0dWFraWJhbnphLCBI
LiBOLjwvYXV0aG9yPjwvYXV0aG9ycz48L2NvbnRyaWJ1dG9ycz48YXV0aC1hZGRyZXNzPkRlcGFy
dG1lbnQgb2YgUHVibGljIEhlYWx0aCwgRmFjdWx0eSBvZiBNZWRpY2luZSwgVW5pdmVyc2l0eSBv
ZiBCdW5pYSwgQnVuaWEgUC5PLiBCb3ggMjkyLCBDb25nby4mI3hEO0RlcGFydG1lbnQgb2YgQmlv
c3RhdGlzdGljcyBhbmQgRXBpZGVtaW9sb2d5LCBLaW5zaGFzYSBTY2hvb2wgb2YgUHVibGljIEhl
YWx0aCwgVW5pdmVyc2l0eSBvZiBLaW5zaGFzYSwgS2luc2hhc2EgUC5PLiBCb3ggMTE4NTAsIENv
bmdvLiYjeEQ7QXVzdHJhbGlhbiBDZW50cmUgZm9yIFB1YmxpYyBhbmQgUG9wdWxhdGlvbiBIZWFs
dGggUmVzZWFyY2gsIEZhY3VsdHkgb2YgSGVhbHRoLCBVbml2ZXJzaXR5IG9mIFRlY2hub2xvZ3kg
U3lkbmV5LCBQLk8uIEJveCAxMjMsIFN5ZG5leSwgTlNXIDIwMDcsIEF1c3RyYWxpYS4mI3hEO0Zh
Y3VsdHkgb2YgTWVkaWNpbmUsIFVuaXZlcnNpdHkgb2YgR2VuZXZhLCBSdWUgTWljaGVsLVNlcnZl
dCAxLCAxMjA2IEdlbsOodmUsIFN3aXR6ZXJsYW5kLiYjeEQ7RMOpcGFydGVtZW50IGRlcyBTY2ll
bmNlcyBkZSBCYXNlLCBTY2hvb2wgb2YgTWVkaWNpbmUsIFVuaXZlcnNpdHkgb2YgS2luc2hhc2Es
IEtpbnNoYXNhIFAuTy4gQm94IDExODUwLCBDb25nby4mI3hEO1VuaXTDqSBkZSBQaGFybWFjb2xv
Z2llIENsaW5pcXVlIGV0IFBoYXJtYWNvdmlnaWxhbmNlLCBTY2hvb2wgb2YgTWVkaWNpbmUsIFVu
aXZlcnNpdHkgb2YgS2luc2hhc2EsIEtpbnNoYXNhIFAuTy4gQm94IDExODUwLCBDb25nby4mI3hE
O0RlcGFydG1lbnQgSW50ZXJuYWwgTWVkaWNpbmUsIFNjaG9vbCBvZiBNZWRpY2luZSwgVW5pdmVy
c2l0eSBvZiBLaW5zaGFzYSwgS2luc2hhc2EgUC5PLiBCb3ggMTE4NTAsIENvbmdvLiYjeEQ7RGVw
YXJ0bWVudCBvZiBUcm9waWNhbCBNZWRpY2luZSwgSW5mZWN0aW91cyBhbmQgUGFyYXNpdGljIERp
c2Vhc2VzLCBTY2hvb2wgb2YgTWVkaWNpbmUsIFVuaXZlcnNpdHkgb2YgS2luc2hhc2EsIEtpbnNo
YXNhIFAuTy4gQm94IDExODUwLCBDb25nby48L2F1dGgtYWRkcmVzcz48dGl0bGVzPjx0aXRsZT5E
ZXRlcm1pbmFudHMgb2YgU3Vydml2YWwgb2YgSElWIFBhdGllbnRzIFJlY2VpdmluZyBEb2x1dGVn
cmF2aXI6IEEgUHJvc3BlY3RpdmUgQ29ob3J0IFN0dWR5IGluIENvbmZsaWN0LUFmZmVjdGVkIEJ1
bmlhLCBEZW1vY3JhdGljIFJlcHVibGljIG9mIENvbmdvPC90aXRsZT48c2Vjb25kYXJ5LXRpdGxl
PkludCBKIEVudmlyb24gUmVzIFB1YmxpYyBIZWFsdGg8L3NlY29uZGFyeS10aXRsZT48YWx0LXRp
dGxlPkludGVybmF0aW9uYWwgam91cm5hbCBvZiBlbnZpcm9ubWVudGFsIHJlc2VhcmNoIGFuZCBw
dWJsaWMgaGVhbHRoPC9hbHQtdGl0bGU+PC90aXRsZXM+PHBlcmlvZGljYWw+PGZ1bGwtdGl0bGU+
SW50ZXJuYXRpb25hbCBqb3VybmFsIG9mIGVudmlyb25tZW50YWwgcmVzZWFyY2ggYW5kIHB1Ymxp
YyBoZWFsdGg8L2Z1bGwtdGl0bGU+PGFiYnItMT5JbnQgSiBFbnZpcm9uIFJlcyBQdWJsaWMgSGVh
bHRoPC9hYmJyLTE+PC9wZXJpb2RpY2FsPjxhbHQtcGVyaW9kaWNhbD48ZnVsbC10aXRsZT5JbnRl
cm5hdGlvbmFsIGpvdXJuYWwgb2YgZW52aXJvbm1lbnRhbCByZXNlYXJjaCBhbmQgcHVibGljIGhl
YWx0aDwvZnVsbC10aXRsZT48YWJici0xPkludCBKIEVudmlyb24gUmVzIFB1YmxpYyBIZWFsdGg8
L2FiYnItMT48L2FsdC1wZXJpb2RpY2FsPjx2b2x1bWU+MTk8L3ZvbHVtZT48bnVtYmVyPjE2PC9u
dW1iZXI+PGVkaXRpb24+MjAyMi8wOC8yNzwvZWRpdGlvbj48a2V5d29yZHM+PGtleXdvcmQ+QWR1
bHQ8L2tleXdvcmQ+PGtleXdvcmQ+KkFudGktSElWIEFnZW50cy90aGVyYXBldXRpYyB1c2U8L2tl
eXdvcmQ+PGtleXdvcmQ+QW50aXJldHJvdmlyYWwgVGhlcmFweSwgSGlnaGx5IEFjdGl2ZTwva2V5
d29yZD48a2V5d29yZD5Db2hvcnQgU3R1ZGllczwva2V5d29yZD48a2V5d29yZD5EZW1vY3JhdGlj
IFJlcHVibGljIG9mIHRoZSBDb25nby9lcGlkZW1pb2xvZ3k8L2tleXdvcmQ+PGtleXdvcmQ+RmVt
YWxlPC9rZXl3b3JkPjxrZXl3b3JkPipISVYgSW5mZWN0aW9uczwva2V5d29yZD48a2V5d29yZD5I
ZXRlcm9jeWNsaWMgQ29tcG91bmRzLCAzLVJpbmc8L2tleXdvcmQ+PGtleXdvcmQ+SHVtYW5zPC9r
ZXl3b3JkPjxrZXl3b3JkPk94YXppbmVzPC9rZXl3b3JkPjxrZXl3b3JkPlBpcGVyYXppbmVzPC9r
ZXl3b3JkPjxrZXl3b3JkPlByb3NwZWN0aXZlIFN0dWRpZXM8L2tleXdvcmQ+PGtleXdvcmQ+UHly
aWRvbmVzPC9rZXl3b3JkPjxrZXl3b3JkPkJ1bmlhPC9rZXl3b3JkPjxrZXl3b3JkPlJlcHVibGlj
IERlbW9jcmF0aWMgb2YgQ29uZ288L2tleXdvcmQ+PGtleXdvcmQ+YW50aXJldHJvdmlyYWwgdGhl
cmFweTwva2V5d29yZD48a2V5d29yZD5hcm1lZCBjb25mbGljdDwva2V5d29yZD48a2V5d29yZD5z
dXJ2aXZhbCBhbmFseXNpczwva2V5d29yZD48L2tleXdvcmRzPjxkYXRlcz48eWVhcj4yMDIyPC95
ZWFyPjxwdWItZGF0ZXM+PGRhdGU+QXVnIDE3PC9kYXRlPjwvcHViLWRhdGVzPjwvZGF0ZXM+PGlz
Ym4+MTY2MS03ODI3IChQcmludCkmI3hEOzE2NjAtNDYwMTwvaXNibj48YWNjZXNzaW9uLW51bT4z
NjAxMTg1MDwvYWNjZXNzaW9uLW51bT48dXJscz48L3VybHM+PGN1c3RvbTI+UE1DOTQwNzg0OTwv
Y3VzdG9tMj48ZWxlY3Ryb25pYy1yZXNvdXJjZS1udW0+MTAuMzM5MC9pamVycGgxOTE2MTAyMjA8
L2VsZWN0cm9uaWMtcmVzb3VyY2UtbnVtPjxyZW1vdGUtZGF0YWJhc2UtcHJvdmlkZXI+TkxNPC9y
ZW1vdGUtZGF0YWJhc2UtcHJvdmlkZXI+PGxhbmd1YWdlPmVuZzwvbGFuZ3VhZ2U+PC9yZWNvcmQ+
PC9DaXRlPjwvRW5kTm90ZT4A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CdWp1PC9BdXRob3I+PFllYXI+MjAyMjwvWWVhcj48UmVj
TnVtPjM2MTE8L1JlY051bT48RGlzcGxheVRleHQ+PHN0eWxlIGZhY2U9InN1cGVyc2NyaXB0Ij41
Mzwvc3R5bGU+PC9EaXNwbGF5VGV4dD48cmVjb3JkPjxyZWMtbnVtYmVyPjM2MTE8L3JlYy1udW1i
ZXI+PGZvcmVpZ24ta2V5cz48a2V5IGFwcD0iRU4iIGRiLWlkPSJ0YXMyd3YwZmxlc2QwOWUyengx
eGFkczlhMDV2cHRwMHR3MDIiIHRpbWVzdGFtcD0iMTY2NTk5NTM5OSI+MzYxMTwva2V5PjwvZm9y
ZWlnbi1rZXlzPjxyZWYtdHlwZSBuYW1lPSJKb3VybmFsIEFydGljbGUiPjE3PC9yZWYtdHlwZT48
Y29udHJpYnV0b3JzPjxhdXRob3JzPjxhdXRob3I+QnVqdSwgUi4gVC48L2F1dGhvcj48YXV0aG9y
PkFraWxpbWFsaSwgUC4gWi48L2F1dGhvcj48YXV0aG9yPlRyYW4sIE4uIFQuPC9hdXRob3I+PGF1
dGhvcj5LYW1hbmd1LCBFLiBOLjwvYXV0aG9yPjxhdXRob3I+TWVzaWEsIEcuIEsuPC9hdXRob3I+
PGF1dGhvcj5LYXllbWJlLCBKLiBNLiBOLjwvYXV0aG9yPjxhdXRob3I+U2l0dWFraWJhbnphLCBI
LiBOLjwvYXV0aG9yPjwvYXV0aG9ycz48L2NvbnRyaWJ1dG9ycz48YXV0aC1hZGRyZXNzPkRlcGFy
dG1lbnQgb2YgUHVibGljIEhlYWx0aCwgRmFjdWx0eSBvZiBNZWRpY2luZSwgVW5pdmVyc2l0eSBv
ZiBCdW5pYSwgQnVuaWEgUC5PLiBCb3ggMjkyLCBDb25nby4mI3hEO0RlcGFydG1lbnQgb2YgQmlv
c3RhdGlzdGljcyBhbmQgRXBpZGVtaW9sb2d5LCBLaW5zaGFzYSBTY2hvb2wgb2YgUHVibGljIEhl
YWx0aCwgVW5pdmVyc2l0eSBvZiBLaW5zaGFzYSwgS2luc2hhc2EgUC5PLiBCb3ggMTE4NTAsIENv
bmdvLiYjeEQ7QXVzdHJhbGlhbiBDZW50cmUgZm9yIFB1YmxpYyBhbmQgUG9wdWxhdGlvbiBIZWFs
dGggUmVzZWFyY2gsIEZhY3VsdHkgb2YgSGVhbHRoLCBVbml2ZXJzaXR5IG9mIFRlY2hub2xvZ3kg
U3lkbmV5LCBQLk8uIEJveCAxMjMsIFN5ZG5leSwgTlNXIDIwMDcsIEF1c3RyYWxpYS4mI3hEO0Zh
Y3VsdHkgb2YgTWVkaWNpbmUsIFVuaXZlcnNpdHkgb2YgR2VuZXZhLCBSdWUgTWljaGVsLVNlcnZl
dCAxLCAxMjA2IEdlbsOodmUsIFN3aXR6ZXJsYW5kLiYjeEQ7RMOpcGFydGVtZW50IGRlcyBTY2ll
bmNlcyBkZSBCYXNlLCBTY2hvb2wgb2YgTWVkaWNpbmUsIFVuaXZlcnNpdHkgb2YgS2luc2hhc2Es
IEtpbnNoYXNhIFAuTy4gQm94IDExODUwLCBDb25nby4mI3hEO1VuaXTDqSBkZSBQaGFybWFjb2xv
Z2llIENsaW5pcXVlIGV0IFBoYXJtYWNvdmlnaWxhbmNlLCBTY2hvb2wgb2YgTWVkaWNpbmUsIFVu
aXZlcnNpdHkgb2YgS2luc2hhc2EsIEtpbnNoYXNhIFAuTy4gQm94IDExODUwLCBDb25nby4mI3hE
O0RlcGFydG1lbnQgSW50ZXJuYWwgTWVkaWNpbmUsIFNjaG9vbCBvZiBNZWRpY2luZSwgVW5pdmVy
c2l0eSBvZiBLaW5zaGFzYSwgS2luc2hhc2EgUC5PLiBCb3ggMTE4NTAsIENvbmdvLiYjeEQ7RGVw
YXJ0bWVudCBvZiBUcm9waWNhbCBNZWRpY2luZSwgSW5mZWN0aW91cyBhbmQgUGFyYXNpdGljIERp
c2Vhc2VzLCBTY2hvb2wgb2YgTWVkaWNpbmUsIFVuaXZlcnNpdHkgb2YgS2luc2hhc2EsIEtpbnNo
YXNhIFAuTy4gQm94IDExODUwLCBDb25nby48L2F1dGgtYWRkcmVzcz48dGl0bGVzPjx0aXRsZT5E
ZXRlcm1pbmFudHMgb2YgU3Vydml2YWwgb2YgSElWIFBhdGllbnRzIFJlY2VpdmluZyBEb2x1dGVn
cmF2aXI6IEEgUHJvc3BlY3RpdmUgQ29ob3J0IFN0dWR5IGluIENvbmZsaWN0LUFmZmVjdGVkIEJ1
bmlhLCBEZW1vY3JhdGljIFJlcHVibGljIG9mIENvbmdvPC90aXRsZT48c2Vjb25kYXJ5LXRpdGxl
PkludCBKIEVudmlyb24gUmVzIFB1YmxpYyBIZWFsdGg8L3NlY29uZGFyeS10aXRsZT48YWx0LXRp
dGxlPkludGVybmF0aW9uYWwgam91cm5hbCBvZiBlbnZpcm9ubWVudGFsIHJlc2VhcmNoIGFuZCBw
dWJsaWMgaGVhbHRoPC9hbHQtdGl0bGU+PC90aXRsZXM+PHBlcmlvZGljYWw+PGZ1bGwtdGl0bGU+
SW50ZXJuYXRpb25hbCBqb3VybmFsIG9mIGVudmlyb25tZW50YWwgcmVzZWFyY2ggYW5kIHB1Ymxp
YyBoZWFsdGg8L2Z1bGwtdGl0bGU+PGFiYnItMT5JbnQgSiBFbnZpcm9uIFJlcyBQdWJsaWMgSGVh
bHRoPC9hYmJyLTE+PC9wZXJpb2RpY2FsPjxhbHQtcGVyaW9kaWNhbD48ZnVsbC10aXRsZT5JbnRl
cm5hdGlvbmFsIGpvdXJuYWwgb2YgZW52aXJvbm1lbnRhbCByZXNlYXJjaCBhbmQgcHVibGljIGhl
YWx0aDwvZnVsbC10aXRsZT48YWJici0xPkludCBKIEVudmlyb24gUmVzIFB1YmxpYyBIZWFsdGg8
L2FiYnItMT48L2FsdC1wZXJpb2RpY2FsPjx2b2x1bWU+MTk8L3ZvbHVtZT48bnVtYmVyPjE2PC9u
dW1iZXI+PGVkaXRpb24+MjAyMi8wOC8yNzwvZWRpdGlvbj48a2V5d29yZHM+PGtleXdvcmQ+QWR1
bHQ8L2tleXdvcmQ+PGtleXdvcmQ+KkFudGktSElWIEFnZW50cy90aGVyYXBldXRpYyB1c2U8L2tl
eXdvcmQ+PGtleXdvcmQ+QW50aXJldHJvdmlyYWwgVGhlcmFweSwgSGlnaGx5IEFjdGl2ZTwva2V5
d29yZD48a2V5d29yZD5Db2hvcnQgU3R1ZGllczwva2V5d29yZD48a2V5d29yZD5EZW1vY3JhdGlj
IFJlcHVibGljIG9mIHRoZSBDb25nby9lcGlkZW1pb2xvZ3k8L2tleXdvcmQ+PGtleXdvcmQ+RmVt
YWxlPC9rZXl3b3JkPjxrZXl3b3JkPipISVYgSW5mZWN0aW9uczwva2V5d29yZD48a2V5d29yZD5I
ZXRlcm9jeWNsaWMgQ29tcG91bmRzLCAzLVJpbmc8L2tleXdvcmQ+PGtleXdvcmQ+SHVtYW5zPC9r
ZXl3b3JkPjxrZXl3b3JkPk94YXppbmVzPC9rZXl3b3JkPjxrZXl3b3JkPlBpcGVyYXppbmVzPC9r
ZXl3b3JkPjxrZXl3b3JkPlByb3NwZWN0aXZlIFN0dWRpZXM8L2tleXdvcmQ+PGtleXdvcmQ+UHly
aWRvbmVzPC9rZXl3b3JkPjxrZXl3b3JkPkJ1bmlhPC9rZXl3b3JkPjxrZXl3b3JkPlJlcHVibGlj
IERlbW9jcmF0aWMgb2YgQ29uZ288L2tleXdvcmQ+PGtleXdvcmQ+YW50aXJldHJvdmlyYWwgdGhl
cmFweTwva2V5d29yZD48a2V5d29yZD5hcm1lZCBjb25mbGljdDwva2V5d29yZD48a2V5d29yZD5z
dXJ2aXZhbCBhbmFseXNpczwva2V5d29yZD48L2tleXdvcmRzPjxkYXRlcz48eWVhcj4yMDIyPC95
ZWFyPjxwdWItZGF0ZXM+PGRhdGU+QXVnIDE3PC9kYXRlPjwvcHViLWRhdGVzPjwvZGF0ZXM+PGlz
Ym4+MTY2MS03ODI3IChQcmludCkmI3hEOzE2NjAtNDYwMTwvaXNibj48YWNjZXNzaW9uLW51bT4z
NjAxMTg1MDwvYWNjZXNzaW9uLW51bT48dXJscz48L3VybHM+PGN1c3RvbTI+UE1DOTQwNzg0OTwv
Y3VzdG9tMj48ZWxlY3Ryb25pYy1yZXNvdXJjZS1udW0+MTAuMzM5MC9pamVycGgxOTE2MTAyMjA8
L2VsZWN0cm9uaWMtcmVzb3VyY2UtbnVtPjxyZW1vdGUtZGF0YWJhc2UtcHJvdmlkZXI+TkxNPC9y
ZW1vdGUtZGF0YWJhc2UtcHJvdmlkZXI+PGxhbmd1YWdlPmVuZzwvbGFuZ3VhZ2U+PC9yZWNvcmQ+
PC9DaXRlPjwvRW5kTm90ZT4A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3</w:t>
            </w:r>
            <w:r w:rsidRPr="00B52067">
              <w:rPr>
                <w:rFonts w:ascii="Perpetua" w:hAnsi="Perpetua" w:cs="Times New Roman"/>
                <w14:ligatures w14:val="none"/>
              </w:rPr>
              <w:fldChar w:fldCharType="end"/>
            </w:r>
            <w:r w:rsidRPr="00B52067">
              <w:rPr>
                <w:rFonts w:ascii="Perpetua" w:hAnsi="Perpetua" w:cs="Times New Roman"/>
                <w14:ligatures w14:val="none"/>
              </w:rPr>
              <w:t>, DRC</w:t>
            </w:r>
          </w:p>
        </w:tc>
        <w:tc>
          <w:tcPr>
            <w:tcW w:w="2820" w:type="dxa"/>
          </w:tcPr>
          <w:p w14:paraId="13C66C3A" w14:textId="77777777" w:rsidR="002A7555" w:rsidRPr="00B52067" w:rsidRDefault="002A7555" w:rsidP="002A7555">
            <w:pPr>
              <w:numPr>
                <w:ilvl w:val="0"/>
                <w:numId w:val="12"/>
              </w:numPr>
              <w:contextualSpacing/>
              <w:jc w:val="both"/>
              <w:rPr>
                <w:rFonts w:ascii="Perpetua" w:hAnsi="Perpetua" w:cs="Times New Roman"/>
                <w:lang w:val="en-AU"/>
                <w14:ligatures w14:val="none"/>
              </w:rPr>
            </w:pPr>
          </w:p>
        </w:tc>
        <w:tc>
          <w:tcPr>
            <w:tcW w:w="2970" w:type="dxa"/>
          </w:tcPr>
          <w:p w14:paraId="3E329635" w14:textId="77777777" w:rsidR="002A7555" w:rsidRPr="00B52067" w:rsidRDefault="002A7555" w:rsidP="006D55AD">
            <w:pPr>
              <w:jc w:val="both"/>
              <w:rPr>
                <w:rFonts w:ascii="Perpetua" w:hAnsi="Perpetua" w:cs="Times New Roman"/>
                <w:b/>
                <w:bCs/>
                <w14:ligatures w14:val="none"/>
              </w:rPr>
            </w:pPr>
          </w:p>
        </w:tc>
        <w:tc>
          <w:tcPr>
            <w:tcW w:w="1890" w:type="dxa"/>
          </w:tcPr>
          <w:p w14:paraId="35B93E61" w14:textId="77777777" w:rsidR="002A7555" w:rsidRPr="00B52067" w:rsidRDefault="002A7555" w:rsidP="006D55AD">
            <w:pPr>
              <w:jc w:val="both"/>
              <w:rPr>
                <w:rFonts w:ascii="Perpetua" w:hAnsi="Perpetua" w:cs="Times New Roman"/>
                <w:b/>
                <w:bCs/>
                <w14:ligatures w14:val="none"/>
              </w:rPr>
            </w:pPr>
          </w:p>
        </w:tc>
        <w:tc>
          <w:tcPr>
            <w:tcW w:w="2970" w:type="dxa"/>
          </w:tcPr>
          <w:p w14:paraId="1E9AE1E3" w14:textId="77777777" w:rsidR="002A7555" w:rsidRPr="00B52067" w:rsidRDefault="002A7555" w:rsidP="006D55AD">
            <w:pPr>
              <w:jc w:val="both"/>
              <w:rPr>
                <w:rFonts w:ascii="Perpetua" w:hAnsi="Perpetua" w:cs="Times New Roman"/>
                <w:b/>
                <w:bCs/>
                <w14:ligatures w14:val="none"/>
              </w:rPr>
            </w:pPr>
          </w:p>
        </w:tc>
        <w:tc>
          <w:tcPr>
            <w:tcW w:w="2880" w:type="dxa"/>
          </w:tcPr>
          <w:p w14:paraId="36D8825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Mortality:</w:t>
            </w:r>
            <w:r w:rsidRPr="00B52067">
              <w:rPr>
                <w:rFonts w:ascii="Perpetua" w:hAnsi="Perpetua" w:cs="Times New Roman"/>
                <w14:ligatures w14:val="none"/>
              </w:rPr>
              <w:t xml:space="preserve"> With an overall incidence rate of 6.70 deaths per 1000 people per year, the mortality rate for PLHIV on ART at 12 months was 4.9% (95% CI: 3.3-7.3)</w:t>
            </w:r>
          </w:p>
          <w:p w14:paraId="2B0D9C13"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Hazard of death:</w:t>
            </w:r>
            <w:r w:rsidRPr="00B52067">
              <w:rPr>
                <w:rFonts w:ascii="Perpetua" w:hAnsi="Perpetua" w:cs="Times New Roman"/>
                <w14:ligatures w14:val="none"/>
              </w:rPr>
              <w:t xml:space="preserve"> predictors of mortality</w:t>
            </w:r>
          </w:p>
          <w:p w14:paraId="44295586" w14:textId="77777777" w:rsidR="002A7555" w:rsidRPr="00B52067" w:rsidRDefault="002A7555" w:rsidP="002A7555">
            <w:pPr>
              <w:numPr>
                <w:ilvl w:val="0"/>
                <w:numId w:val="12"/>
              </w:numPr>
              <w:contextualSpacing/>
              <w:jc w:val="both"/>
              <w:rPr>
                <w:rFonts w:ascii="Perpetua" w:hAnsi="Perpetua" w:cs="Times New Roman"/>
                <w:lang w:val="en-AU"/>
                <w14:ligatures w14:val="none"/>
              </w:rPr>
            </w:pPr>
            <w:r w:rsidRPr="00B52067">
              <w:rPr>
                <w:rFonts w:ascii="Perpetua" w:hAnsi="Perpetua" w:cs="Times New Roman"/>
                <w:lang w:val="en-AU"/>
                <w14:ligatures w14:val="none"/>
              </w:rPr>
              <w:t>Older patients had a higher mortality risk when compared to the reference group of 35-year-olds (aHR for the 35-45 age group: 5.14; 95% CI: 1.09-24.18; aHR for the &gt;45 age group: 5.47; 95% CI: 1.13-26.38)</w:t>
            </w:r>
          </w:p>
          <w:p w14:paraId="00C2E09B" w14:textId="77777777" w:rsidR="002A7555" w:rsidRPr="00B52067" w:rsidRDefault="002A7555" w:rsidP="002A7555">
            <w:pPr>
              <w:numPr>
                <w:ilvl w:val="0"/>
                <w:numId w:val="12"/>
              </w:numPr>
              <w:contextualSpacing/>
              <w:jc w:val="both"/>
              <w:rPr>
                <w:rFonts w:ascii="Perpetua" w:hAnsi="Perpetua" w:cs="Times New Roman"/>
                <w:lang w:val="en-AU"/>
                <w14:ligatures w14:val="none"/>
              </w:rPr>
            </w:pPr>
            <w:r w:rsidRPr="00B52067">
              <w:rPr>
                <w:rFonts w:ascii="Perpetua" w:hAnsi="Perpetua" w:cs="Times New Roman"/>
                <w:lang w:val="en-AU"/>
                <w14:ligatures w14:val="none"/>
              </w:rPr>
              <w:t>Participants who had never received ART and had a baseline VL of 50 copies/mL (i.e., were suppressed) had a higher mortality risk than those who had (aHR: 5.43; 95% CI: 1.59-18.48)</w:t>
            </w:r>
          </w:p>
          <w:p w14:paraId="4F2F5580"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lang w:val="en-AU"/>
                <w14:ligatures w14:val="none"/>
              </w:rPr>
              <w:t xml:space="preserve">Participants had a higher mortality risk than the reference group if their baseline VL was </w:t>
            </w:r>
            <w:r w:rsidRPr="00B52067">
              <w:rPr>
                <w:rFonts w:ascii="Perpetua" w:hAnsi="Perpetua" w:cs="Times New Roman"/>
                <w:lang w:val="en-AU"/>
                <w14:ligatures w14:val="none"/>
              </w:rPr>
              <w:lastRenderedPageBreak/>
              <w:t>high (&gt;1000 copies/mL; aHR: 6.04; 95% CI: 1.78-20.43)</w:t>
            </w:r>
          </w:p>
        </w:tc>
      </w:tr>
      <w:tr w:rsidR="002A7555" w:rsidRPr="00B52067" w14:paraId="0D9E8655" w14:textId="77777777" w:rsidTr="006D55AD">
        <w:trPr>
          <w:trHeight w:val="487"/>
        </w:trPr>
        <w:tc>
          <w:tcPr>
            <w:tcW w:w="647" w:type="dxa"/>
          </w:tcPr>
          <w:p w14:paraId="42B1AAE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lastRenderedPageBreak/>
              <w:t>4</w:t>
            </w:r>
          </w:p>
        </w:tc>
        <w:tc>
          <w:tcPr>
            <w:tcW w:w="1303" w:type="dxa"/>
          </w:tcPr>
          <w:p w14:paraId="34F5D9A0"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Buju, R.T et al. 2022 </w:t>
            </w:r>
            <w:r w:rsidRPr="00B52067">
              <w:rPr>
                <w:rFonts w:ascii="Perpetua" w:hAnsi="Perpetua" w:cs="Times New Roman"/>
                <w14:ligatures w14:val="none"/>
              </w:rPr>
              <w:fldChar w:fldCharType="begin">
                <w:fldData xml:space="preserve">PEVuZE5vdGU+PENpdGU+PEF1dGhvcj5CdWp1PC9BdXRob3I+PFllYXI+MjAyMjwvWWVhcj48UmVj
TnVtPjM2MTA8L1JlY051bT48RGlzcGxheVRleHQ+PHN0eWxlIGZhY2U9InN1cGVyc2NyaXB0Ij41
Nzwvc3R5bGU+PC9EaXNwbGF5VGV4dD48cmVjb3JkPjxyZWMtbnVtYmVyPjM2MTA8L3JlYy1udW1i
ZXI+PGZvcmVpZ24ta2V5cz48a2V5IGFwcD0iRU4iIGRiLWlkPSJ0YXMyd3YwZmxlc2QwOWUyengx
eGFkczlhMDV2cHRwMHR3MDIiIHRpbWVzdGFtcD0iMTY2NTk5NTM4OSI+MzYxMDwva2V5PjwvZm9y
ZWlnbi1rZXlzPjxyZWYtdHlwZSBuYW1lPSJKb3VybmFsIEFydGljbGUiPjE3PC9yZWYtdHlwZT48
Y29udHJpYnV0b3JzPjxhdXRob3JzPjxhdXRob3I+QnVqdSwgUi4gVC48L2F1dGhvcj48YXV0aG9y
PkFraWxpbWFsaSwgUC4gWi48L2F1dGhvcj48YXV0aG9yPkthbWFuZ3UsIEUuIE4uPC9hdXRob3I+
PGF1dGhvcj5NZXNpYSwgRy4gSy48L2F1dGhvcj48YXV0aG9yPktheWVtYmUsIEouIE0uIE4uPC9h
dXRob3I+PGF1dGhvcj5TaXR1YWtpYmFuemEsIEguIE4uPC9hdXRob3I+PC9hdXRob3JzPjwvY29u
dHJpYnV0b3JzPjxhdXRoLWFkZHJlc3M+RGVwYXJ0bWVudCBvZiBQdWJsaWMgSGVhbHRoLCBGYWN1
bHTDqSBkZSBNZWRpY2luZSwgVW5pdmVyc2l0eSBvZiBCdW5pYSwgQnVuaWEgUC5PLiBCb3ggMjky
LCBDb25nby4mI3hEO0RlcGFydG1lbnQgb2YgQmlvc3RhdGlzdGljcyBhbmQgRXBpZGVtaW9sb2d5
LCBLaW5zaGFzYSBTY2hvb2wgb2YgUHVibGljIEhlYWx0aCwgVW5pdmVyc2l0eSBvZiBLaW5zaGFz
YSwgS2luc2hhc2EgUC5PLiBCb3ggMTE4NTAsIENvbmdvLiYjeEQ7RMOpcGFydGVtZW50IGRlcyBT
Y2llbmNlcyBkZSBCYXNlLCBTY2hvb2wgb2YgTWVkaWNpbmUsIFVuaXZlcnNpdHkgb2YgS2luc2hh
c2EsIEtpbnNoYXNhIFAuTy4gQm94IDExODUwLCBDb25nby4mI3hEO0TDqXBhcnRlbWVudCBkZSBQ
aGFybWFjb2xvZ2llIENsaW5pcXVlLCBTY2hvb2wgb2YgTWVkaWNpbmUsIFVuaXZlcnNpdHkgb2Yg
S2luc2hhc2EsIEtpbnNoYXNhIFAuTy4gQm94IDExODUwLCBDb25nby4mI3hEO0RlcGFydG1lbnQg
SW50ZXJuYWwgTWVkaWNpbmUsIFNjaG9vbCBvZiBNZWRpY2luZSwgVW5pdmVyc2l0eSBvZiBLaW5z
aGFzYSwgS2luc2hhc2EgUC5PLiBCb3ggMTE4NTAsIENvbmdvLiYjeEQ7RGVwYXJ0bWVudCBvZiBU
cm9waWNhbCBNZWRpY2luZSBhbmQgSW5mZWN0aW91cyBEaXNlYXNlLCBTY2hvb2wgb2YgTWVkaWNp
bmUsIFVuaXZlcnNpdHkgb2YgS2luc2hhc2EsIEtpbnNoYXNhIFAuTy4gQm94IDExODUwLCBDb25n
by48L2F1dGgtYWRkcmVzcz48dGl0bGVzPjx0aXRsZT5QcmVkaWN0b3JzIG9mIFZpcmFsIE5vbi1T
dXBwcmVzc2lvbiBhbW9uZyBQYXRpZW50cyBMaXZpbmcgd2l0aCBISVYgdW5kZXIgRG9sdXRlZ3Jh
dmlyIGluIEJ1bmlhLCBEZW1vY3JhdGljIFJlcHVibGljIG9mIENvbmdvOiBBIFByb3NwZWN0aXZl
IENvaG9ydCBTdHVkeTwvdGl0bGU+PHNlY29uZGFyeS10aXRsZT5JbnQgSiBFbnZpcm9uIFJlcyBQ
dWJsaWMgSGVhbHRoPC9zZWNvbmRhcnktdGl0bGU+PGFsdC10aXRsZT5JbnRlcm5hdGlvbmFsIGpv
dXJuYWwgb2YgZW52aXJvbm1lbnRhbCByZXNlYXJjaCBhbmQgcHVibGljIGhlYWx0aDwvYWx0LXRp
dGxlPjwvdGl0bGVzPjxwZXJpb2RpY2FsPjxmdWxsLXRpdGxlPkludGVybmF0aW9uYWwgam91cm5h
bCBvZiBlbnZpcm9ubWVudGFsIHJlc2VhcmNoIGFuZCBwdWJsaWMgaGVhbHRoPC9mdWxsLXRpdGxl
PjxhYmJyLTE+SW50IEogRW52aXJvbiBSZXMgUHVibGljIEhlYWx0aDwvYWJici0xPjwvcGVyaW9k
aWNhbD48YWx0LXBlcmlvZGljYWw+PGZ1bGwtdGl0bGU+SW50ZXJuYXRpb25hbCBqb3VybmFsIG9m
IGVudmlyb25tZW50YWwgcmVzZWFyY2ggYW5kIHB1YmxpYyBoZWFsdGg8L2Z1bGwtdGl0bGU+PGFi
YnItMT5JbnQgSiBFbnZpcm9uIFJlcyBQdWJsaWMgSGVhbHRoPC9hYmJyLTE+PC9hbHQtcGVyaW9k
aWNhbD48dm9sdW1lPjE5PC92b2x1bWU+PG51bWJlcj4zPC9udW1iZXI+PGVkaXRpb24+MjAyMi8w
Mi8xNjwvZWRpdGlvbj48a2V5d29yZHM+PGtleXdvcmQ+QWRvbGVzY2VudDwva2V5d29yZD48a2V5
d29yZD4qQW50aS1ISVYgQWdlbnRzL3RoZXJhcGV1dGljIHVzZTwva2V5d29yZD48a2V5d29yZD5D
b2hvcnQgU3R1ZGllczwva2V5d29yZD48a2V5d29yZD5EZW1vY3JhdGljIFJlcHVibGljIG9mIHRo
ZSBDb25nbzwva2V5d29yZD48a2V5d29yZD4qSElWIEluZmVjdGlvbnMvZHJ1ZyB0aGVyYXB5PC9r
ZXl3b3JkPjxrZXl3b3JkPipISVYtMS9nZW5ldGljczwva2V5d29yZD48a2V5d29yZD5IZXRlcm9j
eWNsaWMgQ29tcG91bmRzLCAzLVJpbmc8L2tleXdvcmQ+PGtleXdvcmQ+SHVtYW5zPC9rZXl3b3Jk
PjxrZXl3b3JkPk94YXppbmVzPC9rZXl3b3JkPjxrZXl3b3JkPlBpcGVyYXppbmVzPC9rZXl3b3Jk
PjxrZXl3b3JkPlByb3NwZWN0aXZlIFN0dWRpZXM8L2tleXdvcmQ+PGtleXdvcmQ+UHlyaWRvbmVz
PC9rZXl3b3JkPjxrZXl3b3JkPlZpcmFsIExvYWQ8L2tleXdvcmQ+PGtleXdvcmQ+QnVuaWE8L2tl
eXdvcmQ+PGtleXdvcmQ+Y29uZmxpY3Qgc2V0dGluZzwva2V5d29yZD48a2V5d29yZD5kb2x1dGVn
cmF2aXI8L2tleXdvcmQ+PGtleXdvcmQ+dmlyb2xvZ2ljIGZhaWx1cmU8L2tleXdvcmQ+PC9rZXl3
b3Jkcz48ZGF0ZXM+PHllYXI+MjAyMjwveWVhcj48cHViLWRhdGVzPjxkYXRlPkphbiAxOTwvZGF0
ZT48L3B1Yi1kYXRlcz48L2RhdGVzPjxpc2JuPjE2NjEtNzgyNyAoUHJpbnQpJiN4RDsxNjYwLTQ2
MDE8L2lzYm4+PGFjY2Vzc2lvbi1udW0+MzUxNjIxMDk8L2FjY2Vzc2lvbi1udW0+PHVybHM+PC91
cmxzPjxjdXN0b20yPlBNQzg4MzQwNDU8L2N1c3RvbTI+PGVsZWN0cm9uaWMtcmVzb3VyY2UtbnVt
PjEwLjMzOTAvaWplcnBoMTkwMzEwODU8L2VsZWN0cm9uaWMtcmVzb3VyY2UtbnVtPjxyZW1vdGUt
ZGF0YWJhc2UtcHJvdmlkZXI+TkxNPC9yZW1vdGUtZGF0YWJhc2UtcHJvdmlkZXI+PGxhbmd1YWdl
PmVuZzwvbGFuZ3VhZ2U+PC9yZWNvcmQ+PC9DaXRlPjwvRW5kTm90ZT5=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CdWp1PC9BdXRob3I+PFllYXI+MjAyMjwvWWVhcj48UmVj
TnVtPjM2MTA8L1JlY051bT48RGlzcGxheVRleHQ+PHN0eWxlIGZhY2U9InN1cGVyc2NyaXB0Ij41
Nzwvc3R5bGU+PC9EaXNwbGF5VGV4dD48cmVjb3JkPjxyZWMtbnVtYmVyPjM2MTA8L3JlYy1udW1i
ZXI+PGZvcmVpZ24ta2V5cz48a2V5IGFwcD0iRU4iIGRiLWlkPSJ0YXMyd3YwZmxlc2QwOWUyengx
eGFkczlhMDV2cHRwMHR3MDIiIHRpbWVzdGFtcD0iMTY2NTk5NTM4OSI+MzYxMDwva2V5PjwvZm9y
ZWlnbi1rZXlzPjxyZWYtdHlwZSBuYW1lPSJKb3VybmFsIEFydGljbGUiPjE3PC9yZWYtdHlwZT48
Y29udHJpYnV0b3JzPjxhdXRob3JzPjxhdXRob3I+QnVqdSwgUi4gVC48L2F1dGhvcj48YXV0aG9y
PkFraWxpbWFsaSwgUC4gWi48L2F1dGhvcj48YXV0aG9yPkthbWFuZ3UsIEUuIE4uPC9hdXRob3I+
PGF1dGhvcj5NZXNpYSwgRy4gSy48L2F1dGhvcj48YXV0aG9yPktheWVtYmUsIEouIE0uIE4uPC9h
dXRob3I+PGF1dGhvcj5TaXR1YWtpYmFuemEsIEguIE4uPC9hdXRob3I+PC9hdXRob3JzPjwvY29u
dHJpYnV0b3JzPjxhdXRoLWFkZHJlc3M+RGVwYXJ0bWVudCBvZiBQdWJsaWMgSGVhbHRoLCBGYWN1
bHTDqSBkZSBNZWRpY2luZSwgVW5pdmVyc2l0eSBvZiBCdW5pYSwgQnVuaWEgUC5PLiBCb3ggMjky
LCBDb25nby4mI3hEO0RlcGFydG1lbnQgb2YgQmlvc3RhdGlzdGljcyBhbmQgRXBpZGVtaW9sb2d5
LCBLaW5zaGFzYSBTY2hvb2wgb2YgUHVibGljIEhlYWx0aCwgVW5pdmVyc2l0eSBvZiBLaW5zaGFz
YSwgS2luc2hhc2EgUC5PLiBCb3ggMTE4NTAsIENvbmdvLiYjeEQ7RMOpcGFydGVtZW50IGRlcyBT
Y2llbmNlcyBkZSBCYXNlLCBTY2hvb2wgb2YgTWVkaWNpbmUsIFVuaXZlcnNpdHkgb2YgS2luc2hh
c2EsIEtpbnNoYXNhIFAuTy4gQm94IDExODUwLCBDb25nby4mI3hEO0TDqXBhcnRlbWVudCBkZSBQ
aGFybWFjb2xvZ2llIENsaW5pcXVlLCBTY2hvb2wgb2YgTWVkaWNpbmUsIFVuaXZlcnNpdHkgb2Yg
S2luc2hhc2EsIEtpbnNoYXNhIFAuTy4gQm94IDExODUwLCBDb25nby4mI3hEO0RlcGFydG1lbnQg
SW50ZXJuYWwgTWVkaWNpbmUsIFNjaG9vbCBvZiBNZWRpY2luZSwgVW5pdmVyc2l0eSBvZiBLaW5z
aGFzYSwgS2luc2hhc2EgUC5PLiBCb3ggMTE4NTAsIENvbmdvLiYjeEQ7RGVwYXJ0bWVudCBvZiBU
cm9waWNhbCBNZWRpY2luZSBhbmQgSW5mZWN0aW91cyBEaXNlYXNlLCBTY2hvb2wgb2YgTWVkaWNp
bmUsIFVuaXZlcnNpdHkgb2YgS2luc2hhc2EsIEtpbnNoYXNhIFAuTy4gQm94IDExODUwLCBDb25n
by48L2F1dGgtYWRkcmVzcz48dGl0bGVzPjx0aXRsZT5QcmVkaWN0b3JzIG9mIFZpcmFsIE5vbi1T
dXBwcmVzc2lvbiBhbW9uZyBQYXRpZW50cyBMaXZpbmcgd2l0aCBISVYgdW5kZXIgRG9sdXRlZ3Jh
dmlyIGluIEJ1bmlhLCBEZW1vY3JhdGljIFJlcHVibGljIG9mIENvbmdvOiBBIFByb3NwZWN0aXZl
IENvaG9ydCBTdHVkeTwvdGl0bGU+PHNlY29uZGFyeS10aXRsZT5JbnQgSiBFbnZpcm9uIFJlcyBQ
dWJsaWMgSGVhbHRoPC9zZWNvbmRhcnktdGl0bGU+PGFsdC10aXRsZT5JbnRlcm5hdGlvbmFsIGpv
dXJuYWwgb2YgZW52aXJvbm1lbnRhbCByZXNlYXJjaCBhbmQgcHVibGljIGhlYWx0aDwvYWx0LXRp
dGxlPjwvdGl0bGVzPjxwZXJpb2RpY2FsPjxmdWxsLXRpdGxlPkludGVybmF0aW9uYWwgam91cm5h
bCBvZiBlbnZpcm9ubWVudGFsIHJlc2VhcmNoIGFuZCBwdWJsaWMgaGVhbHRoPC9mdWxsLXRpdGxl
PjxhYmJyLTE+SW50IEogRW52aXJvbiBSZXMgUHVibGljIEhlYWx0aDwvYWJici0xPjwvcGVyaW9k
aWNhbD48YWx0LXBlcmlvZGljYWw+PGZ1bGwtdGl0bGU+SW50ZXJuYXRpb25hbCBqb3VybmFsIG9m
IGVudmlyb25tZW50YWwgcmVzZWFyY2ggYW5kIHB1YmxpYyBoZWFsdGg8L2Z1bGwtdGl0bGU+PGFi
YnItMT5JbnQgSiBFbnZpcm9uIFJlcyBQdWJsaWMgSGVhbHRoPC9hYmJyLTE+PC9hbHQtcGVyaW9k
aWNhbD48dm9sdW1lPjE5PC92b2x1bWU+PG51bWJlcj4zPC9udW1iZXI+PGVkaXRpb24+MjAyMi8w
Mi8xNjwvZWRpdGlvbj48a2V5d29yZHM+PGtleXdvcmQ+QWRvbGVzY2VudDwva2V5d29yZD48a2V5
d29yZD4qQW50aS1ISVYgQWdlbnRzL3RoZXJhcGV1dGljIHVzZTwva2V5d29yZD48a2V5d29yZD5D
b2hvcnQgU3R1ZGllczwva2V5d29yZD48a2V5d29yZD5EZW1vY3JhdGljIFJlcHVibGljIG9mIHRo
ZSBDb25nbzwva2V5d29yZD48a2V5d29yZD4qSElWIEluZmVjdGlvbnMvZHJ1ZyB0aGVyYXB5PC9r
ZXl3b3JkPjxrZXl3b3JkPipISVYtMS9nZW5ldGljczwva2V5d29yZD48a2V5d29yZD5IZXRlcm9j
eWNsaWMgQ29tcG91bmRzLCAzLVJpbmc8L2tleXdvcmQ+PGtleXdvcmQ+SHVtYW5zPC9rZXl3b3Jk
PjxrZXl3b3JkPk94YXppbmVzPC9rZXl3b3JkPjxrZXl3b3JkPlBpcGVyYXppbmVzPC9rZXl3b3Jk
PjxrZXl3b3JkPlByb3NwZWN0aXZlIFN0dWRpZXM8L2tleXdvcmQ+PGtleXdvcmQ+UHlyaWRvbmVz
PC9rZXl3b3JkPjxrZXl3b3JkPlZpcmFsIExvYWQ8L2tleXdvcmQ+PGtleXdvcmQ+QnVuaWE8L2tl
eXdvcmQ+PGtleXdvcmQ+Y29uZmxpY3Qgc2V0dGluZzwva2V5d29yZD48a2V5d29yZD5kb2x1dGVn
cmF2aXI8L2tleXdvcmQ+PGtleXdvcmQ+dmlyb2xvZ2ljIGZhaWx1cmU8L2tleXdvcmQ+PC9rZXl3
b3Jkcz48ZGF0ZXM+PHllYXI+MjAyMjwveWVhcj48cHViLWRhdGVzPjxkYXRlPkphbiAxOTwvZGF0
ZT48L3B1Yi1kYXRlcz48L2RhdGVzPjxpc2JuPjE2NjEtNzgyNyAoUHJpbnQpJiN4RDsxNjYwLTQ2
MDE8L2lzYm4+PGFjY2Vzc2lvbi1udW0+MzUxNjIxMDk8L2FjY2Vzc2lvbi1udW0+PHVybHM+PC91
cmxzPjxjdXN0b20yPlBNQzg4MzQwNDU8L2N1c3RvbTI+PGVsZWN0cm9uaWMtcmVzb3VyY2UtbnVt
PjEwLjMzOTAvaWplcnBoMTkwMzEwODU8L2VsZWN0cm9uaWMtcmVzb3VyY2UtbnVtPjxyZW1vdGUt
ZGF0YWJhc2UtcHJvdmlkZXI+TkxNPC9yZW1vdGUtZGF0YWJhc2UtcHJvdmlkZXI+PGxhbmd1YWdl
PmVuZzwvbGFuZ3VhZ2U+PC9yZWNvcmQ+PC9DaXRlPjwvRW5kTm90ZT5=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7</w:t>
            </w:r>
            <w:r w:rsidRPr="00B52067">
              <w:rPr>
                <w:rFonts w:ascii="Perpetua" w:hAnsi="Perpetua" w:cs="Times New Roman"/>
                <w14:ligatures w14:val="none"/>
              </w:rPr>
              <w:fldChar w:fldCharType="end"/>
            </w:r>
            <w:r w:rsidRPr="00B52067">
              <w:rPr>
                <w:rFonts w:ascii="Perpetua" w:hAnsi="Perpetua" w:cs="Times New Roman"/>
                <w14:ligatures w14:val="none"/>
              </w:rPr>
              <w:t>, DRC</w:t>
            </w:r>
          </w:p>
        </w:tc>
        <w:tc>
          <w:tcPr>
            <w:tcW w:w="2820" w:type="dxa"/>
          </w:tcPr>
          <w:p w14:paraId="56AA9F13" w14:textId="77777777" w:rsidR="002A7555" w:rsidRPr="00B52067" w:rsidRDefault="002A7555" w:rsidP="002A7555">
            <w:pPr>
              <w:numPr>
                <w:ilvl w:val="0"/>
                <w:numId w:val="10"/>
              </w:numPr>
              <w:contextualSpacing/>
              <w:jc w:val="both"/>
              <w:rPr>
                <w:rFonts w:ascii="Perpetua" w:hAnsi="Perpetua" w:cs="Times New Roman"/>
                <w:lang w:val="en-AU"/>
                <w14:ligatures w14:val="none"/>
              </w:rPr>
            </w:pPr>
          </w:p>
        </w:tc>
        <w:tc>
          <w:tcPr>
            <w:tcW w:w="2970" w:type="dxa"/>
          </w:tcPr>
          <w:p w14:paraId="6AA56E79" w14:textId="77777777" w:rsidR="002A7555" w:rsidRPr="00B52067" w:rsidRDefault="002A7555" w:rsidP="006D55AD">
            <w:pPr>
              <w:jc w:val="both"/>
              <w:rPr>
                <w:rFonts w:ascii="Perpetua" w:hAnsi="Perpetua" w:cs="Times New Roman"/>
                <w:b/>
                <w:bCs/>
                <w14:ligatures w14:val="none"/>
              </w:rPr>
            </w:pPr>
          </w:p>
        </w:tc>
        <w:tc>
          <w:tcPr>
            <w:tcW w:w="1890" w:type="dxa"/>
          </w:tcPr>
          <w:p w14:paraId="678BF83D" w14:textId="77777777" w:rsidR="002A7555" w:rsidRPr="00B52067" w:rsidRDefault="002A7555" w:rsidP="006D55AD">
            <w:pPr>
              <w:jc w:val="both"/>
              <w:rPr>
                <w:rFonts w:ascii="Perpetua" w:hAnsi="Perpetua" w:cs="Times New Roman"/>
                <w:b/>
                <w:bCs/>
                <w14:ligatures w14:val="none"/>
              </w:rPr>
            </w:pPr>
          </w:p>
        </w:tc>
        <w:tc>
          <w:tcPr>
            <w:tcW w:w="2970" w:type="dxa"/>
          </w:tcPr>
          <w:p w14:paraId="7FBF25A8"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 xml:space="preserve">Viral suppression: </w:t>
            </w:r>
          </w:p>
          <w:p w14:paraId="631494A4" w14:textId="77777777" w:rsidR="002A7555" w:rsidRPr="00B52067" w:rsidRDefault="002A7555" w:rsidP="002A7555">
            <w:pPr>
              <w:numPr>
                <w:ilvl w:val="0"/>
                <w:numId w:val="11"/>
              </w:numPr>
              <w:contextualSpacing/>
              <w:jc w:val="both"/>
              <w:rPr>
                <w:rFonts w:ascii="Perpetua" w:hAnsi="Perpetua" w:cs="Times New Roman"/>
                <w:lang w:val="en-AU"/>
                <w14:ligatures w14:val="none"/>
              </w:rPr>
            </w:pPr>
            <w:r w:rsidRPr="00B52067">
              <w:rPr>
                <w:rFonts w:ascii="Perpetua" w:hAnsi="Perpetua" w:cs="Times New Roman"/>
                <w:lang w:val="en-AU"/>
                <w14:ligatures w14:val="none"/>
              </w:rPr>
              <w:t>Nearly three in four patients were virally suppressed at 6 to 12 months and they had a viral load (VL) of &lt;50 copies/ml. after 6 months</w:t>
            </w:r>
          </w:p>
          <w:p w14:paraId="2797461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Odds of non-suppression:</w:t>
            </w:r>
            <w:r w:rsidRPr="00B52067">
              <w:rPr>
                <w:rFonts w:ascii="Perpetua" w:hAnsi="Perpetua" w:cs="Times New Roman"/>
                <w14:ligatures w14:val="none"/>
              </w:rPr>
              <w:t xml:space="preserve"> factors associated with non-suppression</w:t>
            </w:r>
          </w:p>
          <w:p w14:paraId="716903D9" w14:textId="77777777" w:rsidR="002A7555" w:rsidRPr="00B52067" w:rsidRDefault="002A7555" w:rsidP="002A7555">
            <w:pPr>
              <w:numPr>
                <w:ilvl w:val="0"/>
                <w:numId w:val="10"/>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Adults in the 25-34 age group and those who self-reported as naive patients with a baseline VL of 50 copies/mL and </w:t>
            </w:r>
          </w:p>
          <w:p w14:paraId="64C582B5" w14:textId="77777777" w:rsidR="002A7555" w:rsidRPr="00B52067" w:rsidRDefault="002A7555" w:rsidP="002A7555">
            <w:pPr>
              <w:numPr>
                <w:ilvl w:val="0"/>
                <w:numId w:val="10"/>
              </w:numPr>
              <w:contextualSpacing/>
              <w:jc w:val="both"/>
              <w:rPr>
                <w:rFonts w:ascii="Perpetua" w:hAnsi="Perpetua" w:cs="Times New Roman"/>
                <w:lang w:val="en-AU"/>
                <w14:ligatures w14:val="none"/>
              </w:rPr>
            </w:pPr>
            <w:r w:rsidRPr="00B52067">
              <w:rPr>
                <w:rFonts w:ascii="Perpetua" w:hAnsi="Perpetua" w:cs="Times New Roman"/>
                <w:lang w:val="en-AU"/>
                <w14:ligatures w14:val="none"/>
              </w:rPr>
              <w:t>Abnormal serum creatinine levels had a significantly lower likelihood of not being suppressed (AOR = 0.33, 95% CI 0.12-0.93)</w:t>
            </w:r>
          </w:p>
          <w:p w14:paraId="083442BB" w14:textId="77777777" w:rsidR="002A7555" w:rsidRPr="00B52067" w:rsidRDefault="002A7555" w:rsidP="002A7555">
            <w:pPr>
              <w:numPr>
                <w:ilvl w:val="0"/>
                <w:numId w:val="10"/>
              </w:numPr>
              <w:contextualSpacing/>
              <w:jc w:val="both"/>
              <w:rPr>
                <w:rFonts w:ascii="Perpetua" w:hAnsi="Perpetua" w:cs="Times New Roman"/>
                <w:lang w:val="en-AU"/>
                <w14:ligatures w14:val="none"/>
              </w:rPr>
            </w:pPr>
            <w:r w:rsidRPr="00B52067">
              <w:rPr>
                <w:rFonts w:ascii="Perpetua" w:hAnsi="Perpetua" w:cs="Times New Roman"/>
                <w:lang w:val="en-AU"/>
                <w14:ligatures w14:val="none"/>
              </w:rPr>
              <w:t>Advanced disease stage; being in stage III or IV of the disease (AOR = 1.86, 95% CI 1.01-3.43)</w:t>
            </w:r>
          </w:p>
          <w:p w14:paraId="57F0C5C4" w14:textId="77777777" w:rsidR="002A7555" w:rsidRPr="00B52067" w:rsidRDefault="002A7555" w:rsidP="002A7555">
            <w:pPr>
              <w:numPr>
                <w:ilvl w:val="0"/>
                <w:numId w:val="10"/>
              </w:numPr>
              <w:contextualSpacing/>
              <w:jc w:val="both"/>
              <w:rPr>
                <w:rFonts w:ascii="Perpetua" w:hAnsi="Perpetua" w:cs="Times New Roman"/>
                <w:lang w:val="en-AU"/>
                <w14:ligatures w14:val="none"/>
              </w:rPr>
            </w:pPr>
            <w:r w:rsidRPr="00B52067">
              <w:rPr>
                <w:rFonts w:ascii="Perpetua" w:hAnsi="Perpetua" w:cs="Times New Roman"/>
                <w:lang w:val="en-AU"/>
                <w14:ligatures w14:val="none"/>
              </w:rPr>
              <w:t>High viral load; those who had a high baseline HIV viremia of over 1000 copies/mL (AOR = 3.41, 95% CI 1.64–7.08)</w:t>
            </w:r>
          </w:p>
          <w:p w14:paraId="4ADFD522"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lang w:val="en-AU"/>
                <w14:ligatures w14:val="none"/>
              </w:rPr>
              <w:t>Ethnic; the ethnically Sudanese population (AOR = 4.19, 95% CI 1.43–12.68) compared to their reference groups</w:t>
            </w:r>
          </w:p>
        </w:tc>
        <w:tc>
          <w:tcPr>
            <w:tcW w:w="2880" w:type="dxa"/>
          </w:tcPr>
          <w:p w14:paraId="08004688" w14:textId="77777777" w:rsidR="002A7555" w:rsidRPr="00B52067" w:rsidRDefault="002A7555" w:rsidP="006D55AD">
            <w:pPr>
              <w:jc w:val="both"/>
              <w:rPr>
                <w:rFonts w:ascii="Perpetua" w:hAnsi="Perpetua" w:cs="Times New Roman"/>
                <w:b/>
                <w:bCs/>
                <w14:ligatures w14:val="none"/>
              </w:rPr>
            </w:pPr>
          </w:p>
        </w:tc>
      </w:tr>
      <w:tr w:rsidR="002A7555" w:rsidRPr="00B52067" w14:paraId="27DC9899" w14:textId="77777777" w:rsidTr="006D55AD">
        <w:trPr>
          <w:trHeight w:val="487"/>
        </w:trPr>
        <w:tc>
          <w:tcPr>
            <w:tcW w:w="647" w:type="dxa"/>
          </w:tcPr>
          <w:p w14:paraId="159423D4"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lastRenderedPageBreak/>
              <w:t>5</w:t>
            </w:r>
          </w:p>
        </w:tc>
        <w:tc>
          <w:tcPr>
            <w:tcW w:w="1303" w:type="dxa"/>
          </w:tcPr>
          <w:p w14:paraId="6F2F314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Buju, R.T et al. 2022 </w:t>
            </w:r>
            <w:r w:rsidRPr="00B52067">
              <w:rPr>
                <w:rFonts w:ascii="Perpetua" w:hAnsi="Perpetua" w:cs="Times New Roman"/>
                <w14:ligatures w14:val="none"/>
              </w:rPr>
              <w:fldChar w:fldCharType="begin">
                <w:fldData xml:space="preserve">PEVuZE5vdGU+PENpdGU+PEF1dGhvcj5CdWp1PC9BdXRob3I+PFllYXI+MjAyMjwvWWVhcj48UmVj
TnVtPjM2MDk8L1JlY051bT48RGlzcGxheVRleHQ+PHN0eWxlIGZhY2U9InN1cGVyc2NyaXB0Ij41
Njwvc3R5bGU+PC9EaXNwbGF5VGV4dD48cmVjb3JkPjxyZWMtbnVtYmVyPjM2MDk8L3JlYy1udW1i
ZXI+PGZvcmVpZ24ta2V5cz48a2V5IGFwcD0iRU4iIGRiLWlkPSJ0YXMyd3YwZmxlc2QwOWUyengx
eGFkczlhMDV2cHRwMHR3MDIiIHRpbWVzdGFtcD0iMTY2NTk5NTM2MSI+MzYwOTwva2V5PjwvZm9y
ZWlnbi1rZXlzPjxyZWYtdHlwZSBuYW1lPSJKb3VybmFsIEFydGljbGUiPjE3PC9yZWYtdHlwZT48
Y29udHJpYnV0b3JzPjxhdXRob3JzPjxhdXRob3I+QnVqdSwgUi4gVC48L2F1dGhvcj48YXV0aG9y
PkFraWxpbWFsaSwgUC4gWi48L2F1dGhvcj48YXV0aG9yPkthbWFuZ3UsIEUuIE4uPC9hdXRob3I+
PGF1dGhvcj5NZXNpYSwgRy4gSy48L2F1dGhvcj48YXV0aG9yPktheWVtYmUsIEouIE0uIE4uPC9h
dXRob3I+PGF1dGhvcj5TaXR1YWtpYmFuemEsIEguIE4uPC9hdXRob3I+PC9hdXRob3JzPjwvY29u
dHJpYnV0b3JzPjxhdXRoLWFkZHJlc3M+RGVwYXJ0bWVudCBvZiBQdWJsaWMgSGVhbHRoLCBGYWN1
bHTDqSBkZSBNZWRpY2luZSwgVW5pdmVyc2l0eSBvZiBCdW5pYSwgQnVuaWEgUC5PLiBCb3ggMjky
LCBEZW1vY3JhdGljIFJlcHVibGljIG9mIHRoZSBDb25nby4mI3hEO0RlcGFydG1lbnQgb2YgQmlv
c3RhdGlzdGljcyBhbmQgRXBpZGVtaW9sb2d5LCBLaW5zaGFzYSBTY2hvb2wgb2YgUHVibGljIEhl
YWx0aCwgVW5pdmVyc2l0eSBvZiBLaW5zaGFzYSwgS2luc2hhc2EgUC5PLiBCb3ggMTE4NTAsIERl
bW9jcmF0aWMgUmVwdWJsaWMgb2YgdGhlIENvbmdvLiYjeEQ7RMOpcGFydGVtZW50IGRlcyBTY2ll
bmNlcyBkZSBCYXNlLCBTY2hvb2wgb2YgTWVkaWNpbmUsIFVuaXZlcnNpdHkgb2YgS2luc2hhc2Es
IEtpbnNoYXNhIFAuTy4gQm94IDExODUwLCBEZW1vY3JhdGljIFJlcHVibGljIG9mIHRoZSBDb25n
by4mI3hEO1VuaXTDqSBkZSBQaGFybWFjb2xvZ2llIENsaW5pcXVlLCBTY2hvb2wgb2YgTWVkaWNp
bmUsIFVuaXZlcnNpdHkgb2YgS2luc2hhc2EsIEtpbnNoYXNhIFAuTy4gQm94IDExODUwLCBEZW1v
Y3JhdGljIFJlcHVibGljIG9mIHRoZSBDb25nby4mI3hEO0RlcGFydG1lbnQgSW50ZXJuYWwgTWVk
aWNpbmUsIFNjaG9vbCBvZiBNZWRpY2luZSwgVW5pdmVyc2l0eSBvZiBLaW5zaGFzYSwgS2luc2hh
c2EgUC5PLiBCb3ggMTE4NTAsIERlbW9jcmF0aWMgUmVwdWJsaWMgb2YgdGhlIENvbmdvLiYjeEQ7
RGVwYXJ0bWVudCBvZiBUcm9waWNhbCBNZWRpY2luZSwgSW5mZWN0aW91cyBhbmQgUGFyYXNpdGlj
IERpc2Vhc2VzLCBTY2hvb2wgb2YgTWVkaWNpbmUsIFVuaXZlcnNpdHkgb2YgS2luc2hhc2EsIEtp
bnNoYXNhIFAuTy4gQm94IDExODUwLCBEZW1vY3JhdGljIFJlcHVibGljIG9mIHRoZSBDb25nby48
L2F1dGgtYWRkcmVzcz48dGl0bGVzPjx0aXRsZT5JbmNpZGVuY2UgYW5kIFByZWRpY3RvcnMgb2Yg
TG9zcyB0byBGb2xsb3cgVXAgYW1vbmcgUGF0aWVudHMgTGl2aW5nIHdpdGggSElWIHVuZGVyIERv
bHV0ZWdyYXZpciBpbiBCdW5pYSwgRGVtb2NyYXRpYyBSZXB1YmxpYyBvZiBDb25nbzogQSBQcm9z
cGVjdGl2ZSBDb2hvcnQgU3R1ZHk8L3RpdGxlPjxzZWNvbmRhcnktdGl0bGU+SW50IEogRW52aXJv
biBSZXMgUHVibGljIEhlYWx0aDwvc2Vjb25kYXJ5LXRpdGxlPjxhbHQtdGl0bGU+SW50ZXJuYXRp
b25hbCBqb3VybmFsIG9mIGVudmlyb25tZW50YWwgcmVzZWFyY2ggYW5kIHB1YmxpYyBoZWFsdGg8
L2FsdC10aXRsZT48L3RpdGxlcz48cGVyaW9kaWNhbD48ZnVsbC10aXRsZT5JbnRlcm5hdGlvbmFs
IGpvdXJuYWwgb2YgZW52aXJvbm1lbnRhbCByZXNlYXJjaCBhbmQgcHVibGljIGhlYWx0aDwvZnVs
bC10aXRsZT48YWJici0xPkludCBKIEVudmlyb24gUmVzIFB1YmxpYyBIZWFsdGg8L2FiYnItMT48
L3BlcmlvZGljYWw+PGFsdC1wZXJpb2RpY2FsPjxmdWxsLXRpdGxlPkludGVybmF0aW9uYWwgam91
cm5hbCBvZiBlbnZpcm9ubWVudGFsIHJlc2VhcmNoIGFuZCBwdWJsaWMgaGVhbHRoPC9mdWxsLXRp
dGxlPjxhYmJyLTE+SW50IEogRW52aXJvbiBSZXMgUHVibGljIEhlYWx0aDwvYWJici0xPjwvYWx0
LXBlcmlvZGljYWw+PHZvbHVtZT4xOTwvdm9sdW1lPjxudW1iZXI+ODwvbnVtYmVyPjxlZGl0aW9u
PjIwMjIvMDQvMjQ8L2VkaXRpb24+PGtleXdvcmRzPjxrZXl3b3JkPipBbnRpLUhJViBBZ2VudHMv
dGhlcmFwZXV0aWMgdXNlPC9rZXl3b3JkPjxrZXl3b3JkPkNvaG9ydCBTdHVkaWVzPC9rZXl3b3Jk
PjxrZXl3b3JkPkRlbW9jcmF0aWMgUmVwdWJsaWMgb2YgdGhlIENvbmdvPC9rZXl3b3JkPjxrZXl3
b3JkPkZvbGxvdy1VcCBTdHVkaWVzPC9rZXl3b3JkPjxrZXl3b3JkPipISVYgSW5mZWN0aW9ucy9k
cnVnIHRoZXJhcHkvZXBpZGVtaW9sb2d5PC9rZXl3b3JkPjxrZXl3b3JkPkhldGVyb2N5Y2xpYyBD
b21wb3VuZHMsIDMtUmluZzwva2V5d29yZD48a2V5d29yZD5IdW1hbnM8L2tleXdvcmQ+PGtleXdv
cmQ+SW5jaWRlbmNlPC9rZXl3b3JkPjxrZXl3b3JkPkxvc3QgdG8gRm9sbG93LVVwPC9rZXl3b3Jk
PjxrZXl3b3JkPk94YXppbmVzPC9rZXl3b3JkPjxrZXl3b3JkPlBpcGVyYXppbmVzPC9rZXl3b3Jk
PjxrZXl3b3JkPlByb3BvcnRpb25hbCBIYXphcmRzIE1vZGVsczwva2V5d29yZD48a2V5d29yZD5Q
cm9zcGVjdGl2ZSBTdHVkaWVzPC9rZXl3b3JkPjxrZXl3b3JkPlB5cmlkb25lczwva2V5d29yZD48
a2V5d29yZD5SZXRyb3NwZWN0aXZlIFN0dWRpZXM8L2tleXdvcmQ+PGtleXdvcmQ+QnVuaWE8L2tl
eXdvcmQ+PGtleXdvcmQ+SElWIHBhdGllbnQgbG9zcyB0byBmb2xsb3cgdXA8L2tleXdvcmQ+PGtl
eXdvcmQ+UmRjPC9rZXl3b3JkPjxrZXl3b3JkPmFudGktcmV0cm92aXJhbCB0aGVyYXB5PC9rZXl3
b3JkPjxrZXl3b3JkPmFybWVkIGNvbmZsaWN0PC9rZXl3b3JkPjwva2V5d29yZHM+PGRhdGVzPjx5
ZWFyPjIwMjI8L3llYXI+PHB1Yi1kYXRlcz48ZGF0ZT5BcHIgMTI8L2RhdGU+PC9wdWItZGF0ZXM+
PC9kYXRlcz48aXNibj4xNjYxLTc4MjcgKFByaW50KSYjeEQ7MTY2MC00NjAxPC9pc2JuPjxhY2Nl
c3Npb24tbnVtPjM1NDU3NDk4PC9hY2Nlc3Npb24tbnVtPjx1cmxzPjwvdXJscz48Y3VzdG9tMj5Q
TUM5MDI1OTIwPC9jdXN0b20yPjxlbGVjdHJvbmljLXJlc291cmNlLW51bT4xMC4zMzkwL2lqZXJw
aDE5MDg0NjMxPC9lbGVjdHJvbmljLXJlc291cmNlLW51bT48cmVtb3RlLWRhdGFiYXNlLXByb3Zp
ZGVyPk5MTTwvcmVtb3RlLWRhdGFiYXNlLXByb3ZpZGVyPjxsYW5ndWFnZT5lbmc8L2xhbmd1YWdl
PjwvcmVjb3JkPjwvQ2l0ZT48L0VuZE5vdGU+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CdWp1PC9BdXRob3I+PFllYXI+MjAyMjwvWWVhcj48UmVj
TnVtPjM2MDk8L1JlY051bT48RGlzcGxheVRleHQ+PHN0eWxlIGZhY2U9InN1cGVyc2NyaXB0Ij41
Njwvc3R5bGU+PC9EaXNwbGF5VGV4dD48cmVjb3JkPjxyZWMtbnVtYmVyPjM2MDk8L3JlYy1udW1i
ZXI+PGZvcmVpZ24ta2V5cz48a2V5IGFwcD0iRU4iIGRiLWlkPSJ0YXMyd3YwZmxlc2QwOWUyengx
eGFkczlhMDV2cHRwMHR3MDIiIHRpbWVzdGFtcD0iMTY2NTk5NTM2MSI+MzYwOTwva2V5PjwvZm9y
ZWlnbi1rZXlzPjxyZWYtdHlwZSBuYW1lPSJKb3VybmFsIEFydGljbGUiPjE3PC9yZWYtdHlwZT48
Y29udHJpYnV0b3JzPjxhdXRob3JzPjxhdXRob3I+QnVqdSwgUi4gVC48L2F1dGhvcj48YXV0aG9y
PkFraWxpbWFsaSwgUC4gWi48L2F1dGhvcj48YXV0aG9yPkthbWFuZ3UsIEUuIE4uPC9hdXRob3I+
PGF1dGhvcj5NZXNpYSwgRy4gSy48L2F1dGhvcj48YXV0aG9yPktheWVtYmUsIEouIE0uIE4uPC9h
dXRob3I+PGF1dGhvcj5TaXR1YWtpYmFuemEsIEguIE4uPC9hdXRob3I+PC9hdXRob3JzPjwvY29u
dHJpYnV0b3JzPjxhdXRoLWFkZHJlc3M+RGVwYXJ0bWVudCBvZiBQdWJsaWMgSGVhbHRoLCBGYWN1
bHTDqSBkZSBNZWRpY2luZSwgVW5pdmVyc2l0eSBvZiBCdW5pYSwgQnVuaWEgUC5PLiBCb3ggMjky
LCBEZW1vY3JhdGljIFJlcHVibGljIG9mIHRoZSBDb25nby4mI3hEO0RlcGFydG1lbnQgb2YgQmlv
c3RhdGlzdGljcyBhbmQgRXBpZGVtaW9sb2d5LCBLaW5zaGFzYSBTY2hvb2wgb2YgUHVibGljIEhl
YWx0aCwgVW5pdmVyc2l0eSBvZiBLaW5zaGFzYSwgS2luc2hhc2EgUC5PLiBCb3ggMTE4NTAsIERl
bW9jcmF0aWMgUmVwdWJsaWMgb2YgdGhlIENvbmdvLiYjeEQ7RMOpcGFydGVtZW50IGRlcyBTY2ll
bmNlcyBkZSBCYXNlLCBTY2hvb2wgb2YgTWVkaWNpbmUsIFVuaXZlcnNpdHkgb2YgS2luc2hhc2Es
IEtpbnNoYXNhIFAuTy4gQm94IDExODUwLCBEZW1vY3JhdGljIFJlcHVibGljIG9mIHRoZSBDb25n
by4mI3hEO1VuaXTDqSBkZSBQaGFybWFjb2xvZ2llIENsaW5pcXVlLCBTY2hvb2wgb2YgTWVkaWNp
bmUsIFVuaXZlcnNpdHkgb2YgS2luc2hhc2EsIEtpbnNoYXNhIFAuTy4gQm94IDExODUwLCBEZW1v
Y3JhdGljIFJlcHVibGljIG9mIHRoZSBDb25nby4mI3hEO0RlcGFydG1lbnQgSW50ZXJuYWwgTWVk
aWNpbmUsIFNjaG9vbCBvZiBNZWRpY2luZSwgVW5pdmVyc2l0eSBvZiBLaW5zaGFzYSwgS2luc2hh
c2EgUC5PLiBCb3ggMTE4NTAsIERlbW9jcmF0aWMgUmVwdWJsaWMgb2YgdGhlIENvbmdvLiYjeEQ7
RGVwYXJ0bWVudCBvZiBUcm9waWNhbCBNZWRpY2luZSwgSW5mZWN0aW91cyBhbmQgUGFyYXNpdGlj
IERpc2Vhc2VzLCBTY2hvb2wgb2YgTWVkaWNpbmUsIFVuaXZlcnNpdHkgb2YgS2luc2hhc2EsIEtp
bnNoYXNhIFAuTy4gQm94IDExODUwLCBEZW1vY3JhdGljIFJlcHVibGljIG9mIHRoZSBDb25nby48
L2F1dGgtYWRkcmVzcz48dGl0bGVzPjx0aXRsZT5JbmNpZGVuY2UgYW5kIFByZWRpY3RvcnMgb2Yg
TG9zcyB0byBGb2xsb3cgVXAgYW1vbmcgUGF0aWVudHMgTGl2aW5nIHdpdGggSElWIHVuZGVyIERv
bHV0ZWdyYXZpciBpbiBCdW5pYSwgRGVtb2NyYXRpYyBSZXB1YmxpYyBvZiBDb25nbzogQSBQcm9z
cGVjdGl2ZSBDb2hvcnQgU3R1ZHk8L3RpdGxlPjxzZWNvbmRhcnktdGl0bGU+SW50IEogRW52aXJv
biBSZXMgUHVibGljIEhlYWx0aDwvc2Vjb25kYXJ5LXRpdGxlPjxhbHQtdGl0bGU+SW50ZXJuYXRp
b25hbCBqb3VybmFsIG9mIGVudmlyb25tZW50YWwgcmVzZWFyY2ggYW5kIHB1YmxpYyBoZWFsdGg8
L2FsdC10aXRsZT48L3RpdGxlcz48cGVyaW9kaWNhbD48ZnVsbC10aXRsZT5JbnRlcm5hdGlvbmFs
IGpvdXJuYWwgb2YgZW52aXJvbm1lbnRhbCByZXNlYXJjaCBhbmQgcHVibGljIGhlYWx0aDwvZnVs
bC10aXRsZT48YWJici0xPkludCBKIEVudmlyb24gUmVzIFB1YmxpYyBIZWFsdGg8L2FiYnItMT48
L3BlcmlvZGljYWw+PGFsdC1wZXJpb2RpY2FsPjxmdWxsLXRpdGxlPkludGVybmF0aW9uYWwgam91
cm5hbCBvZiBlbnZpcm9ubWVudGFsIHJlc2VhcmNoIGFuZCBwdWJsaWMgaGVhbHRoPC9mdWxsLXRp
dGxlPjxhYmJyLTE+SW50IEogRW52aXJvbiBSZXMgUHVibGljIEhlYWx0aDwvYWJici0xPjwvYWx0
LXBlcmlvZGljYWw+PHZvbHVtZT4xOTwvdm9sdW1lPjxudW1iZXI+ODwvbnVtYmVyPjxlZGl0aW9u
PjIwMjIvMDQvMjQ8L2VkaXRpb24+PGtleXdvcmRzPjxrZXl3b3JkPipBbnRpLUhJViBBZ2VudHMv
dGhlcmFwZXV0aWMgdXNlPC9rZXl3b3JkPjxrZXl3b3JkPkNvaG9ydCBTdHVkaWVzPC9rZXl3b3Jk
PjxrZXl3b3JkPkRlbW9jcmF0aWMgUmVwdWJsaWMgb2YgdGhlIENvbmdvPC9rZXl3b3JkPjxrZXl3
b3JkPkZvbGxvdy1VcCBTdHVkaWVzPC9rZXl3b3JkPjxrZXl3b3JkPipISVYgSW5mZWN0aW9ucy9k
cnVnIHRoZXJhcHkvZXBpZGVtaW9sb2d5PC9rZXl3b3JkPjxrZXl3b3JkPkhldGVyb2N5Y2xpYyBD
b21wb3VuZHMsIDMtUmluZzwva2V5d29yZD48a2V5d29yZD5IdW1hbnM8L2tleXdvcmQ+PGtleXdv
cmQ+SW5jaWRlbmNlPC9rZXl3b3JkPjxrZXl3b3JkPkxvc3QgdG8gRm9sbG93LVVwPC9rZXl3b3Jk
PjxrZXl3b3JkPk94YXppbmVzPC9rZXl3b3JkPjxrZXl3b3JkPlBpcGVyYXppbmVzPC9rZXl3b3Jk
PjxrZXl3b3JkPlByb3BvcnRpb25hbCBIYXphcmRzIE1vZGVsczwva2V5d29yZD48a2V5d29yZD5Q
cm9zcGVjdGl2ZSBTdHVkaWVzPC9rZXl3b3JkPjxrZXl3b3JkPlB5cmlkb25lczwva2V5d29yZD48
a2V5d29yZD5SZXRyb3NwZWN0aXZlIFN0dWRpZXM8L2tleXdvcmQ+PGtleXdvcmQ+QnVuaWE8L2tl
eXdvcmQ+PGtleXdvcmQ+SElWIHBhdGllbnQgbG9zcyB0byBmb2xsb3cgdXA8L2tleXdvcmQ+PGtl
eXdvcmQ+UmRjPC9rZXl3b3JkPjxrZXl3b3JkPmFudGktcmV0cm92aXJhbCB0aGVyYXB5PC9rZXl3
b3JkPjxrZXl3b3JkPmFybWVkIGNvbmZsaWN0PC9rZXl3b3JkPjwva2V5d29yZHM+PGRhdGVzPjx5
ZWFyPjIwMjI8L3llYXI+PHB1Yi1kYXRlcz48ZGF0ZT5BcHIgMTI8L2RhdGU+PC9wdWItZGF0ZXM+
PC9kYXRlcz48aXNibj4xNjYxLTc4MjcgKFByaW50KSYjeEQ7MTY2MC00NjAxPC9pc2JuPjxhY2Nl
c3Npb24tbnVtPjM1NDU3NDk4PC9hY2Nlc3Npb24tbnVtPjx1cmxzPjwvdXJscz48Y3VzdG9tMj5Q
TUM5MDI1OTIwPC9jdXN0b20yPjxlbGVjdHJvbmljLXJlc291cmNlLW51bT4xMC4zMzkwL2lqZXJw
aDE5MDg0NjMxPC9lbGVjdHJvbmljLXJlc291cmNlLW51bT48cmVtb3RlLWRhdGFiYXNlLXByb3Zp
ZGVyPk5MTTwvcmVtb3RlLWRhdGFiYXNlLXByb3ZpZGVyPjxsYW5ndWFnZT5lbmc8L2xhbmd1YWdl
PjwvcmVjb3JkPjwvQ2l0ZT48L0VuZE5vdGU+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6</w:t>
            </w:r>
            <w:r w:rsidRPr="00B52067">
              <w:rPr>
                <w:rFonts w:ascii="Perpetua" w:hAnsi="Perpetua" w:cs="Times New Roman"/>
                <w14:ligatures w14:val="none"/>
              </w:rPr>
              <w:fldChar w:fldCharType="end"/>
            </w:r>
            <w:r w:rsidRPr="00B52067">
              <w:rPr>
                <w:rFonts w:ascii="Perpetua" w:hAnsi="Perpetua" w:cs="Times New Roman"/>
                <w14:ligatures w14:val="none"/>
              </w:rPr>
              <w:t>, DRC</w:t>
            </w:r>
          </w:p>
        </w:tc>
        <w:tc>
          <w:tcPr>
            <w:tcW w:w="2820" w:type="dxa"/>
          </w:tcPr>
          <w:p w14:paraId="0082C358" w14:textId="77777777" w:rsidR="002A7555" w:rsidRPr="00B52067" w:rsidRDefault="002A7555" w:rsidP="002A7555">
            <w:pPr>
              <w:numPr>
                <w:ilvl w:val="0"/>
                <w:numId w:val="9"/>
              </w:numPr>
              <w:contextualSpacing/>
              <w:jc w:val="both"/>
              <w:rPr>
                <w:rFonts w:ascii="Perpetua" w:hAnsi="Perpetua" w:cs="Times New Roman"/>
                <w:lang w:val="en-AU"/>
                <w14:ligatures w14:val="none"/>
              </w:rPr>
            </w:pPr>
          </w:p>
        </w:tc>
        <w:tc>
          <w:tcPr>
            <w:tcW w:w="2970" w:type="dxa"/>
          </w:tcPr>
          <w:p w14:paraId="338CCA5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Rate of LTFU:</w:t>
            </w:r>
            <w:r w:rsidRPr="00B52067">
              <w:rPr>
                <w:rFonts w:ascii="Perpetua" w:hAnsi="Perpetua" w:cs="Times New Roman"/>
                <w14:ligatures w14:val="none"/>
              </w:rPr>
              <w:t xml:space="preserve"> </w:t>
            </w:r>
          </w:p>
          <w:p w14:paraId="3B3ADDAC" w14:textId="77777777" w:rsidR="002A7555" w:rsidRPr="00B52067" w:rsidRDefault="002A7555" w:rsidP="002A7555">
            <w:pPr>
              <w:numPr>
                <w:ilvl w:val="0"/>
                <w:numId w:val="8"/>
              </w:numPr>
              <w:contextualSpacing/>
              <w:jc w:val="both"/>
              <w:rPr>
                <w:rFonts w:ascii="Perpetua" w:hAnsi="Perpetua" w:cs="Times New Roman"/>
                <w:lang w:val="en-AU"/>
                <w14:ligatures w14:val="none"/>
              </w:rPr>
            </w:pPr>
            <w:r w:rsidRPr="00B52067">
              <w:rPr>
                <w:rFonts w:ascii="Perpetua" w:hAnsi="Perpetua" w:cs="Times New Roman"/>
                <w:lang w:val="en-AU"/>
                <w14:ligatures w14:val="none"/>
              </w:rPr>
              <w:t>Over one-fourth (28, 8%; 95% CI: 24.9-33.1) of the cohorts were LTFU during the study period</w:t>
            </w:r>
          </w:p>
          <w:p w14:paraId="5C56D6B4" w14:textId="77777777" w:rsidR="002A7555" w:rsidRPr="00B52067" w:rsidRDefault="002A7555" w:rsidP="002A7555">
            <w:pPr>
              <w:numPr>
                <w:ilvl w:val="0"/>
                <w:numId w:val="8"/>
              </w:numPr>
              <w:contextualSpacing/>
              <w:jc w:val="both"/>
              <w:rPr>
                <w:rFonts w:ascii="Perpetua" w:hAnsi="Perpetua" w:cs="Times New Roman"/>
                <w:lang w:val="en-AU"/>
                <w14:ligatures w14:val="none"/>
              </w:rPr>
            </w:pPr>
            <w:r w:rsidRPr="00B52067">
              <w:rPr>
                <w:rFonts w:ascii="Perpetua" w:hAnsi="Perpetua" w:cs="Times New Roman"/>
                <w:lang w:val="en-AU"/>
                <w14:ligatures w14:val="none"/>
              </w:rPr>
              <w:t>After 1, 3, 6, 9 and 12 months, patients were lost to follow-up in proportions of 12.0%, 21.4%, 26.5%, 28.6% and 28.8%.</w:t>
            </w:r>
          </w:p>
          <w:p w14:paraId="0A779701" w14:textId="77777777" w:rsidR="002A7555" w:rsidRPr="00B52067" w:rsidRDefault="002A7555" w:rsidP="006D55AD">
            <w:pPr>
              <w:jc w:val="both"/>
              <w:rPr>
                <w:rFonts w:ascii="Perpetua" w:hAnsi="Perpetua" w:cs="Times New Roman"/>
                <w14:ligatures w14:val="none"/>
              </w:rPr>
            </w:pPr>
          </w:p>
          <w:p w14:paraId="28E8AC26"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Odds of LTFU:</w:t>
            </w:r>
            <w:r w:rsidRPr="00B52067">
              <w:rPr>
                <w:rFonts w:ascii="Perpetua" w:hAnsi="Perpetua" w:cs="Times New Roman"/>
                <w14:ligatures w14:val="none"/>
              </w:rPr>
              <w:t xml:space="preserve"> </w:t>
            </w:r>
          </w:p>
          <w:p w14:paraId="0120FCC9" w14:textId="77777777" w:rsidR="002A7555" w:rsidRPr="00B52067" w:rsidRDefault="002A7555" w:rsidP="002A7555">
            <w:pPr>
              <w:numPr>
                <w:ilvl w:val="0"/>
                <w:numId w:val="9"/>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Patients who were less experienced on ART at enrollment (48% vs. 61%; p &lt; 0.001) </w:t>
            </w:r>
          </w:p>
          <w:p w14:paraId="698E495D"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lang w:val="en-AU"/>
                <w14:ligatures w14:val="none"/>
              </w:rPr>
              <w:t>Being Sudanese national had a higher risk of being LTFU compared the reference group</w:t>
            </w:r>
          </w:p>
        </w:tc>
        <w:tc>
          <w:tcPr>
            <w:tcW w:w="1890" w:type="dxa"/>
          </w:tcPr>
          <w:p w14:paraId="12A16448" w14:textId="77777777" w:rsidR="002A7555" w:rsidRPr="00B52067" w:rsidRDefault="002A7555" w:rsidP="006D55AD">
            <w:pPr>
              <w:jc w:val="both"/>
              <w:rPr>
                <w:rFonts w:ascii="Perpetua" w:hAnsi="Perpetua" w:cs="Times New Roman"/>
                <w:b/>
                <w:bCs/>
                <w14:ligatures w14:val="none"/>
              </w:rPr>
            </w:pPr>
          </w:p>
        </w:tc>
        <w:tc>
          <w:tcPr>
            <w:tcW w:w="2970" w:type="dxa"/>
          </w:tcPr>
          <w:p w14:paraId="5490E7E2" w14:textId="77777777" w:rsidR="002A7555" w:rsidRPr="00B52067" w:rsidRDefault="002A7555" w:rsidP="006D55AD">
            <w:pPr>
              <w:jc w:val="both"/>
              <w:rPr>
                <w:rFonts w:ascii="Perpetua" w:hAnsi="Perpetua" w:cs="Times New Roman"/>
                <w:b/>
                <w:bCs/>
                <w14:ligatures w14:val="none"/>
              </w:rPr>
            </w:pPr>
          </w:p>
        </w:tc>
        <w:tc>
          <w:tcPr>
            <w:tcW w:w="2880" w:type="dxa"/>
          </w:tcPr>
          <w:p w14:paraId="561CBF1D" w14:textId="77777777" w:rsidR="002A7555" w:rsidRPr="00B52067" w:rsidRDefault="002A7555" w:rsidP="006D55AD">
            <w:pPr>
              <w:jc w:val="both"/>
              <w:rPr>
                <w:rFonts w:ascii="Perpetua" w:hAnsi="Perpetua" w:cs="Times New Roman"/>
                <w:b/>
                <w:bCs/>
                <w14:ligatures w14:val="none"/>
              </w:rPr>
            </w:pPr>
          </w:p>
        </w:tc>
      </w:tr>
      <w:tr w:rsidR="002A7555" w:rsidRPr="00B52067" w14:paraId="71618175" w14:textId="77777777" w:rsidTr="006D55AD">
        <w:trPr>
          <w:trHeight w:val="487"/>
        </w:trPr>
        <w:tc>
          <w:tcPr>
            <w:tcW w:w="647" w:type="dxa"/>
          </w:tcPr>
          <w:p w14:paraId="54D6EFF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6</w:t>
            </w:r>
          </w:p>
        </w:tc>
        <w:tc>
          <w:tcPr>
            <w:tcW w:w="1303" w:type="dxa"/>
          </w:tcPr>
          <w:p w14:paraId="54C17E8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Crellen et al. 2019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Crellen&lt;/Author&gt;&lt;Year&gt;2019&lt;/Year&gt;&lt;RecNum&gt;3608&lt;/RecNum&gt;&lt;DisplayText&gt;&lt;style face="superscript"&gt;66&lt;/style&gt;&lt;/DisplayText&gt;&lt;record&gt;&lt;rec-number&gt;3608&lt;/rec-number&gt;&lt;foreign-keys&gt;&lt;key app="EN" db-id="tas2wv0flesd09e2zx1xads9a05vptp0tw02" timestamp="1665995336"&gt;3608&lt;/key&gt;&lt;/foreign-keys&gt;&lt;ref-type name="Journal Article"&gt;17&lt;/ref-type&gt;&lt;contributors&gt;&lt;authors&gt;&lt;author&gt;Crellen, Thomas&lt;/author&gt;&lt;author&gt;Ssonko, Charles&lt;/author&gt;&lt;author&gt;Piening, Turid&lt;/author&gt;&lt;author&gt;Simaleko, Marcel Mbeko&lt;/author&gt;&lt;author&gt;Geiger, Karen&lt;/author&gt;&lt;author&gt;Siddiqui, M. Ruby&lt;/author&gt;&lt;/authors&gt;&lt;/contributors&gt;&lt;titles&gt;&lt;title&gt;What drives mortality among HIV patients in a conflict setting? A prospective cohort study in the Central African Republic&lt;/title&gt;&lt;secondary-title&gt;Conflict and Health&lt;/secondary-title&gt;&lt;/titles&gt;&lt;periodical&gt;&lt;full-title&gt;Conflict and Health&lt;/full-title&gt;&lt;/periodical&gt;&lt;pages&gt;52&lt;/pages&gt;&lt;volume&gt;13&lt;/volume&gt;&lt;number&gt;1&lt;/number&gt;&lt;dates&gt;&lt;year&gt;2019&lt;/year&gt;&lt;pub-dates&gt;&lt;date&gt;2019/11/14&lt;/date&gt;&lt;/pub-dates&gt;&lt;/dates&gt;&lt;isbn&gt;1752-1505&lt;/isbn&gt;&lt;urls&gt;&lt;related-urls&gt;&lt;url&gt;https://doi.org/10.1186/s13031-019-0236-7&lt;/url&gt;&lt;/related-urls&gt;&lt;/urls&gt;&lt;electronic-resource-num&gt;10.1186/s13031-019-0236-7&lt;/electronic-resource-num&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6</w:t>
            </w:r>
            <w:r w:rsidRPr="00B52067">
              <w:rPr>
                <w:rFonts w:ascii="Perpetua" w:hAnsi="Perpetua" w:cs="Times New Roman"/>
                <w14:ligatures w14:val="none"/>
              </w:rPr>
              <w:fldChar w:fldCharType="end"/>
            </w:r>
            <w:r w:rsidRPr="00B52067">
              <w:rPr>
                <w:rFonts w:ascii="Perpetua" w:hAnsi="Perpetua" w:cs="Times New Roman"/>
                <w14:ligatures w14:val="none"/>
              </w:rPr>
              <w:t>, CAR</w:t>
            </w:r>
          </w:p>
        </w:tc>
        <w:tc>
          <w:tcPr>
            <w:tcW w:w="2820" w:type="dxa"/>
          </w:tcPr>
          <w:p w14:paraId="1E209F32" w14:textId="77777777" w:rsidR="002A7555" w:rsidRPr="00B52067" w:rsidRDefault="002A7555" w:rsidP="006D55AD">
            <w:pPr>
              <w:jc w:val="both"/>
              <w:rPr>
                <w:rFonts w:ascii="Perpetua" w:hAnsi="Perpetua" w:cs="Times New Roman"/>
                <w14:ligatures w14:val="none"/>
              </w:rPr>
            </w:pPr>
          </w:p>
          <w:p w14:paraId="64880EF0" w14:textId="77777777" w:rsidR="002A7555" w:rsidRPr="00B52067" w:rsidRDefault="002A7555" w:rsidP="006D55AD">
            <w:pPr>
              <w:jc w:val="both"/>
              <w:rPr>
                <w:rFonts w:ascii="Perpetua" w:hAnsi="Perpetua" w:cs="Times New Roman"/>
                <w:b/>
                <w:bCs/>
                <w14:ligatures w14:val="none"/>
              </w:rPr>
            </w:pPr>
          </w:p>
          <w:p w14:paraId="52B1FBDB" w14:textId="77777777" w:rsidR="002A7555" w:rsidRPr="00B52067" w:rsidRDefault="002A7555" w:rsidP="006D55AD">
            <w:pPr>
              <w:jc w:val="both"/>
              <w:rPr>
                <w:rFonts w:ascii="Perpetua" w:hAnsi="Perpetua" w:cs="Times New Roman"/>
                <w14:ligatures w14:val="none"/>
              </w:rPr>
            </w:pPr>
          </w:p>
        </w:tc>
        <w:tc>
          <w:tcPr>
            <w:tcW w:w="2970" w:type="dxa"/>
          </w:tcPr>
          <w:p w14:paraId="1117E544"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 xml:space="preserve">LTFU: </w:t>
            </w:r>
            <w:r w:rsidRPr="00B52067">
              <w:rPr>
                <w:rFonts w:ascii="Perpetua" w:hAnsi="Perpetua" w:cs="Times New Roman"/>
                <w14:ligatures w14:val="none"/>
              </w:rPr>
              <w:t xml:space="preserve">183/1631 (11.2%) patients were loss to follow up </w:t>
            </w:r>
            <w:r w:rsidRPr="00B52067">
              <w:rPr>
                <w:rFonts w:ascii="Perpetua" w:hAnsi="Perpetua" w:cs="Times New Roman"/>
                <w:b/>
                <w:bCs/>
                <w14:ligatures w14:val="none"/>
              </w:rPr>
              <w:t>(11.2% over 5 years)</w:t>
            </w:r>
          </w:p>
          <w:p w14:paraId="5CC319F9" w14:textId="77777777" w:rsidR="002A7555" w:rsidRPr="00B52067" w:rsidRDefault="002A7555" w:rsidP="006D55AD">
            <w:pPr>
              <w:jc w:val="both"/>
              <w:rPr>
                <w:rFonts w:ascii="Perpetua" w:hAnsi="Perpetua" w:cs="Times New Roman"/>
                <w14:ligatures w14:val="none"/>
              </w:rPr>
            </w:pPr>
          </w:p>
        </w:tc>
        <w:tc>
          <w:tcPr>
            <w:tcW w:w="1890" w:type="dxa"/>
          </w:tcPr>
          <w:p w14:paraId="43C84F1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the recovery of CD4-cell counts</w:t>
            </w:r>
          </w:p>
        </w:tc>
        <w:tc>
          <w:tcPr>
            <w:tcW w:w="2970" w:type="dxa"/>
          </w:tcPr>
          <w:p w14:paraId="768F9CFE" w14:textId="77777777" w:rsidR="002A7555" w:rsidRPr="00B52067" w:rsidRDefault="002A7555" w:rsidP="006D55AD">
            <w:pPr>
              <w:jc w:val="both"/>
              <w:rPr>
                <w:rFonts w:ascii="Perpetua" w:hAnsi="Perpetua" w:cs="Times New Roman"/>
                <w14:ligatures w14:val="none"/>
              </w:rPr>
            </w:pPr>
          </w:p>
        </w:tc>
        <w:tc>
          <w:tcPr>
            <w:tcW w:w="2880" w:type="dxa"/>
          </w:tcPr>
          <w:p w14:paraId="7E86A27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Overall, 1631 patients were enrolled and 1628 were included in the analysis giving 145 deaths. </w:t>
            </w:r>
          </w:p>
          <w:p w14:paraId="0E13F2DF"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Mortality:</w:t>
            </w:r>
            <w:r w:rsidRPr="00B52067">
              <w:rPr>
                <w:rFonts w:ascii="Perpetua" w:hAnsi="Perpetua" w:cs="Times New Roman"/>
                <w14:ligatures w14:val="none"/>
              </w:rPr>
              <w:t xml:space="preserve"> </w:t>
            </w:r>
          </w:p>
          <w:p w14:paraId="2E5912AE" w14:textId="77777777" w:rsidR="002A7555" w:rsidRPr="00B52067" w:rsidRDefault="002A7555" w:rsidP="002A7555">
            <w:pPr>
              <w:numPr>
                <w:ilvl w:val="0"/>
                <w:numId w:val="7"/>
              </w:numPr>
              <w:contextualSpacing/>
              <w:jc w:val="both"/>
              <w:rPr>
                <w:rFonts w:ascii="Perpetua" w:hAnsi="Perpetua" w:cs="Times New Roman"/>
                <w:lang w:val="en-AU"/>
                <w14:ligatures w14:val="none"/>
              </w:rPr>
            </w:pPr>
            <w:r w:rsidRPr="00B52067">
              <w:rPr>
                <w:rFonts w:ascii="Perpetua" w:hAnsi="Perpetua" w:cs="Times New Roman"/>
                <w:lang w:val="en-AU"/>
                <w14:ligatures w14:val="none"/>
              </w:rPr>
              <w:t>The baseline monthly risk of mortality declined the longer the patient remained in the cohort</w:t>
            </w:r>
          </w:p>
          <w:p w14:paraId="2A2E637F" w14:textId="77777777" w:rsidR="002A7555" w:rsidRPr="00B52067" w:rsidRDefault="002A7555" w:rsidP="002A7555">
            <w:pPr>
              <w:numPr>
                <w:ilvl w:val="0"/>
                <w:numId w:val="7"/>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The risk of mortality for individual patients was highest in the second month after entering the cohort (0.0010 (95% CrI 4.7 × 10− </w:t>
            </w:r>
            <w:r w:rsidRPr="00B52067">
              <w:rPr>
                <w:rFonts w:ascii="Perpetua" w:hAnsi="Perpetua" w:cs="Times New Roman"/>
                <w:lang w:val="en-AU"/>
                <w14:ligatures w14:val="none"/>
              </w:rPr>
              <w:lastRenderedPageBreak/>
              <w:t>4, 0.0023)), and declined seven-fold over the first 12 months (1.5 × 10− 4 (95% CrI 5.8 × 10− 5, 3.9 × 10− 4))</w:t>
            </w:r>
          </w:p>
          <w:p w14:paraId="50ABC126"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Odds of mortality:</w:t>
            </w:r>
            <w:r w:rsidRPr="00B52067">
              <w:rPr>
                <w:rFonts w:ascii="Perpetua" w:hAnsi="Perpetua" w:cs="Times New Roman"/>
                <w14:ligatures w14:val="none"/>
              </w:rPr>
              <w:t xml:space="preserve"> factors associated with a higher monthly risk of mortality</w:t>
            </w:r>
          </w:p>
          <w:p w14:paraId="681DA99E" w14:textId="77777777" w:rsidR="002A7555" w:rsidRPr="00B52067" w:rsidRDefault="002A7555" w:rsidP="002A7555">
            <w:pPr>
              <w:numPr>
                <w:ilvl w:val="0"/>
                <w:numId w:val="6"/>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Sex: Male Vs female; (OR) 1.7 (95% CrI 1.2, 2.3) </w:t>
            </w:r>
          </w:p>
          <w:p w14:paraId="5500F1EE" w14:textId="77777777" w:rsidR="002A7555" w:rsidRPr="00B52067" w:rsidRDefault="002A7555" w:rsidP="002A7555">
            <w:pPr>
              <w:numPr>
                <w:ilvl w:val="0"/>
                <w:numId w:val="6"/>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Age: higher age Vs lower age; OR 1.01 (95% CrI 1.00, 1.03) for each unit (year) increase. </w:t>
            </w:r>
          </w:p>
          <w:p w14:paraId="204E2801" w14:textId="77777777" w:rsidR="002A7555" w:rsidRPr="00B52067" w:rsidRDefault="002A7555" w:rsidP="002A7555">
            <w:pPr>
              <w:numPr>
                <w:ilvl w:val="0"/>
                <w:numId w:val="6"/>
              </w:numPr>
              <w:contextualSpacing/>
              <w:jc w:val="both"/>
              <w:rPr>
                <w:rFonts w:ascii="Perpetua" w:hAnsi="Perpetua" w:cs="Times New Roman"/>
                <w:lang w:val="en-AU"/>
                <w14:ligatures w14:val="none"/>
              </w:rPr>
            </w:pPr>
            <w:r w:rsidRPr="00B52067">
              <w:rPr>
                <w:rFonts w:ascii="Perpetua" w:hAnsi="Perpetua" w:cs="Times New Roman"/>
                <w:lang w:val="en-AU"/>
                <w14:ligatures w14:val="none"/>
              </w:rPr>
              <w:t>Higher WHO disease stage: stage 1 OIs, stage 2 OIs had an OR of 2.5 (95% CrI 2.0, 3.2), stage 3 OIs had an OR of 6.4 (95% CrI 4.1, 10) and stage 4 OIs had an OR of 16 (95% CrI 8.2, 34)</w:t>
            </w:r>
          </w:p>
        </w:tc>
      </w:tr>
      <w:tr w:rsidR="002A7555" w:rsidRPr="00B52067" w14:paraId="4DD0A56E" w14:textId="77777777" w:rsidTr="006D55AD">
        <w:trPr>
          <w:trHeight w:val="487"/>
        </w:trPr>
        <w:tc>
          <w:tcPr>
            <w:tcW w:w="647" w:type="dxa"/>
          </w:tcPr>
          <w:p w14:paraId="44B05034"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lastRenderedPageBreak/>
              <w:t>7</w:t>
            </w:r>
          </w:p>
        </w:tc>
        <w:tc>
          <w:tcPr>
            <w:tcW w:w="1303" w:type="dxa"/>
          </w:tcPr>
          <w:p w14:paraId="3B01A78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Culbert H. et al. 2007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Culbert&lt;/Author&gt;&lt;Year&gt;2007&lt;/Year&gt;&lt;RecNum&gt;3607&lt;/RecNum&gt;&lt;DisplayText&gt;&lt;style face="superscript"&gt;52&lt;/style&gt;&lt;/DisplayText&gt;&lt;record&gt;&lt;rec-number&gt;3607&lt;/rec-number&gt;&lt;foreign-keys&gt;&lt;key app="EN" db-id="tas2wv0flesd09e2zx1xads9a05vptp0tw02" timestamp="1665995326"&gt;3607&lt;/key&gt;&lt;/foreign-keys&gt;&lt;ref-type name="Journal Article"&gt;17&lt;/ref-type&gt;&lt;contributors&gt;&lt;authors&gt;&lt;author&gt;Culbert, Heather&lt;/author&gt;&lt;author&gt;Tu, David&lt;/author&gt;&lt;author&gt;O&amp;apos;Brien, Daniel P.&lt;/author&gt;&lt;author&gt;Ellman, Tom&lt;/author&gt;&lt;author&gt;Mills, Clair&lt;/author&gt;&lt;author&gt;Ford, Nathan&lt;/author&gt;&lt;author&gt;Amisi, Tina&lt;/author&gt;&lt;author&gt;Chan, Keith&lt;/author&gt;&lt;author&gt;Venis, Sarah&lt;/author&gt;&lt;author&gt;Médecins Sans, Frontières&lt;/author&gt;&lt;/authors&gt;&lt;/contributors&gt;&lt;titles&gt;&lt;title&gt;HIV Treatment in a Conflict Setting: Outcomes and Experiences from Bukavu, Democratic Republic of the Congo&lt;/title&gt;&lt;secondary-title&gt;PLOS Medicine&lt;/secondary-title&gt;&lt;/titles&gt;&lt;periodical&gt;&lt;full-title&gt;PLoS medicine&lt;/full-title&gt;&lt;abbr-1&gt;PLoS Med&lt;/abbr-1&gt;&lt;/periodical&gt;&lt;pages&gt;e129&lt;/pages&gt;&lt;volume&gt;4&lt;/volume&gt;&lt;number&gt;5&lt;/number&gt;&lt;dates&gt;&lt;year&gt;2007&lt;/year&gt;&lt;/dates&gt;&lt;publisher&gt;Public Library of Science&lt;/publisher&gt;&lt;urls&gt;&lt;related-urls&gt;&lt;url&gt;https://doi.org/10.1371/journal.pmed.0040129&lt;/url&gt;&lt;/related-urls&gt;&lt;/urls&gt;&lt;electronic-resource-num&gt;10.1371/journal.pmed.0040129&lt;/electronic-resource-num&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2</w:t>
            </w:r>
            <w:r w:rsidRPr="00B52067">
              <w:rPr>
                <w:rFonts w:ascii="Perpetua" w:hAnsi="Perpetua" w:cs="Times New Roman"/>
                <w14:ligatures w14:val="none"/>
              </w:rPr>
              <w:fldChar w:fldCharType="end"/>
            </w:r>
            <w:r w:rsidRPr="00B52067">
              <w:rPr>
                <w:rFonts w:ascii="Perpetua" w:hAnsi="Perpetua" w:cs="Times New Roman"/>
                <w14:ligatures w14:val="none"/>
              </w:rPr>
              <w:t>, DRC</w:t>
            </w:r>
          </w:p>
        </w:tc>
        <w:tc>
          <w:tcPr>
            <w:tcW w:w="2820" w:type="dxa"/>
          </w:tcPr>
          <w:p w14:paraId="4985525E"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Number of patients initiating ART = 494</w:t>
            </w:r>
          </w:p>
          <w:p w14:paraId="1AB5B5F2" w14:textId="77777777" w:rsidR="002A7555" w:rsidRPr="00B52067" w:rsidRDefault="002A7555" w:rsidP="006D55AD">
            <w:pPr>
              <w:jc w:val="both"/>
              <w:rPr>
                <w:rFonts w:ascii="Perpetua" w:hAnsi="Perpetua" w:cs="Times New Roman"/>
                <w:b/>
                <w:bCs/>
                <w14:ligatures w14:val="none"/>
              </w:rPr>
            </w:pPr>
          </w:p>
          <w:p w14:paraId="4811B79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 xml:space="preserve">Adherence: </w:t>
            </w:r>
            <w:r w:rsidRPr="00B52067">
              <w:rPr>
                <w:rFonts w:ascii="Perpetua" w:hAnsi="Perpetua" w:cs="Times New Roman"/>
                <w14:ligatures w14:val="none"/>
              </w:rPr>
              <w:t>&gt;95% pills taken as prescribed as of last clinic visit, measured by pill counts=99%</w:t>
            </w:r>
          </w:p>
        </w:tc>
        <w:tc>
          <w:tcPr>
            <w:tcW w:w="2970" w:type="dxa"/>
          </w:tcPr>
          <w:p w14:paraId="6ABC076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LTFU:</w:t>
            </w:r>
            <w:r w:rsidRPr="00B52067">
              <w:rPr>
                <w:rFonts w:ascii="Perpetua" w:hAnsi="Perpetua" w:cs="Times New Roman"/>
                <w14:ligatures w14:val="none"/>
              </w:rPr>
              <w:t xml:space="preserve"> 12-month loss to follow-up [95% CI] = 5.4% [3.2–7.5]</w:t>
            </w:r>
          </w:p>
          <w:p w14:paraId="4A759A98" w14:textId="77777777" w:rsidR="002A7555" w:rsidRPr="00B52067" w:rsidRDefault="002A7555" w:rsidP="006D55AD">
            <w:pPr>
              <w:jc w:val="both"/>
              <w:rPr>
                <w:rFonts w:ascii="Perpetua" w:hAnsi="Perpetua" w:cs="Times New Roman"/>
                <w14:ligatures w14:val="none"/>
              </w:rPr>
            </w:pPr>
          </w:p>
        </w:tc>
        <w:tc>
          <w:tcPr>
            <w:tcW w:w="1890" w:type="dxa"/>
          </w:tcPr>
          <w:p w14:paraId="1CB88353"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Immunologic gain:</w:t>
            </w:r>
            <w:r w:rsidRPr="00B52067">
              <w:rPr>
                <w:rFonts w:ascii="Perpetua" w:hAnsi="Perpetua" w:cs="Times New Roman"/>
                <w14:ligatures w14:val="none"/>
              </w:rPr>
              <w:t xml:space="preserve"> 6-month median CD4 gain, cells/ml [IQR] = 163 [82–232]</w:t>
            </w:r>
          </w:p>
          <w:p w14:paraId="6D92D347" w14:textId="77777777" w:rsidR="002A7555" w:rsidRPr="00B52067" w:rsidRDefault="002A7555" w:rsidP="006D55AD">
            <w:pPr>
              <w:jc w:val="both"/>
              <w:rPr>
                <w:rFonts w:ascii="Perpetua" w:hAnsi="Perpetua" w:cs="Times New Roman"/>
                <w14:ligatures w14:val="none"/>
              </w:rPr>
            </w:pPr>
          </w:p>
        </w:tc>
        <w:tc>
          <w:tcPr>
            <w:tcW w:w="2970" w:type="dxa"/>
          </w:tcPr>
          <w:p w14:paraId="34C0399D" w14:textId="77777777" w:rsidR="002A7555" w:rsidRPr="00B52067" w:rsidRDefault="002A7555" w:rsidP="006D55AD">
            <w:pPr>
              <w:jc w:val="both"/>
              <w:rPr>
                <w:rFonts w:ascii="Perpetua" w:hAnsi="Perpetua" w:cs="Times New Roman"/>
                <w14:ligatures w14:val="none"/>
              </w:rPr>
            </w:pPr>
          </w:p>
        </w:tc>
        <w:tc>
          <w:tcPr>
            <w:tcW w:w="2880" w:type="dxa"/>
          </w:tcPr>
          <w:p w14:paraId="4D6F0863"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Mortality:</w:t>
            </w:r>
            <w:r w:rsidRPr="00B52067">
              <w:rPr>
                <w:rFonts w:ascii="Perpetua" w:hAnsi="Perpetua" w:cs="Times New Roman"/>
                <w14:ligatures w14:val="none"/>
              </w:rPr>
              <w:t xml:space="preserve"> 12-month mortality [95% CI] = 7.9% [3.6–12.1]</w:t>
            </w:r>
          </w:p>
          <w:p w14:paraId="37A19B54" w14:textId="77777777" w:rsidR="002A7555" w:rsidRPr="00B52067" w:rsidRDefault="002A7555" w:rsidP="006D55AD">
            <w:pPr>
              <w:jc w:val="both"/>
              <w:rPr>
                <w:rFonts w:ascii="Perpetua" w:hAnsi="Perpetua" w:cs="Times New Roman"/>
                <w14:ligatures w14:val="none"/>
              </w:rPr>
            </w:pPr>
          </w:p>
        </w:tc>
      </w:tr>
      <w:tr w:rsidR="002A7555" w:rsidRPr="00B52067" w14:paraId="2B80D470" w14:textId="77777777" w:rsidTr="006D55AD">
        <w:trPr>
          <w:trHeight w:val="487"/>
        </w:trPr>
        <w:tc>
          <w:tcPr>
            <w:tcW w:w="647" w:type="dxa"/>
          </w:tcPr>
          <w:p w14:paraId="5867447A"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8</w:t>
            </w:r>
          </w:p>
        </w:tc>
        <w:tc>
          <w:tcPr>
            <w:tcW w:w="1303" w:type="dxa"/>
          </w:tcPr>
          <w:p w14:paraId="0CBADC28"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Ferreyra et al. 2018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Ferreyra&lt;/Author&gt;&lt;Year&gt;2018&lt;/Year&gt;&lt;RecNum&gt;3605&lt;/RecNum&gt;&lt;DisplayText&gt;&lt;style face="superscript"&gt;67&lt;/style&gt;&lt;/DisplayText&gt;&lt;record&gt;&lt;rec-number&gt;3605&lt;/rec-number&gt;&lt;foreign-keys&gt;&lt;key app="EN" db-id="tas2wv0flesd09e2zx1xads9a05vptp0tw02" timestamp="1665995306"&gt;3605&lt;/key&gt;&lt;/foreign-keys&gt;&lt;ref-type name="Journal Article"&gt;17&lt;/ref-type&gt;&lt;contributors&gt;&lt;authors&gt;&lt;author&gt;Ferreyra, Cecilia&lt;/author&gt;&lt;author&gt;O’Brien, Daniel&lt;/author&gt;&lt;author&gt;Alonso, Beatriz&lt;/author&gt;&lt;author&gt;Al-Zomour, Abdulbasset&lt;/author&gt;&lt;author&gt;Ford, Nathan&lt;/author&gt;&lt;/authors&gt;&lt;/contributors&gt;&lt;titles&gt;&lt;title&gt;Provision and continuation of antiretroviral therapy during acute conflict: the experience of MSF in Central African Republic and Yemen&lt;/title&gt;&lt;secondary-title&gt;Conflict and Health&lt;/secondary-title&gt;&lt;/titles&gt;&lt;periodical&gt;&lt;full-title&gt;Conflict and Health&lt;/full-title&gt;&lt;/periodical&gt;&lt;pages&gt;30&lt;/pages&gt;&lt;volume&gt;12&lt;/volume&gt;&lt;number&gt;1&lt;/number&gt;&lt;dates&gt;&lt;year&gt;2018&lt;/year&gt;&lt;pub-dates&gt;&lt;date&gt;2018/07/02&lt;/date&gt;&lt;/pub-dates&gt;&lt;/dates&gt;&lt;isbn&gt;1752-1505&lt;/isbn&gt;&lt;urls&gt;&lt;related-urls&gt;&lt;url&gt;https://doi.org/10.1186/s13031-018-0161-1&lt;/url&gt;&lt;/related-urls&gt;&lt;/urls&gt;&lt;electronic-resource-num&gt;10.1186/s13031-018-0161-1&lt;/electronic-resource-num&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7</w:t>
            </w:r>
            <w:r w:rsidRPr="00B52067">
              <w:rPr>
                <w:rFonts w:ascii="Perpetua" w:hAnsi="Perpetua" w:cs="Times New Roman"/>
                <w14:ligatures w14:val="none"/>
              </w:rPr>
              <w:fldChar w:fldCharType="end"/>
            </w:r>
            <w:r w:rsidRPr="00B52067">
              <w:rPr>
                <w:rFonts w:ascii="Perpetua" w:hAnsi="Perpetua" w:cs="Times New Roman"/>
                <w14:ligatures w14:val="none"/>
              </w:rPr>
              <w:t>, CAR</w:t>
            </w:r>
          </w:p>
        </w:tc>
        <w:tc>
          <w:tcPr>
            <w:tcW w:w="2820" w:type="dxa"/>
          </w:tcPr>
          <w:p w14:paraId="779CAA38"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A total of 1440 patients-initiated ART.   </w:t>
            </w:r>
          </w:p>
          <w:p w14:paraId="503B0F5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Retention in care:</w:t>
            </w:r>
            <w:r w:rsidRPr="00B52067">
              <w:rPr>
                <w:rFonts w:ascii="Perpetua" w:hAnsi="Perpetua" w:cs="Times New Roman"/>
                <w14:ligatures w14:val="none"/>
              </w:rPr>
              <w:t xml:space="preserve"> 782/1440 (54%) patients started on ART were still under active follow up, </w:t>
            </w:r>
          </w:p>
          <w:p w14:paraId="04C782B3" w14:textId="77777777" w:rsidR="002A7555" w:rsidRPr="00B52067" w:rsidRDefault="002A7555" w:rsidP="006D55AD">
            <w:pPr>
              <w:jc w:val="both"/>
              <w:rPr>
                <w:rFonts w:ascii="Perpetua" w:hAnsi="Perpetua" w:cs="Times New Roman"/>
                <w14:ligatures w14:val="none"/>
              </w:rPr>
            </w:pPr>
          </w:p>
          <w:p w14:paraId="74EDD28F" w14:textId="77777777" w:rsidR="002A7555" w:rsidRPr="00B52067" w:rsidRDefault="002A7555" w:rsidP="006D55AD">
            <w:pPr>
              <w:jc w:val="both"/>
              <w:rPr>
                <w:rFonts w:ascii="Perpetua" w:hAnsi="Perpetua" w:cs="Times New Roman"/>
                <w14:ligatures w14:val="none"/>
              </w:rPr>
            </w:pPr>
          </w:p>
        </w:tc>
        <w:tc>
          <w:tcPr>
            <w:tcW w:w="2970" w:type="dxa"/>
          </w:tcPr>
          <w:p w14:paraId="62B3A75E"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lastRenderedPageBreak/>
              <w:t>LTFU</w:t>
            </w:r>
            <w:r w:rsidRPr="00B52067">
              <w:rPr>
                <w:rFonts w:ascii="Perpetua" w:hAnsi="Perpetua" w:cs="Times New Roman"/>
                <w14:ligatures w14:val="none"/>
              </w:rPr>
              <w:t xml:space="preserve"> 354/1440 (25%) patients had been lost to follow up</w:t>
            </w:r>
          </w:p>
          <w:p w14:paraId="21289EE3" w14:textId="77777777" w:rsidR="002A7555" w:rsidRPr="00B52067" w:rsidRDefault="002A7555" w:rsidP="006D55AD">
            <w:pPr>
              <w:jc w:val="both"/>
              <w:rPr>
                <w:rFonts w:ascii="Perpetua" w:hAnsi="Perpetua" w:cs="Times New Roman"/>
                <w14:ligatures w14:val="none"/>
              </w:rPr>
            </w:pPr>
          </w:p>
        </w:tc>
        <w:tc>
          <w:tcPr>
            <w:tcW w:w="1890" w:type="dxa"/>
          </w:tcPr>
          <w:p w14:paraId="2E6426DC" w14:textId="77777777" w:rsidR="002A7555" w:rsidRPr="00B52067" w:rsidRDefault="002A7555" w:rsidP="006D55AD">
            <w:pPr>
              <w:jc w:val="both"/>
              <w:rPr>
                <w:rFonts w:ascii="Perpetua" w:hAnsi="Perpetua" w:cs="Times New Roman"/>
                <w14:ligatures w14:val="none"/>
              </w:rPr>
            </w:pPr>
          </w:p>
        </w:tc>
        <w:tc>
          <w:tcPr>
            <w:tcW w:w="2970" w:type="dxa"/>
          </w:tcPr>
          <w:p w14:paraId="533388D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Viral load monitoring</w:t>
            </w:r>
            <w:r w:rsidRPr="00B52067">
              <w:rPr>
                <w:rFonts w:ascii="Perpetua" w:hAnsi="Perpetua" w:cs="Times New Roman"/>
                <w14:ligatures w14:val="none"/>
              </w:rPr>
              <w:t xml:space="preserve">: 390 samples were sent and 212 (54%) results were available. 139 (66%) patients were virologically suppressed and 71 (33%) had a </w:t>
            </w:r>
            <w:r w:rsidRPr="00B52067">
              <w:rPr>
                <w:rFonts w:ascii="Perpetua" w:hAnsi="Perpetua" w:cs="Times New Roman"/>
                <w14:ligatures w14:val="none"/>
              </w:rPr>
              <w:lastRenderedPageBreak/>
              <w:t>viral load higher than 1000 copies/ml.</w:t>
            </w:r>
          </w:p>
        </w:tc>
        <w:tc>
          <w:tcPr>
            <w:tcW w:w="2880" w:type="dxa"/>
          </w:tcPr>
          <w:p w14:paraId="7B15351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lastRenderedPageBreak/>
              <w:t>Mortality:</w:t>
            </w:r>
            <w:r w:rsidRPr="00B52067">
              <w:rPr>
                <w:rFonts w:ascii="Perpetua" w:hAnsi="Perpetua" w:cs="Times New Roman"/>
                <w14:ligatures w14:val="none"/>
              </w:rPr>
              <w:t xml:space="preserve"> 182/1440 (13%) had died.</w:t>
            </w:r>
          </w:p>
          <w:p w14:paraId="77A2616F" w14:textId="77777777" w:rsidR="002A7555" w:rsidRPr="00B52067" w:rsidRDefault="002A7555" w:rsidP="006D55AD">
            <w:pPr>
              <w:jc w:val="both"/>
              <w:rPr>
                <w:rFonts w:ascii="Perpetua" w:hAnsi="Perpetua" w:cs="Times New Roman"/>
                <w14:ligatures w14:val="none"/>
              </w:rPr>
            </w:pPr>
          </w:p>
        </w:tc>
      </w:tr>
      <w:tr w:rsidR="002A7555" w:rsidRPr="00B52067" w14:paraId="0EA41202" w14:textId="77777777" w:rsidTr="006D55AD">
        <w:trPr>
          <w:trHeight w:val="487"/>
        </w:trPr>
        <w:tc>
          <w:tcPr>
            <w:tcW w:w="647" w:type="dxa"/>
          </w:tcPr>
          <w:p w14:paraId="0862A2EF"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9</w:t>
            </w:r>
          </w:p>
        </w:tc>
        <w:tc>
          <w:tcPr>
            <w:tcW w:w="1303" w:type="dxa"/>
          </w:tcPr>
          <w:p w14:paraId="4B1160E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Garang PG et al. 2009 </w:t>
            </w:r>
            <w:r w:rsidRPr="00B52067">
              <w:rPr>
                <w:rFonts w:ascii="Perpetua" w:hAnsi="Perpetua" w:cs="Times New Roman"/>
                <w14:ligatures w14:val="none"/>
              </w:rPr>
              <w:fldChar w:fldCharType="begin">
                <w:fldData xml:space="preserve">PEVuZE5vdGU+PENpdGU+PEF1dGhvcj5HYXJhbmc8L0F1dGhvcj48WWVhcj4yMDA5PC9ZZWFyPjxS
ZWNOdW0+MzYwMzwvUmVjTnVtPjxEaXNwbGF5VGV4dD48c3R5bGUgZmFjZT0ic3VwZXJzY3JpcHQi
PjU0PC9zdHlsZT48L0Rpc3BsYXlUZXh0PjxyZWNvcmQ+PHJlYy1udW1iZXI+MzYwMzwvcmVjLW51
bWJlcj48Zm9yZWlnbi1rZXlzPjxrZXkgYXBwPSJFTiIgZGItaWQ9InRhczJ3djBmbGVzZDA5ZTJ6
eDF4YWRzOWEwNXZwdHAwdHcwMiIgdGltZXN0YW1wPSIxNjY1OTk1Mjg4Ij4zNjAzPC9rZXk+PC9m
b3JlaWduLWtleXM+PHJlZi10eXBlIG5hbWU9IkpvdXJuYWwgQXJ0aWNsZSI+MTc8L3JlZi10eXBl
Pjxjb250cmlidXRvcnM+PGF1dGhvcnM+PGF1dGhvcj5HYXJhbmcsIFAuIEcuPC9hdXRob3I+PGF1
dGhvcj5PZG9pLCBSLiBBLjwvYXV0aG9yPjxhdXRob3I+S2FseWFuZ28sIEouIE4uPC9hdXRob3I+
PC9hdXRob3JzPjwvY29udHJpYnV0b3JzPjxhdXRoLWFkZHJlc3M+RGVwYXJ0bWVudCBvZiBQaGFy
bWFjeSwgRmFjdWx0eSBvZiBNZWRpY2luZSwgTWFrZXJlcmUgVW5pdmVyc2l0eSwgS2FtcGFsYSwg
VWdhbmRhLCBFYXN0IEFmcmljYS48L2F1dGgtYWRkcmVzcz48dGl0bGVzPjx0aXRsZT5BZGhlcmVu
Y2UgdG8gYW50aXJldHJvdmlyYWwgdGhlcmFweSBpbiBjb25mbGljdCBhcmVhczogYSBzdHVkeSBh
bW9uZyBwYXRpZW50cyByZWNlaXZpbmcgdHJlYXRtZW50IGZyb20gTGFjb3IgSG9zcGl0YWwsIFVn
YW5kYTwvdGl0bGU+PHNlY29uZGFyeS10aXRsZT5BSURTIFBhdGllbnQgQ2FyZSBTVERTPC9zZWNv
bmRhcnktdGl0bGU+PGFsdC10aXRsZT5BSURTIHBhdGllbnQgY2FyZSBhbmQgU1REczwvYWx0LXRp
dGxlPjwvdGl0bGVzPjxwZXJpb2RpY2FsPjxmdWxsLXRpdGxlPkFJRFMgUGF0aWVudCBDYXJlIFNU
RFM8L2Z1bGwtdGl0bGU+PGFiYnItMT5BSURTIHBhdGllbnQgY2FyZSBhbmQgU1REczwvYWJici0x
PjwvcGVyaW9kaWNhbD48YWx0LXBlcmlvZGljYWw+PGZ1bGwtdGl0bGU+QUlEUyBQYXRpZW50IENh
cmUgU1REUzwvZnVsbC10aXRsZT48YWJici0xPkFJRFMgcGF0aWVudCBjYXJlIGFuZCBTVERzPC9h
YmJyLTE+PC9hbHQtcGVyaW9kaWNhbD48cGFnZXM+NzQzLTc8L3BhZ2VzPjx2b2x1bWU+MjM8L3Zv
bHVtZT48bnVtYmVyPjk8L251bWJlcj48ZWRpdGlvbj4yMDA5LzA4LzA0PC9lZGl0aW9uPjxrZXl3
b3Jkcz48a2V5d29yZD5BZG9sZXNjZW50PC9rZXl3b3JkPjxrZXl3b3JkPkFkdWx0PC9rZXl3b3Jk
PjxrZXl3b3JkPkFudGktSElWIEFnZW50cy8qdGhlcmFwZXV0aWMgdXNlPC9rZXl3b3JkPjxrZXl3
b3JkPkNyb3NzLVNlY3Rpb25hbCBTdHVkaWVzPC9rZXl3b3JkPjxrZXl3b3JkPkZlbWFsZTwva2V5
d29yZD48a2V5d29yZD5ISVYgSW5mZWN0aW9ucy8qZHJ1ZyB0aGVyYXB5L3BzeWNob2xvZ3kvdmly
b2xvZ3k8L2tleXdvcmQ+PGtleXdvcmQ+SGl2LTE8L2tleXdvcmQ+PGtleXdvcmQ+SHVtYW5zPC9r
ZXl3b3JkPjxrZXl3b3JkPkxvZ2lzdGljIE1vZGVsczwva2V5d29yZD48a2V5d29yZD5NYWxlPC9r
ZXl3b3JkPjxrZXl3b3JkPk1pZGRsZSBBZ2VkPC9rZXl3b3JkPjxrZXl3b3JkPlBhdGllbnQgQ29t
cGxpYW5jZS8qcHN5Y2hvbG9neS9zdGF0aXN0aWNzICZhbXA7IG51bWVyaWNhbCBkYXRhPC9rZXl3
b3JkPjxrZXl3b3JkPlByZWp1ZGljZTwva2V5d29yZD48a2V5d29yZD5Qcm9mZXNzaW9uYWwtUGF0
aWVudCBSZWxhdGlvbnM8L2tleXdvcmQ+PGtleXdvcmQ+UmVmdWdlZXM8L2tleXdvcmQ+PGtleXdv
cmQ+U29jaWFsIFByb2JsZW1zPC9rZXl3b3JkPjxrZXl3b3JkPlN1cnZleXMgYW5kIFF1ZXN0aW9u
bmFpcmVzPC9rZXl3b3JkPjxrZXl3b3JkPlVnYW5kYTwva2V5d29yZD48a2V5d29yZD5Zb3VuZyBB
ZHVsdDwva2V5d29yZD48L2tleXdvcmRzPjxkYXRlcz48eWVhcj4yMDA5PC95ZWFyPjxwdWItZGF0
ZXM+PGRhdGU+U2VwPC9kYXRlPjwvcHViLWRhdGVzPjwvZGF0ZXM+PGlzYm4+MTA4Ny0yOTE0PC9p
c2JuPjxhY2Nlc3Npb24tbnVtPjE5NjQ1NjIxPC9hY2Nlc3Npb24tbnVtPjx1cmxzPjwvdXJscz48
ZWxlY3Ryb25pYy1yZXNvdXJjZS1udW0+MTAuMTA4OS9hcGMuMjAwOS4wMDczPC9lbGVjdHJvbmlj
LXJlc291cmNlLW51bT48cmVtb3RlLWRhdGFiYXNlLXByb3ZpZGVyPk5MTTwvcmVtb3RlLWRhdGFi
YXNlLXByb3ZpZGVyPjxsYW5ndWFnZT5lbmc8L2xhbmd1YWdlPjwvcmVjb3JkPjwvQ2l0ZT48L0Vu
ZE5vdGU+AG==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HYXJhbmc8L0F1dGhvcj48WWVhcj4yMDA5PC9ZZWFyPjxS
ZWNOdW0+MzYwMzwvUmVjTnVtPjxEaXNwbGF5VGV4dD48c3R5bGUgZmFjZT0ic3VwZXJzY3JpcHQi
PjU0PC9zdHlsZT48L0Rpc3BsYXlUZXh0PjxyZWNvcmQ+PHJlYy1udW1iZXI+MzYwMzwvcmVjLW51
bWJlcj48Zm9yZWlnbi1rZXlzPjxrZXkgYXBwPSJFTiIgZGItaWQ9InRhczJ3djBmbGVzZDA5ZTJ6
eDF4YWRzOWEwNXZwdHAwdHcwMiIgdGltZXN0YW1wPSIxNjY1OTk1Mjg4Ij4zNjAzPC9rZXk+PC9m
b3JlaWduLWtleXM+PHJlZi10eXBlIG5hbWU9IkpvdXJuYWwgQXJ0aWNsZSI+MTc8L3JlZi10eXBl
Pjxjb250cmlidXRvcnM+PGF1dGhvcnM+PGF1dGhvcj5HYXJhbmcsIFAuIEcuPC9hdXRob3I+PGF1
dGhvcj5PZG9pLCBSLiBBLjwvYXV0aG9yPjxhdXRob3I+S2FseWFuZ28sIEouIE4uPC9hdXRob3I+
PC9hdXRob3JzPjwvY29udHJpYnV0b3JzPjxhdXRoLWFkZHJlc3M+RGVwYXJ0bWVudCBvZiBQaGFy
bWFjeSwgRmFjdWx0eSBvZiBNZWRpY2luZSwgTWFrZXJlcmUgVW5pdmVyc2l0eSwgS2FtcGFsYSwg
VWdhbmRhLCBFYXN0IEFmcmljYS48L2F1dGgtYWRkcmVzcz48dGl0bGVzPjx0aXRsZT5BZGhlcmVu
Y2UgdG8gYW50aXJldHJvdmlyYWwgdGhlcmFweSBpbiBjb25mbGljdCBhcmVhczogYSBzdHVkeSBh
bW9uZyBwYXRpZW50cyByZWNlaXZpbmcgdHJlYXRtZW50IGZyb20gTGFjb3IgSG9zcGl0YWwsIFVn
YW5kYTwvdGl0bGU+PHNlY29uZGFyeS10aXRsZT5BSURTIFBhdGllbnQgQ2FyZSBTVERTPC9zZWNv
bmRhcnktdGl0bGU+PGFsdC10aXRsZT5BSURTIHBhdGllbnQgY2FyZSBhbmQgU1REczwvYWx0LXRp
dGxlPjwvdGl0bGVzPjxwZXJpb2RpY2FsPjxmdWxsLXRpdGxlPkFJRFMgUGF0aWVudCBDYXJlIFNU
RFM8L2Z1bGwtdGl0bGU+PGFiYnItMT5BSURTIHBhdGllbnQgY2FyZSBhbmQgU1REczwvYWJici0x
PjwvcGVyaW9kaWNhbD48YWx0LXBlcmlvZGljYWw+PGZ1bGwtdGl0bGU+QUlEUyBQYXRpZW50IENh
cmUgU1REUzwvZnVsbC10aXRsZT48YWJici0xPkFJRFMgcGF0aWVudCBjYXJlIGFuZCBTVERzPC9h
YmJyLTE+PC9hbHQtcGVyaW9kaWNhbD48cGFnZXM+NzQzLTc8L3BhZ2VzPjx2b2x1bWU+MjM8L3Zv
bHVtZT48bnVtYmVyPjk8L251bWJlcj48ZWRpdGlvbj4yMDA5LzA4LzA0PC9lZGl0aW9uPjxrZXl3
b3Jkcz48a2V5d29yZD5BZG9sZXNjZW50PC9rZXl3b3JkPjxrZXl3b3JkPkFkdWx0PC9rZXl3b3Jk
PjxrZXl3b3JkPkFudGktSElWIEFnZW50cy8qdGhlcmFwZXV0aWMgdXNlPC9rZXl3b3JkPjxrZXl3
b3JkPkNyb3NzLVNlY3Rpb25hbCBTdHVkaWVzPC9rZXl3b3JkPjxrZXl3b3JkPkZlbWFsZTwva2V5
d29yZD48a2V5d29yZD5ISVYgSW5mZWN0aW9ucy8qZHJ1ZyB0aGVyYXB5L3BzeWNob2xvZ3kvdmly
b2xvZ3k8L2tleXdvcmQ+PGtleXdvcmQ+SGl2LTE8L2tleXdvcmQ+PGtleXdvcmQ+SHVtYW5zPC9r
ZXl3b3JkPjxrZXl3b3JkPkxvZ2lzdGljIE1vZGVsczwva2V5d29yZD48a2V5d29yZD5NYWxlPC9r
ZXl3b3JkPjxrZXl3b3JkPk1pZGRsZSBBZ2VkPC9rZXl3b3JkPjxrZXl3b3JkPlBhdGllbnQgQ29t
cGxpYW5jZS8qcHN5Y2hvbG9neS9zdGF0aXN0aWNzICZhbXA7IG51bWVyaWNhbCBkYXRhPC9rZXl3
b3JkPjxrZXl3b3JkPlByZWp1ZGljZTwva2V5d29yZD48a2V5d29yZD5Qcm9mZXNzaW9uYWwtUGF0
aWVudCBSZWxhdGlvbnM8L2tleXdvcmQ+PGtleXdvcmQ+UmVmdWdlZXM8L2tleXdvcmQ+PGtleXdv
cmQ+U29jaWFsIFByb2JsZW1zPC9rZXl3b3JkPjxrZXl3b3JkPlN1cnZleXMgYW5kIFF1ZXN0aW9u
bmFpcmVzPC9rZXl3b3JkPjxrZXl3b3JkPlVnYW5kYTwva2V5d29yZD48a2V5d29yZD5Zb3VuZyBB
ZHVsdDwva2V5d29yZD48L2tleXdvcmRzPjxkYXRlcz48eWVhcj4yMDA5PC95ZWFyPjxwdWItZGF0
ZXM+PGRhdGU+U2VwPC9kYXRlPjwvcHViLWRhdGVzPjwvZGF0ZXM+PGlzYm4+MTA4Ny0yOTE0PC9p
c2JuPjxhY2Nlc3Npb24tbnVtPjE5NjQ1NjIxPC9hY2Nlc3Npb24tbnVtPjx1cmxzPjwvdXJscz48
ZWxlY3Ryb25pYy1yZXNvdXJjZS1udW0+MTAuMTA4OS9hcGMuMjAwOS4wMDczPC9lbGVjdHJvbmlj
LXJlc291cmNlLW51bT48cmVtb3RlLWRhdGFiYXNlLXByb3ZpZGVyPk5MTTwvcmVtb3RlLWRhdGFi
YXNlLXByb3ZpZGVyPjxsYW5ndWFnZT5lbmc8L2xhbmd1YWdlPjwvcmVjb3JkPjwvQ2l0ZT48L0Vu
ZE5vdGU+AG==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4</w:t>
            </w:r>
            <w:r w:rsidRPr="00B52067">
              <w:rPr>
                <w:rFonts w:ascii="Perpetua" w:hAnsi="Perpetua" w:cs="Times New Roman"/>
                <w14:ligatures w14:val="none"/>
              </w:rPr>
              <w:fldChar w:fldCharType="end"/>
            </w:r>
            <w:r w:rsidRPr="00B52067">
              <w:rPr>
                <w:rFonts w:ascii="Perpetua" w:hAnsi="Perpetua" w:cs="Times New Roman"/>
                <w14:ligatures w14:val="none"/>
              </w:rPr>
              <w:t xml:space="preserve">, Uganda </w:t>
            </w:r>
          </w:p>
        </w:tc>
        <w:tc>
          <w:tcPr>
            <w:tcW w:w="2820" w:type="dxa"/>
          </w:tcPr>
          <w:p w14:paraId="74C01D1D"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Adherence rate:</w:t>
            </w:r>
            <w:r w:rsidRPr="00B52067">
              <w:rPr>
                <w:rFonts w:ascii="Perpetua" w:hAnsi="Perpetua" w:cs="Times New Roman"/>
                <w14:ligatures w14:val="none"/>
              </w:rPr>
              <w:t xml:space="preserve"> The majority of the participants (37.5%) had used ART for longer than 24 months. The mean 4-day self-reported adherence recall was 99.5% (≥95% doses taken as prescribed= 99.5%)</w:t>
            </w:r>
          </w:p>
          <w:p w14:paraId="0929EA82"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Odds of non-adherence (&lt;95% adherence):</w:t>
            </w:r>
            <w:r w:rsidRPr="00B52067">
              <w:rPr>
                <w:rFonts w:ascii="Perpetua" w:hAnsi="Perpetua" w:cs="Times New Roman"/>
                <w14:ligatures w14:val="none"/>
              </w:rPr>
              <w:t xml:space="preserve"> Being on a first-line ART regimen and feeling that the staff at the health center were critical were both independently associated with nonadherence </w:t>
            </w:r>
          </w:p>
          <w:p w14:paraId="28163234" w14:textId="77777777" w:rsidR="002A7555" w:rsidRPr="00B52067" w:rsidRDefault="002A7555" w:rsidP="002A7555">
            <w:pPr>
              <w:numPr>
                <w:ilvl w:val="0"/>
                <w:numId w:val="3"/>
              </w:numPr>
              <w:contextualSpacing/>
              <w:jc w:val="both"/>
              <w:rPr>
                <w:rFonts w:ascii="Perpetua" w:hAnsi="Perpetua" w:cs="Times New Roman"/>
                <w:lang w:val="en-AU"/>
                <w14:ligatures w14:val="none"/>
              </w:rPr>
            </w:pPr>
            <w:r w:rsidRPr="00B52067">
              <w:rPr>
                <w:rFonts w:ascii="Perpetua" w:hAnsi="Perpetua" w:cs="Times New Roman"/>
                <w:lang w:val="en-AU"/>
                <w14:ligatures w14:val="none"/>
              </w:rPr>
              <w:t>First line vs. second line treatment [OR=22.22, 95% CI 1.48-333.33, p=0.03]</w:t>
            </w:r>
          </w:p>
          <w:p w14:paraId="7690B879" w14:textId="77777777" w:rsidR="002A7555" w:rsidRPr="00B52067" w:rsidRDefault="002A7555" w:rsidP="002A7555">
            <w:pPr>
              <w:numPr>
                <w:ilvl w:val="0"/>
                <w:numId w:val="3"/>
              </w:numPr>
              <w:contextualSpacing/>
              <w:jc w:val="both"/>
              <w:rPr>
                <w:rFonts w:ascii="Perpetua" w:hAnsi="Perpetua" w:cs="Times New Roman"/>
                <w:lang w:val="en-AU"/>
                <w14:ligatures w14:val="none"/>
              </w:rPr>
            </w:pPr>
            <w:r w:rsidRPr="00B52067">
              <w:rPr>
                <w:rFonts w:ascii="Perpetua" w:hAnsi="Perpetua" w:cs="Times New Roman"/>
                <w:lang w:val="en-AU"/>
                <w14:ligatures w14:val="none"/>
              </w:rPr>
              <w:t>Staff were condemning, yes vs. no</w:t>
            </w:r>
          </w:p>
          <w:p w14:paraId="2901F404" w14:textId="77777777" w:rsidR="002A7555" w:rsidRPr="00B52067" w:rsidRDefault="002A7555" w:rsidP="006D55AD">
            <w:pPr>
              <w:ind w:left="360"/>
              <w:contextualSpacing/>
              <w:jc w:val="both"/>
              <w:rPr>
                <w:rFonts w:ascii="Perpetua" w:hAnsi="Perpetua" w:cs="Times New Roman"/>
                <w:lang w:val="en-AU"/>
                <w14:ligatures w14:val="none"/>
              </w:rPr>
            </w:pPr>
            <w:r w:rsidRPr="00B52067">
              <w:rPr>
                <w:rFonts w:ascii="Perpetua" w:hAnsi="Perpetua" w:cs="Times New Roman"/>
                <w:lang w:val="en-AU"/>
                <w14:ligatures w14:val="none"/>
              </w:rPr>
              <w:t>(OR=22.22, 95% CI 1.5-333.33, p=0.02)</w:t>
            </w:r>
          </w:p>
        </w:tc>
        <w:tc>
          <w:tcPr>
            <w:tcW w:w="2970" w:type="dxa"/>
          </w:tcPr>
          <w:p w14:paraId="4AFB133F" w14:textId="77777777" w:rsidR="002A7555" w:rsidRPr="00B52067" w:rsidRDefault="002A7555" w:rsidP="006D55AD">
            <w:pPr>
              <w:jc w:val="both"/>
              <w:rPr>
                <w:rFonts w:ascii="Perpetua" w:hAnsi="Perpetua" w:cs="Times New Roman"/>
                <w:b/>
                <w:bCs/>
                <w14:ligatures w14:val="none"/>
              </w:rPr>
            </w:pPr>
          </w:p>
        </w:tc>
        <w:tc>
          <w:tcPr>
            <w:tcW w:w="1890" w:type="dxa"/>
          </w:tcPr>
          <w:p w14:paraId="1D1E30E7" w14:textId="77777777" w:rsidR="002A7555" w:rsidRPr="00B52067" w:rsidRDefault="002A7555" w:rsidP="006D55AD">
            <w:pPr>
              <w:jc w:val="both"/>
              <w:rPr>
                <w:rFonts w:ascii="Perpetua" w:hAnsi="Perpetua" w:cs="Times New Roman"/>
                <w:b/>
                <w:bCs/>
                <w14:ligatures w14:val="none"/>
              </w:rPr>
            </w:pPr>
          </w:p>
        </w:tc>
        <w:tc>
          <w:tcPr>
            <w:tcW w:w="2970" w:type="dxa"/>
          </w:tcPr>
          <w:p w14:paraId="2A46DFAB" w14:textId="77777777" w:rsidR="002A7555" w:rsidRPr="00B52067" w:rsidRDefault="002A7555" w:rsidP="006D55AD">
            <w:pPr>
              <w:jc w:val="both"/>
              <w:rPr>
                <w:rFonts w:ascii="Perpetua" w:hAnsi="Perpetua" w:cs="Times New Roman"/>
                <w:b/>
                <w:bCs/>
                <w14:ligatures w14:val="none"/>
              </w:rPr>
            </w:pPr>
          </w:p>
        </w:tc>
        <w:tc>
          <w:tcPr>
            <w:tcW w:w="2880" w:type="dxa"/>
          </w:tcPr>
          <w:p w14:paraId="7BFF5D1D" w14:textId="77777777" w:rsidR="002A7555" w:rsidRPr="00B52067" w:rsidRDefault="002A7555" w:rsidP="006D55AD">
            <w:pPr>
              <w:jc w:val="both"/>
              <w:rPr>
                <w:rFonts w:ascii="Perpetua" w:hAnsi="Perpetua" w:cs="Times New Roman"/>
                <w:b/>
                <w:bCs/>
                <w14:ligatures w14:val="none"/>
              </w:rPr>
            </w:pPr>
          </w:p>
        </w:tc>
      </w:tr>
      <w:tr w:rsidR="002A7555" w:rsidRPr="00B52067" w14:paraId="2C01E4BC" w14:textId="77777777" w:rsidTr="006D55AD">
        <w:trPr>
          <w:trHeight w:val="487"/>
        </w:trPr>
        <w:tc>
          <w:tcPr>
            <w:tcW w:w="647" w:type="dxa"/>
          </w:tcPr>
          <w:p w14:paraId="47537C9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0</w:t>
            </w:r>
          </w:p>
        </w:tc>
        <w:tc>
          <w:tcPr>
            <w:tcW w:w="1303" w:type="dxa"/>
          </w:tcPr>
          <w:p w14:paraId="68DE961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Kiboneka et al. 2009 </w:t>
            </w:r>
            <w:r w:rsidRPr="00B52067">
              <w:rPr>
                <w:rFonts w:ascii="Perpetua" w:hAnsi="Perpetua" w:cs="Times New Roman"/>
                <w14:ligatures w14:val="none"/>
              </w:rPr>
              <w:fldChar w:fldCharType="begin">
                <w:fldData xml:space="preserve">PEVuZE5vdGU+PENpdGU+PEF1dGhvcj5LaWJvbmVrYTwvQXV0aG9yPjxZZWFyPjIwMDk8L1llYXI+
PFJlY051bT4zNjE0PC9SZWNOdW0+PERpc3BsYXlUZXh0PjxzdHlsZSBmYWNlPSJzdXBlcnNjcmlw
dCI+NjI8L3N0eWxlPjwvRGlzcGxheVRleHQ+PHJlY29yZD48cmVjLW51bWJlcj4zNjE0PC9yZWMt
bnVtYmVyPjxmb3JlaWduLWtleXM+PGtleSBhcHA9IkVOIiBkYi1pZD0idGFzMnd2MGZsZXNkMDll
Mnp4MXhhZHM5YTA1dnB0cDB0dzAyIiB0aW1lc3RhbXA9IjE2NjU5OTU0MzAiPjM2MTQ8L2tleT48
L2ZvcmVpZ24ta2V5cz48cmVmLXR5cGUgbmFtZT0iSm91cm5hbCBBcnRpY2xlIj4xNzwvcmVmLXR5
cGU+PGNvbnRyaWJ1dG9ycz48YXV0aG9ycz48YXV0aG9yPktpYm9uZWthLCBBLjwvYXV0aG9yPjxh
dXRob3I+TnlhdGlhLCBSLiBKLjwvYXV0aG9yPjxhdXRob3I+TmFiaXJ5bywgQy48L2F1dGhvcj48
YXV0aG9yPkFuZW1hLCBBLjwvYXV0aG9yPjxhdXRob3I+Q29vcGVyLCBDLiBMLjwvYXV0aG9yPjxh
dXRob3I+RmVybmFuZGVzLCBLLiBBLjwvYXV0aG9yPjxhdXRob3I+TW9udGFuZXIsIEouIFMuPC9h
dXRob3I+PGF1dGhvcj5NaWxscywgRS4gSi48L2F1dGhvcj48L2F1dGhvcnM+PC9jb250cmlidXRv
cnM+PGF1dGgtYWRkcmVzcz5UaGUgQUlEUyBTdXBwb3J0IE9yZ2FuaXphdGlvbiAoVEFTTyksIEth
bXBhbGEsIFVnYW5kYS48L2F1dGgtYWRkcmVzcz48dGl0bGVzPjx0aXRsZT5Db21iaW5hdGlvbiBh
bnRpcmV0cm92aXJhbCB0aGVyYXB5IGluIHBvcHVsYXRpb24gYWZmZWN0ZWQgYnkgY29uZmxpY3Q6
IG91dGNvbWVzIGZyb20gbGFyZ2UgY29ob3J0IGluIG5vcnRoZXJuIFVnYW5kYTwvdGl0bGU+PHNl
Y29uZGFyeS10aXRsZT5CbWo8L3NlY29uZGFyeS10aXRsZT48YWx0LXRpdGxlPkJNSiAoQ2xpbmlj
YWwgcmVzZWFyY2ggZWQuKTwvYWx0LXRpdGxlPjwvdGl0bGVzPjxwZXJpb2RpY2FsPjxmdWxsLXRp
dGxlPkJtajwvZnVsbC10aXRsZT48YWJici0xPkJNSiAoQ2xpbmljYWwgcmVzZWFyY2ggZWQuKTwv
YWJici0xPjwvcGVyaW9kaWNhbD48YWx0LXBlcmlvZGljYWw+PGZ1bGwtdGl0bGU+Qm1qPC9mdWxs
LXRpdGxlPjxhYmJyLTE+Qk1KIChDbGluaWNhbCByZXNlYXJjaCBlZC4pPC9hYmJyLTE+PC9hbHQt
cGVyaW9kaWNhbD48cGFnZXM+YjIwMTwvcGFnZXM+PHZvbHVtZT4zMzg8L3ZvbHVtZT48ZWRpdGlv
bj4yMDA5LzAyLzE5PC9lZGl0aW9uPjxrZXl3b3Jkcz48a2V5d29yZD5BZHVsdDwva2V5d29yZD48
a2V5d29yZD4qQW50aXJldHJvdmlyYWwgVGhlcmFweSwgSGlnaGx5IEFjdGl2ZTwva2V5d29yZD48
a2V5d29yZD5DRDQgTHltcGhvY3l0ZSBDb3VudDwva2V5d29yZD48a2V5d29yZD5GZW1hbGU8L2tl
eXdvcmQ+PGtleXdvcmQ+SElWIEluZmVjdGlvbnMvKmRydWcgdGhlcmFweS8qbW9ydGFsaXR5PC9r
ZXl3b3JkPjxrZXl3b3JkPkh1bWFuczwva2V5d29yZD48a2V5d29yZD5LYXBsYW4tTWVpZXIgRXN0
aW1hdGU8L2tleXdvcmQ+PGtleXdvcmQ+TWFsZTwva2V5d29yZD48a2V5d29yZD5NaWRkbGUgQWdl
ZDwva2V5d29yZD48a2V5d29yZD5QYXRpZW50IENvbXBsaWFuY2U8L2tleXdvcmQ+PGtleXdvcmQ+
UHJvc3BlY3RpdmUgU3R1ZGllczwva2V5d29yZD48a2V5d29yZD5TZXggRmFjdG9yczwva2V5d29y
ZD48a2V5d29yZD5UcmVhdG1lbnQgT3V0Y29tZTwva2V5d29yZD48a2V5d29yZD5VZ2FuZGEvZXBp
ZGVtaW9sb2d5PC9rZXl3b3JkPjxrZXl3b3JkPipXYXJmYXJlPC9rZXl3b3JkPjwva2V5d29yZHM+
PGRhdGVzPjx5ZWFyPjIwMDk8L3llYXI+PHB1Yi1kYXRlcz48ZGF0ZT5GZWIgMTc8L2RhdGU+PC9w
dWItZGF0ZXM+PC9kYXRlcz48aXNibj4wOTU5LTgxMzggKFByaW50KSYjeEQ7MDk1OS04MTM4PC9p
c2JuPjxhY2Nlc3Npb24tbnVtPjE5MjIzMzM4PC9hY2Nlc3Npb24tbnVtPjx1cmxzPjwvdXJscz48
Y3VzdG9tMj5QTUMyNjQ1ODQ2PC9jdXN0b20yPjxlbGVjdHJvbmljLXJlc291cmNlLW51bT4xMC4x
MTM2L2Jtai5iMjAxPC9lbGVjdHJvbmljLXJlc291cmNlLW51bT48cmVtb3RlLWRhdGFiYXNlLXBy
b3ZpZGVyPk5MTTwvcmVtb3RlLWRhdGFiYXNlLXByb3ZpZGVyPjxsYW5ndWFnZT5lbmc8L2xhbmd1
YWdlPjwvcmVjb3JkPjwvQ2l0ZT48L0VuZE5vdGU+AG==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LaWJvbmVrYTwvQXV0aG9yPjxZZWFyPjIwMDk8L1llYXI+
PFJlY051bT4zNjE0PC9SZWNOdW0+PERpc3BsYXlUZXh0PjxzdHlsZSBmYWNlPSJzdXBlcnNjcmlw
dCI+NjI8L3N0eWxlPjwvRGlzcGxheVRleHQ+PHJlY29yZD48cmVjLW51bWJlcj4zNjE0PC9yZWMt
bnVtYmVyPjxmb3JlaWduLWtleXM+PGtleSBhcHA9IkVOIiBkYi1pZD0idGFzMnd2MGZsZXNkMDll
Mnp4MXhhZHM5YTA1dnB0cDB0dzAyIiB0aW1lc3RhbXA9IjE2NjU5OTU0MzAiPjM2MTQ8L2tleT48
L2ZvcmVpZ24ta2V5cz48cmVmLXR5cGUgbmFtZT0iSm91cm5hbCBBcnRpY2xlIj4xNzwvcmVmLXR5
cGU+PGNvbnRyaWJ1dG9ycz48YXV0aG9ycz48YXV0aG9yPktpYm9uZWthLCBBLjwvYXV0aG9yPjxh
dXRob3I+TnlhdGlhLCBSLiBKLjwvYXV0aG9yPjxhdXRob3I+TmFiaXJ5bywgQy48L2F1dGhvcj48
YXV0aG9yPkFuZW1hLCBBLjwvYXV0aG9yPjxhdXRob3I+Q29vcGVyLCBDLiBMLjwvYXV0aG9yPjxh
dXRob3I+RmVybmFuZGVzLCBLLiBBLjwvYXV0aG9yPjxhdXRob3I+TW9udGFuZXIsIEouIFMuPC9h
dXRob3I+PGF1dGhvcj5NaWxscywgRS4gSi48L2F1dGhvcj48L2F1dGhvcnM+PC9jb250cmlidXRv
cnM+PGF1dGgtYWRkcmVzcz5UaGUgQUlEUyBTdXBwb3J0IE9yZ2FuaXphdGlvbiAoVEFTTyksIEth
bXBhbGEsIFVnYW5kYS48L2F1dGgtYWRkcmVzcz48dGl0bGVzPjx0aXRsZT5Db21iaW5hdGlvbiBh
bnRpcmV0cm92aXJhbCB0aGVyYXB5IGluIHBvcHVsYXRpb24gYWZmZWN0ZWQgYnkgY29uZmxpY3Q6
IG91dGNvbWVzIGZyb20gbGFyZ2UgY29ob3J0IGluIG5vcnRoZXJuIFVnYW5kYTwvdGl0bGU+PHNl
Y29uZGFyeS10aXRsZT5CbWo8L3NlY29uZGFyeS10aXRsZT48YWx0LXRpdGxlPkJNSiAoQ2xpbmlj
YWwgcmVzZWFyY2ggZWQuKTwvYWx0LXRpdGxlPjwvdGl0bGVzPjxwZXJpb2RpY2FsPjxmdWxsLXRp
dGxlPkJtajwvZnVsbC10aXRsZT48YWJici0xPkJNSiAoQ2xpbmljYWwgcmVzZWFyY2ggZWQuKTwv
YWJici0xPjwvcGVyaW9kaWNhbD48YWx0LXBlcmlvZGljYWw+PGZ1bGwtdGl0bGU+Qm1qPC9mdWxs
LXRpdGxlPjxhYmJyLTE+Qk1KIChDbGluaWNhbCByZXNlYXJjaCBlZC4pPC9hYmJyLTE+PC9hbHQt
cGVyaW9kaWNhbD48cGFnZXM+YjIwMTwvcGFnZXM+PHZvbHVtZT4zMzg8L3ZvbHVtZT48ZWRpdGlv
bj4yMDA5LzAyLzE5PC9lZGl0aW9uPjxrZXl3b3Jkcz48a2V5d29yZD5BZHVsdDwva2V5d29yZD48
a2V5d29yZD4qQW50aXJldHJvdmlyYWwgVGhlcmFweSwgSGlnaGx5IEFjdGl2ZTwva2V5d29yZD48
a2V5d29yZD5DRDQgTHltcGhvY3l0ZSBDb3VudDwva2V5d29yZD48a2V5d29yZD5GZW1hbGU8L2tl
eXdvcmQ+PGtleXdvcmQ+SElWIEluZmVjdGlvbnMvKmRydWcgdGhlcmFweS8qbW9ydGFsaXR5PC9r
ZXl3b3JkPjxrZXl3b3JkPkh1bWFuczwva2V5d29yZD48a2V5d29yZD5LYXBsYW4tTWVpZXIgRXN0
aW1hdGU8L2tleXdvcmQ+PGtleXdvcmQ+TWFsZTwva2V5d29yZD48a2V5d29yZD5NaWRkbGUgQWdl
ZDwva2V5d29yZD48a2V5d29yZD5QYXRpZW50IENvbXBsaWFuY2U8L2tleXdvcmQ+PGtleXdvcmQ+
UHJvc3BlY3RpdmUgU3R1ZGllczwva2V5d29yZD48a2V5d29yZD5TZXggRmFjdG9yczwva2V5d29y
ZD48a2V5d29yZD5UcmVhdG1lbnQgT3V0Y29tZTwva2V5d29yZD48a2V5d29yZD5VZ2FuZGEvZXBp
ZGVtaW9sb2d5PC9rZXl3b3JkPjxrZXl3b3JkPipXYXJmYXJlPC9rZXl3b3JkPjwva2V5d29yZHM+
PGRhdGVzPjx5ZWFyPjIwMDk8L3llYXI+PHB1Yi1kYXRlcz48ZGF0ZT5GZWIgMTc8L2RhdGU+PC9w
dWItZGF0ZXM+PC9kYXRlcz48aXNibj4wOTU5LTgxMzggKFByaW50KSYjeEQ7MDk1OS04MTM4PC9p
c2JuPjxhY2Nlc3Npb24tbnVtPjE5MjIzMzM4PC9hY2Nlc3Npb24tbnVtPjx1cmxzPjwvdXJscz48
Y3VzdG9tMj5QTUMyNjQ1ODQ2PC9jdXN0b20yPjxlbGVjdHJvbmljLXJlc291cmNlLW51bT4xMC4x
MTM2L2Jtai5iMjAxPC9lbGVjdHJvbmljLXJlc291cmNlLW51bT48cmVtb3RlLWRhdGFiYXNlLXBy
b3ZpZGVyPk5MTTwvcmVtb3RlLWRhdGFiYXNlLXByb3ZpZGVyPjxsYW5ndWFnZT5lbmc8L2xhbmd1
YWdlPjwvcmVjb3JkPjwvQ2l0ZT48L0VuZE5vdGU+AG==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2</w:t>
            </w:r>
            <w:r w:rsidRPr="00B52067">
              <w:rPr>
                <w:rFonts w:ascii="Perpetua" w:hAnsi="Perpetua" w:cs="Times New Roman"/>
                <w14:ligatures w14:val="none"/>
              </w:rPr>
              <w:fldChar w:fldCharType="end"/>
            </w:r>
            <w:r w:rsidRPr="00B52067">
              <w:rPr>
                <w:rFonts w:ascii="Perpetua" w:hAnsi="Perpetua" w:cs="Times New Roman"/>
                <w14:ligatures w14:val="none"/>
              </w:rPr>
              <w:t>, Uganda</w:t>
            </w:r>
          </w:p>
        </w:tc>
        <w:tc>
          <w:tcPr>
            <w:tcW w:w="2820" w:type="dxa"/>
          </w:tcPr>
          <w:p w14:paraId="3E312B9A" w14:textId="77777777" w:rsidR="002A7555" w:rsidRPr="00F23EB2" w:rsidRDefault="002A7555" w:rsidP="006D55AD">
            <w:pPr>
              <w:jc w:val="both"/>
              <w:rPr>
                <w:rFonts w:ascii="Perpetua" w:hAnsi="Perpetua" w:cs="Times New Roman"/>
                <w14:ligatures w14:val="none"/>
              </w:rPr>
            </w:pPr>
            <w:r w:rsidRPr="00B52067">
              <w:rPr>
                <w:rFonts w:ascii="Perpetua" w:hAnsi="Perpetua" w:cs="Times New Roman"/>
                <w:b/>
                <w:bCs/>
                <w14:ligatures w14:val="none"/>
              </w:rPr>
              <w:t>Adherence:</w:t>
            </w:r>
            <w:r w:rsidRPr="00B52067">
              <w:rPr>
                <w:rFonts w:ascii="Perpetua" w:hAnsi="Perpetua" w:cs="Times New Roman"/>
                <w14:ligatures w14:val="none"/>
              </w:rPr>
              <w:t xml:space="preserve"> Of the 1521 patients with adherence data, 1403 (92.2%) had adherence of 95% or higher and 118 (7.8%) had less than 95% adherence (≥95% doses taken as prescribed=92.2%)</w:t>
            </w:r>
          </w:p>
        </w:tc>
        <w:tc>
          <w:tcPr>
            <w:tcW w:w="2970" w:type="dxa"/>
          </w:tcPr>
          <w:p w14:paraId="7F6289B5" w14:textId="77777777" w:rsidR="002A7555" w:rsidRPr="00B52067" w:rsidRDefault="002A7555" w:rsidP="006D55AD">
            <w:pPr>
              <w:jc w:val="both"/>
              <w:rPr>
                <w:rFonts w:ascii="Perpetua" w:hAnsi="Perpetua" w:cs="Times New Roman"/>
                <w:b/>
                <w:bCs/>
                <w14:ligatures w14:val="none"/>
              </w:rPr>
            </w:pPr>
          </w:p>
        </w:tc>
        <w:tc>
          <w:tcPr>
            <w:tcW w:w="1890" w:type="dxa"/>
          </w:tcPr>
          <w:p w14:paraId="0249F1FF"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 xml:space="preserve">CD4 gain: </w:t>
            </w:r>
            <w:r w:rsidRPr="00B52067">
              <w:rPr>
                <w:rFonts w:ascii="Perpetua" w:hAnsi="Perpetua" w:cs="Times New Roman"/>
                <w14:ligatures w14:val="none"/>
              </w:rPr>
              <w:t>Median CD4 Change (IQR)= 0 (0-0)</w:t>
            </w:r>
          </w:p>
          <w:p w14:paraId="69D5863F"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lang w:val="en-AU"/>
                <w14:ligatures w14:val="none"/>
              </w:rPr>
              <w:t>Baseline CD4 count, per 100 cell increase (HR=0.14, 95% CI 0.06-0.34, p&lt;0.001)</w:t>
            </w:r>
          </w:p>
        </w:tc>
        <w:tc>
          <w:tcPr>
            <w:tcW w:w="2970" w:type="dxa"/>
          </w:tcPr>
          <w:p w14:paraId="3F8C0B16" w14:textId="77777777" w:rsidR="002A7555" w:rsidRPr="00B52067" w:rsidRDefault="002A7555" w:rsidP="006D55AD">
            <w:pPr>
              <w:jc w:val="both"/>
              <w:rPr>
                <w:rFonts w:ascii="Perpetua" w:hAnsi="Perpetua" w:cs="Times New Roman"/>
                <w:b/>
                <w:bCs/>
                <w14:ligatures w14:val="none"/>
              </w:rPr>
            </w:pPr>
          </w:p>
        </w:tc>
        <w:tc>
          <w:tcPr>
            <w:tcW w:w="2880" w:type="dxa"/>
          </w:tcPr>
          <w:p w14:paraId="7A92208F"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Mortality:</w:t>
            </w:r>
            <w:r w:rsidRPr="00B52067">
              <w:rPr>
                <w:rFonts w:ascii="Perpetua" w:hAnsi="Perpetua" w:cs="Times New Roman"/>
                <w14:ligatures w14:val="none"/>
              </w:rPr>
              <w:t xml:space="preserve"> Of the 1625 patients who participated in the study, 69 (4.2%) died during follow-up. Mortality incidence=3.48 (95% CI 2.66-4.31) per 100 person-years, log rank p-value&lt;0.01</w:t>
            </w:r>
          </w:p>
          <w:p w14:paraId="52F7F86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i/>
                <w:iCs/>
                <w14:ligatures w14:val="none"/>
              </w:rPr>
              <w:t>Hazard of death:</w:t>
            </w:r>
            <w:r w:rsidRPr="00B52067">
              <w:rPr>
                <w:rFonts w:ascii="Perpetua" w:hAnsi="Perpetua" w:cs="Times New Roman"/>
                <w14:ligatures w14:val="none"/>
              </w:rPr>
              <w:t xml:space="preserve">  Lower mortality was associated with:</w:t>
            </w:r>
          </w:p>
          <w:p w14:paraId="0E02256C" w14:textId="77777777" w:rsidR="002A7555" w:rsidRPr="00B52067" w:rsidRDefault="002A7555" w:rsidP="002A7555">
            <w:pPr>
              <w:numPr>
                <w:ilvl w:val="0"/>
                <w:numId w:val="2"/>
              </w:numPr>
              <w:contextualSpacing/>
              <w:jc w:val="both"/>
              <w:rPr>
                <w:rFonts w:ascii="Perpetua" w:hAnsi="Perpetua" w:cs="Times New Roman"/>
                <w:lang w:val="en-AU"/>
                <w14:ligatures w14:val="none"/>
              </w:rPr>
            </w:pPr>
            <w:r w:rsidRPr="00B52067">
              <w:rPr>
                <w:rFonts w:ascii="Perpetua" w:hAnsi="Perpetua" w:cs="Times New Roman"/>
                <w:lang w:val="en-AU"/>
                <w14:ligatures w14:val="none"/>
              </w:rPr>
              <w:lastRenderedPageBreak/>
              <w:t>Female sex (HR=0.7 95% CI 0.55-0.91, p=0.02)</w:t>
            </w:r>
          </w:p>
          <w:p w14:paraId="03626014" w14:textId="77777777" w:rsidR="002A7555" w:rsidRPr="00B52067" w:rsidRDefault="002A7555" w:rsidP="002A7555">
            <w:pPr>
              <w:numPr>
                <w:ilvl w:val="0"/>
                <w:numId w:val="1"/>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Higher baseline CD4count (HR per 100 cells increase 0.14, 0.06 to 0.34, P&lt;0.0001) </w:t>
            </w:r>
          </w:p>
          <w:p w14:paraId="700C8973" w14:textId="77777777" w:rsidR="002A7555" w:rsidRPr="00B52067" w:rsidRDefault="002A7555" w:rsidP="002A7555">
            <w:pPr>
              <w:numPr>
                <w:ilvl w:val="0"/>
                <w:numId w:val="1"/>
              </w:numPr>
              <w:contextualSpacing/>
              <w:jc w:val="both"/>
              <w:rPr>
                <w:rFonts w:ascii="Perpetua" w:hAnsi="Perpetua" w:cs="Times New Roman"/>
                <w:lang w:val="en-AU"/>
                <w14:ligatures w14:val="none"/>
              </w:rPr>
            </w:pPr>
            <w:r w:rsidRPr="00B52067">
              <w:rPr>
                <w:rFonts w:ascii="Perpetua" w:hAnsi="Perpetua" w:cs="Times New Roman"/>
                <w:lang w:val="en-AU"/>
                <w14:ligatures w14:val="none"/>
              </w:rPr>
              <w:t>95% adherence (HR 0.14, 0.10 to 0.21, P&lt;0.0001)</w:t>
            </w:r>
          </w:p>
        </w:tc>
      </w:tr>
      <w:tr w:rsidR="002A7555" w:rsidRPr="00B52067" w14:paraId="682A5C2F" w14:textId="77777777" w:rsidTr="006D55AD">
        <w:trPr>
          <w:trHeight w:val="487"/>
        </w:trPr>
        <w:tc>
          <w:tcPr>
            <w:tcW w:w="647" w:type="dxa"/>
          </w:tcPr>
          <w:p w14:paraId="5FB0BFC2"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lastRenderedPageBreak/>
              <w:t>11</w:t>
            </w:r>
          </w:p>
        </w:tc>
        <w:tc>
          <w:tcPr>
            <w:tcW w:w="1303" w:type="dxa"/>
          </w:tcPr>
          <w:p w14:paraId="1AB96FE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Mann et al. 2013 </w:t>
            </w:r>
            <w:r w:rsidRPr="00B52067">
              <w:rPr>
                <w:rFonts w:ascii="Perpetua" w:hAnsi="Perpetua" w:cs="Times New Roman"/>
                <w14:ligatures w14:val="none"/>
              </w:rPr>
              <w:fldChar w:fldCharType="begin">
                <w:fldData xml:space="preserve">PEVuZE5vdGU+PENpdGU+PEF1dGhvcj5NYW5uPC9BdXRob3I+PFllYXI+MjAxMzwvWWVhcj48UmVj
TnVtPjM2NjY8L1JlY051bT48RGlzcGxheVRleHQ+PHN0eWxlIGZhY2U9InN1cGVyc2NyaXB0Ij42
MDwvc3R5bGU+PC9EaXNwbGF5VGV4dD48cmVjb3JkPjxyZWMtbnVtYmVyPjM2NjY8L3JlYy1udW1i
ZXI+PGZvcmVpZ24ta2V5cz48a2V5IGFwcD0iRU4iIGRiLWlkPSJ0YXMyd3YwZmxlc2QwOWUyengx
eGFkczlhMDV2cHRwMHR3MDIiIHRpbWVzdGFtcD0iMTY2NjAyNzc4NiI+MzY2Njwva2V5PjwvZm9y
ZWlnbi1rZXlzPjxyZWYtdHlwZSBuYW1lPSJKb3VybmFsIEFydGljbGUiPjE3PC9yZWYtdHlwZT48
Y29udHJpYnV0b3JzPjxhdXRob3JzPjxhdXRob3I+TWFubiwgTS48L2F1dGhvcj48YXV0aG9yPkx1
cmllLCBNLiBOLjwvYXV0aG9yPjxhdXRob3I+S2ltYWl5bywgUy48L2F1dGhvcj48YXV0aG9yPkth
bnRvciwgUi48L2F1dGhvcj48L2F1dGhvcnM+PC9jb250cmlidXRvcnM+PGF1dGgtYWRkcmVzcz5C
cm93biBVbml2ZXJzaXR5LCBQcm92aWRlbmNlLCBSSSAwMjkwOCwgVVNBLjwvYXV0aC1hZGRyZXNz
Pjx0aXRsZXM+PHRpdGxlPkVmZmVjdHMgb2YgcG9saXRpY2FsIGNvbmZsaWN0LWluZHVjZWQgdHJl
YXRtZW50IGludGVycnVwdGlvbnMgb24gSElWIGRydWcgcmVzaXN0YW5jZTwvdGl0bGU+PHNlY29u
ZGFyeS10aXRsZT5BSURTIFJldjwvc2Vjb25kYXJ5LXRpdGxlPjxhbHQtdGl0bGU+QUlEUyByZXZp
ZXdzPC9hbHQtdGl0bGU+PC90aXRsZXM+PGFsdC1wZXJpb2RpY2FsPjxmdWxsLXRpdGxlPkFJRFMg
cmV2aWV3czwvZnVsbC10aXRsZT48L2FsdC1wZXJpb2RpY2FsPjxwYWdlcz4xNS0yNDwvcGFnZXM+
PHZvbHVtZT4xNTwvdm9sdW1lPjxudW1iZXI+MTwvbnVtYmVyPjxlZGl0aW9uPjIwMTMvMDMvMDI8
L2VkaXRpb24+PGtleXdvcmRzPjxrZXl3b3JkPkFudGktSElWIEFnZW50cy8qYWRtaW5pc3RyYXRp
b24gJmFtcDsgZG9zYWdlPC9rZXl3b3JkPjxrZXl3b3JkPkNvbnRpbnVpdHkgb2YgUGF0aWVudCBD
YXJlLypvcmdhbml6YXRpb24gJmFtcDsgYWRtaW5pc3RyYXRpb24vc3RhdGlzdGljcyAmYW1wOyBu
dW1lcmljYWw8L2tleXdvcmQ+PGtleXdvcmQ+ZGF0YTwva2V5d29yZD48a2V5d29yZD5EZXZlbG9w
aW5nIENvdW50cmllczwva2V5d29yZD48a2V5d29yZD4qRGlzYXN0ZXJzPC9rZXl3b3JkPjxrZXl3
b3JkPkRydWcgQWRtaW5pc3RyYXRpb24gU2NoZWR1bGU8L2tleXdvcmQ+PGtleXdvcmQ+RHJ1ZyBS
ZXNpc3RhbmNlLCBWaXJhbC8qaW1tdW5vbG9neTwva2V5d29yZD48a2V5d29yZD5GZW1hbGU8L2tl
eXdvcmQ+PGtleXdvcmQ+SElWIEluZmVjdGlvbnMvZHJ1ZyB0aGVyYXB5L2VwaWRlbWlvbG9neS8q
aW1tdW5vbG9neTwva2V5d29yZD48a2V5d29yZD5ISVYtMS9kcnVnIGVmZmVjdHMvKmltbXVub2xv
Z3k8L2tleXdvcmQ+PGtleXdvcmQ+SGVhbHRoIFJlc291cmNlcy9zdGF0aXN0aWNzICZhbXA7IG51
bWVyaWNhbCBkYXRhPC9rZXl3b3JkPjxrZXl3b3JkPkhlYWx0aCBTZXJ2aWNlcyBBY2Nlc3NpYmls
aXR5Lypvcmdhbml6YXRpb24gJmFtcDsgYWRtaW5pc3RyYXRpb24vc3RhdGlzdGljcyAmYW1wOzwv
a2V5d29yZD48a2V5d29yZD5udW1lcmljYWwgZGF0YTwva2V5d29yZD48a2V5d29yZD5IdW1hbnM8
L2tleXdvcmQ+PGtleXdvcmQ+TWFsZTwva2V5d29yZD48a2V5d29yZD5STkEsIFZpcmFsPC9rZXl3
b3JkPjxrZXl3b3JkPlZpcmFsIExvYWQ8L2tleXdvcmQ+PGtleXdvcmQ+KldhcmZhcmU8L2tleXdv
cmQ+PC9rZXl3b3Jkcz48ZGF0ZXM+PHllYXI+MjAxMzwveWVhcj48cHViLWRhdGVzPjxkYXRlPkph
bi1NYXI8L2RhdGU+PC9wdWItZGF0ZXM+PC9kYXRlcz48aXNibj4xMTM5LTYxMjEgKFByaW50KSYj
eEQ7MTEzOS02MTIxPC9pc2JuPjxhY2Nlc3Npb24tbnVtPjIzNDQ5MjI1PC9hY2Nlc3Npb24tbnVt
Pjx1cmxzPjwvdXJscz48Y3VzdG9tMj5QTUMzNzc0NjAxPC9jdXN0b20yPjxjdXN0b202Pk5JSE1T
NTA1NTg5PC9jdXN0b202PjxyZW1vdGUtZGF0YWJhc2UtcHJvdmlkZXI+TkxNPC9yZW1vdGUtZGF0
YWJhc2UtcHJvdmlkZXI+PGxhbmd1YWdlPmVuZzwvbGFuZ3VhZ2U+PC9yZWNvcmQ+PC9DaXRlPjwv
RW5kTm90ZT4A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NYW5uPC9BdXRob3I+PFllYXI+MjAxMzwvWWVhcj48UmVj
TnVtPjM2NjY8L1JlY051bT48RGlzcGxheVRleHQ+PHN0eWxlIGZhY2U9InN1cGVyc2NyaXB0Ij42
MDwvc3R5bGU+PC9EaXNwbGF5VGV4dD48cmVjb3JkPjxyZWMtbnVtYmVyPjM2NjY8L3JlYy1udW1i
ZXI+PGZvcmVpZ24ta2V5cz48a2V5IGFwcD0iRU4iIGRiLWlkPSJ0YXMyd3YwZmxlc2QwOWUyengx
eGFkczlhMDV2cHRwMHR3MDIiIHRpbWVzdGFtcD0iMTY2NjAyNzc4NiI+MzY2Njwva2V5PjwvZm9y
ZWlnbi1rZXlzPjxyZWYtdHlwZSBuYW1lPSJKb3VybmFsIEFydGljbGUiPjE3PC9yZWYtdHlwZT48
Y29udHJpYnV0b3JzPjxhdXRob3JzPjxhdXRob3I+TWFubiwgTS48L2F1dGhvcj48YXV0aG9yPkx1
cmllLCBNLiBOLjwvYXV0aG9yPjxhdXRob3I+S2ltYWl5bywgUy48L2F1dGhvcj48YXV0aG9yPkth
bnRvciwgUi48L2F1dGhvcj48L2F1dGhvcnM+PC9jb250cmlidXRvcnM+PGF1dGgtYWRkcmVzcz5C
cm93biBVbml2ZXJzaXR5LCBQcm92aWRlbmNlLCBSSSAwMjkwOCwgVVNBLjwvYXV0aC1hZGRyZXNz
Pjx0aXRsZXM+PHRpdGxlPkVmZmVjdHMgb2YgcG9saXRpY2FsIGNvbmZsaWN0LWluZHVjZWQgdHJl
YXRtZW50IGludGVycnVwdGlvbnMgb24gSElWIGRydWcgcmVzaXN0YW5jZTwvdGl0bGU+PHNlY29u
ZGFyeS10aXRsZT5BSURTIFJldjwvc2Vjb25kYXJ5LXRpdGxlPjxhbHQtdGl0bGU+QUlEUyByZXZp
ZXdzPC9hbHQtdGl0bGU+PC90aXRsZXM+PGFsdC1wZXJpb2RpY2FsPjxmdWxsLXRpdGxlPkFJRFMg
cmV2aWV3czwvZnVsbC10aXRsZT48L2FsdC1wZXJpb2RpY2FsPjxwYWdlcz4xNS0yNDwvcGFnZXM+
PHZvbHVtZT4xNTwvdm9sdW1lPjxudW1iZXI+MTwvbnVtYmVyPjxlZGl0aW9uPjIwMTMvMDMvMDI8
L2VkaXRpb24+PGtleXdvcmRzPjxrZXl3b3JkPkFudGktSElWIEFnZW50cy8qYWRtaW5pc3RyYXRp
b24gJmFtcDsgZG9zYWdlPC9rZXl3b3JkPjxrZXl3b3JkPkNvbnRpbnVpdHkgb2YgUGF0aWVudCBD
YXJlLypvcmdhbml6YXRpb24gJmFtcDsgYWRtaW5pc3RyYXRpb24vc3RhdGlzdGljcyAmYW1wOyBu
dW1lcmljYWw8L2tleXdvcmQ+PGtleXdvcmQ+ZGF0YTwva2V5d29yZD48a2V5d29yZD5EZXZlbG9w
aW5nIENvdW50cmllczwva2V5d29yZD48a2V5d29yZD4qRGlzYXN0ZXJzPC9rZXl3b3JkPjxrZXl3
b3JkPkRydWcgQWRtaW5pc3RyYXRpb24gU2NoZWR1bGU8L2tleXdvcmQ+PGtleXdvcmQ+RHJ1ZyBS
ZXNpc3RhbmNlLCBWaXJhbC8qaW1tdW5vbG9neTwva2V5d29yZD48a2V5d29yZD5GZW1hbGU8L2tl
eXdvcmQ+PGtleXdvcmQ+SElWIEluZmVjdGlvbnMvZHJ1ZyB0aGVyYXB5L2VwaWRlbWlvbG9neS8q
aW1tdW5vbG9neTwva2V5d29yZD48a2V5d29yZD5ISVYtMS9kcnVnIGVmZmVjdHMvKmltbXVub2xv
Z3k8L2tleXdvcmQ+PGtleXdvcmQ+SGVhbHRoIFJlc291cmNlcy9zdGF0aXN0aWNzICZhbXA7IG51
bWVyaWNhbCBkYXRhPC9rZXl3b3JkPjxrZXl3b3JkPkhlYWx0aCBTZXJ2aWNlcyBBY2Nlc3NpYmls
aXR5Lypvcmdhbml6YXRpb24gJmFtcDsgYWRtaW5pc3RyYXRpb24vc3RhdGlzdGljcyAmYW1wOzwv
a2V5d29yZD48a2V5d29yZD5udW1lcmljYWwgZGF0YTwva2V5d29yZD48a2V5d29yZD5IdW1hbnM8
L2tleXdvcmQ+PGtleXdvcmQ+TWFsZTwva2V5d29yZD48a2V5d29yZD5STkEsIFZpcmFsPC9rZXl3
b3JkPjxrZXl3b3JkPlZpcmFsIExvYWQ8L2tleXdvcmQ+PGtleXdvcmQ+KldhcmZhcmU8L2tleXdv
cmQ+PC9rZXl3b3Jkcz48ZGF0ZXM+PHllYXI+MjAxMzwveWVhcj48cHViLWRhdGVzPjxkYXRlPkph
bi1NYXI8L2RhdGU+PC9wdWItZGF0ZXM+PC9kYXRlcz48aXNibj4xMTM5LTYxMjEgKFByaW50KSYj
eEQ7MTEzOS02MTIxPC9pc2JuPjxhY2Nlc3Npb24tbnVtPjIzNDQ5MjI1PC9hY2Nlc3Npb24tbnVt
Pjx1cmxzPjwvdXJscz48Y3VzdG9tMj5QTUMzNzc0NjAxPC9jdXN0b20yPjxjdXN0b202Pk5JSE1T
NTA1NTg5PC9jdXN0b202PjxyZW1vdGUtZGF0YWJhc2UtcHJvdmlkZXI+TkxNPC9yZW1vdGUtZGF0
YWJhc2UtcHJvdmlkZXI+PGxhbmd1YWdlPmVuZzwvbGFuZ3VhZ2U+PC9yZWNvcmQ+PC9DaXRlPjwv
RW5kTm90ZT4A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0</w:t>
            </w:r>
            <w:r w:rsidRPr="00B52067">
              <w:rPr>
                <w:rFonts w:ascii="Perpetua" w:hAnsi="Perpetua" w:cs="Times New Roman"/>
                <w14:ligatures w14:val="none"/>
              </w:rPr>
              <w:fldChar w:fldCharType="end"/>
            </w:r>
            <w:r w:rsidRPr="00B52067">
              <w:rPr>
                <w:rFonts w:ascii="Perpetua" w:hAnsi="Perpetua" w:cs="Times New Roman"/>
                <w14:ligatures w14:val="none"/>
              </w:rPr>
              <w:t>, Kenya</w:t>
            </w:r>
          </w:p>
        </w:tc>
        <w:tc>
          <w:tcPr>
            <w:tcW w:w="2820" w:type="dxa"/>
          </w:tcPr>
          <w:p w14:paraId="57070FD7" w14:textId="77777777" w:rsidR="002A7555" w:rsidRPr="00B52067" w:rsidRDefault="002A7555" w:rsidP="006D55AD">
            <w:pPr>
              <w:jc w:val="both"/>
              <w:rPr>
                <w:rFonts w:ascii="Perpetua" w:hAnsi="Perpetua" w:cs="Times New Roman"/>
                <w14:ligatures w14:val="none"/>
              </w:rPr>
            </w:pPr>
          </w:p>
          <w:p w14:paraId="44F78EE9" w14:textId="77777777" w:rsidR="002A7555" w:rsidRPr="00B52067" w:rsidRDefault="002A7555" w:rsidP="006D55AD">
            <w:pPr>
              <w:jc w:val="both"/>
              <w:rPr>
                <w:rFonts w:ascii="Perpetua" w:hAnsi="Perpetua" w:cs="Times New Roman"/>
                <w14:ligatures w14:val="none"/>
              </w:rPr>
            </w:pPr>
          </w:p>
          <w:p w14:paraId="68325862" w14:textId="77777777" w:rsidR="002A7555" w:rsidRPr="00B52067" w:rsidRDefault="002A7555" w:rsidP="002A7555">
            <w:pPr>
              <w:numPr>
                <w:ilvl w:val="0"/>
                <w:numId w:val="18"/>
              </w:numPr>
              <w:contextualSpacing/>
              <w:jc w:val="both"/>
              <w:rPr>
                <w:rFonts w:ascii="Perpetua" w:hAnsi="Perpetua" w:cs="Times New Roman"/>
                <w:lang w:val="en-AU"/>
                <w14:ligatures w14:val="none"/>
              </w:rPr>
            </w:pPr>
          </w:p>
        </w:tc>
        <w:tc>
          <w:tcPr>
            <w:tcW w:w="2970" w:type="dxa"/>
          </w:tcPr>
          <w:p w14:paraId="6E759C56" w14:textId="77777777" w:rsidR="002A7555" w:rsidRPr="00B52067" w:rsidRDefault="002A7555" w:rsidP="006D55AD">
            <w:pPr>
              <w:jc w:val="both"/>
              <w:rPr>
                <w:rFonts w:ascii="Perpetua" w:hAnsi="Perpetua" w:cs="Times New Roman"/>
                <w14:ligatures w14:val="none"/>
              </w:rPr>
            </w:pPr>
          </w:p>
        </w:tc>
        <w:tc>
          <w:tcPr>
            <w:tcW w:w="1890" w:type="dxa"/>
          </w:tcPr>
          <w:p w14:paraId="30FB8F4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CD4 Count:</w:t>
            </w:r>
            <w:r w:rsidRPr="00B52067">
              <w:rPr>
                <w:rFonts w:ascii="Perpetua" w:hAnsi="Perpetua" w:cs="Times New Roman"/>
                <w14:ligatures w14:val="none"/>
              </w:rPr>
              <w:t xml:space="preserve"> </w:t>
            </w:r>
          </w:p>
          <w:p w14:paraId="3DB51A6C" w14:textId="77777777" w:rsidR="002A7555" w:rsidRPr="00B52067" w:rsidRDefault="002A7555" w:rsidP="002A7555">
            <w:pPr>
              <w:numPr>
                <w:ilvl w:val="0"/>
                <w:numId w:val="17"/>
              </w:numPr>
              <w:contextualSpacing/>
              <w:jc w:val="both"/>
              <w:rPr>
                <w:rFonts w:ascii="Perpetua" w:hAnsi="Perpetua" w:cs="Times New Roman"/>
                <w:lang w:val="en-AU"/>
                <w14:ligatures w14:val="none"/>
              </w:rPr>
            </w:pPr>
            <w:r w:rsidRPr="00B52067">
              <w:rPr>
                <w:rFonts w:ascii="Perpetua" w:hAnsi="Perpetua" w:cs="Times New Roman"/>
                <w:lang w:val="en-AU"/>
                <w14:ligatures w14:val="none"/>
              </w:rPr>
              <w:t>Between pre-crisis and enrolment, the mean CD4 values increased by 44% and 4% in the interruption group and 25% and 4% in the control group, respectively (P = ns)</w:t>
            </w:r>
          </w:p>
          <w:p w14:paraId="67C36378" w14:textId="77777777" w:rsidR="002A7555" w:rsidRPr="00B52067" w:rsidRDefault="002A7555" w:rsidP="002A7555">
            <w:pPr>
              <w:numPr>
                <w:ilvl w:val="0"/>
                <w:numId w:val="17"/>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In the Interruption group, the mean enrolment CD4 values were 384 and 21%, while in the Control group, they were 421 and 24% (P = 0.18 </w:t>
            </w:r>
            <w:r w:rsidRPr="00B52067">
              <w:rPr>
                <w:rFonts w:ascii="Perpetua" w:hAnsi="Perpetua" w:cs="Times New Roman"/>
                <w:lang w:val="en-AU"/>
                <w14:ligatures w14:val="none"/>
              </w:rPr>
              <w:lastRenderedPageBreak/>
              <w:t>and 0.04, respectively)</w:t>
            </w:r>
          </w:p>
        </w:tc>
        <w:tc>
          <w:tcPr>
            <w:tcW w:w="2970" w:type="dxa"/>
          </w:tcPr>
          <w:p w14:paraId="4DCBE250"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lastRenderedPageBreak/>
              <w:t>The median time on treatment was 4.3 years and median time after conflict was 2.2 years. One hundred thirteen patients received ongoing treatment, and 88 patients had TIs associated with conflict.</w:t>
            </w:r>
          </w:p>
          <w:p w14:paraId="21B5EA3C" w14:textId="77777777" w:rsidR="002A7555" w:rsidRPr="00B52067" w:rsidRDefault="002A7555" w:rsidP="002A7555">
            <w:pPr>
              <w:numPr>
                <w:ilvl w:val="0"/>
                <w:numId w:val="16"/>
              </w:numPr>
              <w:contextualSpacing/>
              <w:jc w:val="both"/>
              <w:rPr>
                <w:rFonts w:ascii="Perpetua" w:hAnsi="Perpetua" w:cs="Times New Roman"/>
                <w:lang w:val="en-AU"/>
                <w14:ligatures w14:val="none"/>
              </w:rPr>
            </w:pPr>
            <w:r w:rsidRPr="00B52067">
              <w:rPr>
                <w:rFonts w:ascii="Perpetua" w:hAnsi="Perpetua" w:cs="Times New Roman"/>
                <w:lang w:val="en-AU"/>
                <w14:ligatures w14:val="none"/>
              </w:rPr>
              <w:t>Patients with TIs were more likely to have detectable VL, VL.5,000, and VL.10,000 (</w:t>
            </w:r>
            <w:r w:rsidRPr="00B52067">
              <w:rPr>
                <w:rFonts w:ascii="Perpetua" w:hAnsi="Perpetua" w:cs="Times New Roman"/>
                <w:u w:val="single"/>
                <w:lang w:val="en-AU"/>
                <w14:ligatures w14:val="none"/>
              </w:rPr>
              <w:t>&lt;</w:t>
            </w:r>
            <w:r w:rsidRPr="00B52067">
              <w:rPr>
                <w:rFonts w:ascii="Perpetua" w:hAnsi="Perpetua" w:cs="Times New Roman"/>
                <w:lang w:val="en-AU"/>
                <w14:ligatures w14:val="none"/>
              </w:rPr>
              <w:t xml:space="preserve"> 400, &gt;400 and </w:t>
            </w:r>
            <w:r w:rsidRPr="00B52067">
              <w:rPr>
                <w:rFonts w:ascii="Perpetua" w:hAnsi="Perpetua" w:cs="Times New Roman"/>
                <w:u w:val="single"/>
                <w:lang w:val="en-AU"/>
                <w14:ligatures w14:val="none"/>
              </w:rPr>
              <w:t xml:space="preserve">&lt; </w:t>
            </w:r>
            <w:r w:rsidRPr="00B52067">
              <w:rPr>
                <w:rFonts w:ascii="Perpetua" w:hAnsi="Perpetua" w:cs="Times New Roman"/>
                <w:lang w:val="en-AU"/>
                <w14:ligatures w14:val="none"/>
              </w:rPr>
              <w:t>10,000, and &gt;10,000) compared with those without (AOR, 2.4, adjusted for precrisis CD4; 95% CI: 1.1 to 5.4; P = 0.03)</w:t>
            </w:r>
          </w:p>
          <w:p w14:paraId="5AE7CB19"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Drug Resistance:</w:t>
            </w:r>
          </w:p>
          <w:p w14:paraId="09676CF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Of 32 patients with detectable VL (20 Interruption and 12 Control), genotypes were available for 17 of the 20 and 11 of the 12 patients</w:t>
            </w:r>
          </w:p>
          <w:p w14:paraId="5FCC8610"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Sixty-five percent in the Interruption group and 64% in the Control group had intermediate or high-predicted resistance to first-line ARVs</w:t>
            </w:r>
          </w:p>
        </w:tc>
        <w:tc>
          <w:tcPr>
            <w:tcW w:w="2880" w:type="dxa"/>
          </w:tcPr>
          <w:p w14:paraId="44400C72" w14:textId="77777777" w:rsidR="002A7555" w:rsidRPr="00B52067" w:rsidRDefault="002A7555" w:rsidP="006D55AD">
            <w:pPr>
              <w:jc w:val="both"/>
              <w:rPr>
                <w:rFonts w:ascii="Perpetua" w:hAnsi="Perpetua" w:cs="Times New Roman"/>
                <w14:ligatures w14:val="none"/>
              </w:rPr>
            </w:pPr>
          </w:p>
        </w:tc>
      </w:tr>
      <w:tr w:rsidR="002A7555" w:rsidRPr="00B52067" w14:paraId="745B0B42" w14:textId="77777777" w:rsidTr="006D55AD">
        <w:trPr>
          <w:trHeight w:val="487"/>
        </w:trPr>
        <w:tc>
          <w:tcPr>
            <w:tcW w:w="647" w:type="dxa"/>
          </w:tcPr>
          <w:p w14:paraId="3C1F710F"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2</w:t>
            </w:r>
          </w:p>
        </w:tc>
        <w:tc>
          <w:tcPr>
            <w:tcW w:w="1303" w:type="dxa"/>
          </w:tcPr>
          <w:p w14:paraId="1D411B34"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O'Brien et al. 2010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O&amp;apos;Brien&lt;/Author&gt;&lt;Year&gt;2010&lt;/Year&gt;&lt;RecNum&gt;3595&lt;/RecNum&gt;&lt;DisplayText&gt;&lt;style face="superscript"&gt;63&lt;/style&gt;&lt;/DisplayText&gt;&lt;record&gt;&lt;rec-number&gt;3595&lt;/rec-number&gt;&lt;foreign-keys&gt;&lt;key app="EN" db-id="tas2wv0flesd09e2zx1xads9a05vptp0tw02" timestamp="1665995064"&gt;3595&lt;/key&gt;&lt;/foreign-keys&gt;&lt;ref-type name="Journal Article"&gt;17&lt;/ref-type&gt;&lt;contributors&gt;&lt;authors&gt;&lt;author&gt;O&amp;apos;Brien, Daniel P.&lt;/author&gt;&lt;author&gt;Venis, Sarah&lt;/author&gt;&lt;author&gt;Greig, Jane&lt;/author&gt;&lt;author&gt;Shanks, Leslie&lt;/author&gt;&lt;author&gt;Ellman, Tom&lt;/author&gt;&lt;author&gt;Sabapathy, Kalpana&lt;/author&gt;&lt;author&gt;Frigati, Lisa&lt;/author&gt;&lt;author&gt;Mills, Clair&lt;/author&gt;&lt;/authors&gt;&lt;/contributors&gt;&lt;titles&gt;&lt;title&gt;Provision of antiretroviral treatment in conflict settings: the experience of Médecins Sans Frontières&lt;/title&gt;&lt;secondary-title&gt;Conflict and Health&lt;/secondary-title&gt;&lt;/titles&gt;&lt;periodical&gt;&lt;full-title&gt;Conflict and Health&lt;/full-title&gt;&lt;/periodical&gt;&lt;pages&gt;12&lt;/pages&gt;&lt;volume&gt;4&lt;/volume&gt;&lt;number&gt;1&lt;/number&gt;&lt;dates&gt;&lt;year&gt;2010&lt;/year&gt;&lt;pub-dates&gt;&lt;date&gt;2010/06/17&lt;/date&gt;&lt;/pub-dates&gt;&lt;/dates&gt;&lt;isbn&gt;1752-1505&lt;/isbn&gt;&lt;urls&gt;&lt;related-urls&gt;&lt;url&gt;https://doi.org/10.1186/1752-1505-4-12&lt;/url&gt;&lt;/related-urls&gt;&lt;/urls&gt;&lt;electronic-resource-num&gt;10.1186/1752-1505-4-12&lt;/electronic-resource-num&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3</w:t>
            </w:r>
            <w:r w:rsidRPr="00B52067">
              <w:rPr>
                <w:rFonts w:ascii="Perpetua" w:hAnsi="Perpetua" w:cs="Times New Roman"/>
                <w14:ligatures w14:val="none"/>
              </w:rPr>
              <w:fldChar w:fldCharType="end"/>
            </w:r>
            <w:r w:rsidRPr="00B52067">
              <w:rPr>
                <w:rFonts w:ascii="Perpetua" w:hAnsi="Perpetua" w:cs="Times New Roman"/>
                <w14:ligatures w14:val="none"/>
              </w:rPr>
              <w:t>, SSA (21 Sub-Saharan</w:t>
            </w:r>
          </w:p>
          <w:p w14:paraId="65BD49B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Africa)</w:t>
            </w:r>
          </w:p>
          <w:p w14:paraId="29C10729" w14:textId="77777777" w:rsidR="002A7555" w:rsidRPr="00B52067" w:rsidRDefault="002A7555" w:rsidP="006D55AD">
            <w:pPr>
              <w:jc w:val="both"/>
              <w:rPr>
                <w:rFonts w:ascii="Perpetua" w:hAnsi="Perpetua" w:cs="Times New Roman"/>
                <w14:ligatures w14:val="none"/>
              </w:rPr>
            </w:pPr>
          </w:p>
        </w:tc>
        <w:tc>
          <w:tcPr>
            <w:tcW w:w="2820" w:type="dxa"/>
          </w:tcPr>
          <w:p w14:paraId="6D3C6D09"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Antiretroviral therapy was started in 22 programs with 4555 patients. 2572 patients were with 12-month data. With ART, the median follow-up period was 11.8 months (IQR 3.9-22.7).</w:t>
            </w:r>
          </w:p>
        </w:tc>
        <w:tc>
          <w:tcPr>
            <w:tcW w:w="2970" w:type="dxa"/>
          </w:tcPr>
          <w:p w14:paraId="422FD480"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LTFU:</w:t>
            </w:r>
            <w:r w:rsidRPr="00B52067">
              <w:rPr>
                <w:rFonts w:ascii="Perpetua" w:hAnsi="Perpetua" w:cs="Times New Roman"/>
                <w14:ligatures w14:val="none"/>
              </w:rPr>
              <w:t xml:space="preserve"> -Proportion of lost to follow-up at 12 months was 466/2572 (11%), 95% CI 0.09-0.12</w:t>
            </w:r>
          </w:p>
        </w:tc>
        <w:tc>
          <w:tcPr>
            <w:tcW w:w="1890" w:type="dxa"/>
          </w:tcPr>
          <w:p w14:paraId="3FF8116F"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CD4 gain:</w:t>
            </w:r>
            <w:r w:rsidRPr="00B52067">
              <w:rPr>
                <w:rFonts w:ascii="Perpetua" w:hAnsi="Perpetua" w:cs="Times New Roman"/>
                <w14:ligatures w14:val="none"/>
              </w:rPr>
              <w:t xml:space="preserve"> Median 6-month CD4 gain: 129 cells/mm3</w:t>
            </w:r>
          </w:p>
          <w:p w14:paraId="2AC1AE7C" w14:textId="77777777" w:rsidR="002A7555" w:rsidRPr="00B52067" w:rsidRDefault="002A7555" w:rsidP="006D55AD">
            <w:pPr>
              <w:jc w:val="both"/>
              <w:rPr>
                <w:rFonts w:ascii="Perpetua" w:hAnsi="Perpetua" w:cs="Times New Roman"/>
                <w14:ligatures w14:val="none"/>
              </w:rPr>
            </w:pPr>
          </w:p>
        </w:tc>
        <w:tc>
          <w:tcPr>
            <w:tcW w:w="2970" w:type="dxa"/>
          </w:tcPr>
          <w:p w14:paraId="634F98BF" w14:textId="77777777" w:rsidR="002A7555" w:rsidRPr="00B52067" w:rsidRDefault="002A7555" w:rsidP="006D55AD">
            <w:pPr>
              <w:jc w:val="both"/>
              <w:rPr>
                <w:rFonts w:ascii="Perpetua" w:hAnsi="Perpetua" w:cs="Times New Roman"/>
                <w14:ligatures w14:val="none"/>
              </w:rPr>
            </w:pPr>
          </w:p>
        </w:tc>
        <w:tc>
          <w:tcPr>
            <w:tcW w:w="2880" w:type="dxa"/>
          </w:tcPr>
          <w:p w14:paraId="7FA3BF1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Mortality:</w:t>
            </w:r>
            <w:r w:rsidRPr="00B52067">
              <w:rPr>
                <w:rFonts w:ascii="Perpetua" w:hAnsi="Perpetua" w:cs="Times New Roman"/>
                <w14:ligatures w14:val="none"/>
              </w:rPr>
              <w:t xml:space="preserve"> 9% Mortality of those on ART, 12 months</w:t>
            </w:r>
          </w:p>
          <w:p w14:paraId="47E697D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The median 12-month survival for the 2572 (61%) adults with 12-month data was 0.89 (95% CI 0.88-0.91))</w:t>
            </w:r>
          </w:p>
        </w:tc>
      </w:tr>
      <w:tr w:rsidR="002A7555" w:rsidRPr="00B52067" w14:paraId="576DC2F7" w14:textId="77777777" w:rsidTr="006D55AD">
        <w:trPr>
          <w:trHeight w:val="487"/>
        </w:trPr>
        <w:tc>
          <w:tcPr>
            <w:tcW w:w="647" w:type="dxa"/>
          </w:tcPr>
          <w:p w14:paraId="63CBD71D"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3</w:t>
            </w:r>
          </w:p>
        </w:tc>
        <w:tc>
          <w:tcPr>
            <w:tcW w:w="1303" w:type="dxa"/>
          </w:tcPr>
          <w:p w14:paraId="1E08625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Pyne-Mercier et al. 2011 </w:t>
            </w:r>
            <w:r w:rsidRPr="00B52067">
              <w:rPr>
                <w:rFonts w:ascii="Perpetua" w:hAnsi="Perpetua" w:cs="Times New Roman"/>
                <w14:ligatures w14:val="none"/>
              </w:rPr>
              <w:fldChar w:fldCharType="begin">
                <w:fldData xml:space="preserve">PEVuZE5vdGU+PENpdGU+PEF1dGhvcj5QeW5lLU1lcmNpZXI8L0F1dGhvcj48WWVhcj4yMDExPC9Z
ZWFyPjxSZWNOdW0+MzU5NDwvUmVjTnVtPjxEaXNwbGF5VGV4dD48c3R5bGUgZmFjZT0ic3VwZXJz
Y3JpcHQiPjU5PC9zdHlsZT48L0Rpc3BsYXlUZXh0PjxyZWNvcmQ+PHJlYy1udW1iZXI+MzU5NDwv
cmVjLW51bWJlcj48Zm9yZWlnbi1rZXlzPjxrZXkgYXBwPSJFTiIgZGItaWQ9InRhczJ3djBmbGVz
ZDA5ZTJ6eDF4YWRzOWEwNXZwdHAwdHcwMiIgdGltZXN0YW1wPSIxNjY1OTk1MDUzIj4zNTk0PC9r
ZXk+PC9mb3JlaWduLWtleXM+PHJlZi10eXBlIG5hbWU9IkpvdXJuYWwgQXJ0aWNsZSI+MTc8L3Jl
Zi10eXBlPjxjb250cmlidXRvcnM+PGF1dGhvcnM+PGF1dGhvcj5QeW5lLU1lcmNpZXIsIEwuIEQu
PC9hdXRob3I+PGF1dGhvcj5Kb2huLVN0ZXdhcnQsIEcuIEMuPC9hdXRob3I+PGF1dGhvcj5SaWNo
YXJkc29uLCBCLiBBLjwvYXV0aG9yPjxhdXRob3I+S2Fnb25kdSwgTi4gTC48L2F1dGhvcj48YXV0
aG9yPlRoaWdhLCBKLjwvYXV0aG9yPjxhdXRob3I+Tm9zaHksIEguPC9hdXRob3I+PGF1dGhvcj5L
aXN0LCBOLjwvYXV0aG9yPjxhdXRob3I+Q2h1bmcsIE0uIEguPC9hdXRob3I+PC9hdXRob3JzPjwv
Y29udHJpYnV0b3JzPjxhdXRoLWFkZHJlc3M+RGVwYXJ0bWVudCBvZiBHbG9iYWwgSGVhbHRoLCBV
bml2ZXJzaXR5IG9mIFdhc2hpbmd0b24sIFNlYXR0bGUsIFdBLCBVU0EuIGxlZXB5bmVAZ21haWwu
Y29tPC9hdXRoLWFkZHJlc3M+PHRpdGxlcz48dGl0bGU+VGhlIGNvbnNlcXVlbmNlcyBvZiBwb3N0
LWVsZWN0aW9uIHZpb2xlbmNlIG9uIGFudGlyZXRyb3ZpcmFsIEhJViB0aGVyYXB5IGluIEtlbnlh
PC90aXRsZT48c2Vjb25kYXJ5LXRpdGxlPkFJRFMgQ2FyZTwvc2Vjb25kYXJ5LXRpdGxlPjxhbHQt
dGl0bGU+QUlEUyBjYXJlPC9hbHQtdGl0bGU+PC90aXRsZXM+PHBlcmlvZGljYWw+PGZ1bGwtdGl0
bGU+QUlEUyBDYXJlPC9mdWxsLXRpdGxlPjwvcGVyaW9kaWNhbD48YWx0LXBlcmlvZGljYWw+PGZ1
bGwtdGl0bGU+QUlEUyBDYXJlPC9mdWxsLXRpdGxlPjwvYWx0LXBlcmlvZGljYWw+PHBhZ2VzPjU2
Mi04PC9wYWdlcz48dm9sdW1lPjIzPC92b2x1bWU+PG51bWJlcj41PC9udW1iZXI+PGVkaXRpb24+
MjAxMS8wMi8wNTwvZWRpdGlvbj48a2V5d29yZHM+PGtleXdvcmQ+QWRvbGVzY2VudDwva2V5d29y
ZD48a2V5d29yZD5BZHVsdDwva2V5d29yZD48a2V5d29yZD5BbnRpLUhJViBBZ2VudHMvc3VwcGx5
ICZhbXA7IGRpc3RyaWJ1dGlvbi8qdGhlcmFwZXV0aWMgdXNlPC9rZXl3b3JkPjxrZXl3b3JkPkZl
bWFsZTwva2V5d29yZD48a2V5d29yZD5ISVYgSW5mZWN0aW9ucy8qZHJ1ZyB0aGVyYXB5PC9rZXl3
b3JkPjxrZXl3b3JkPkhlYWx0aCBTZXJ2aWNlcyBBY2Nlc3NpYmlsaXR5L3N0YXRpc3RpY3MgJmFt
cDsgbnVtZXJpY2FsIGRhdGE8L2tleXdvcmQ+PGtleXdvcmQ+SHVtYW5zPC9rZXl3b3JkPjxrZXl3
b3JkPktlbnlhPC9rZXl3b3JkPjxrZXl3b3JkPk1hbGU8L2tleXdvcmQ+PGtleXdvcmQ+TWlkZGxl
IEFnZWQ8L2tleXdvcmQ+PGtleXdvcmQ+KlBvbGl0aWNzPC9rZXl3b3JkPjxrZXl3b3JkPlJldHJv
c3BlY3RpdmUgU3R1ZGllczwva2V5d29yZD48a2V5d29yZD5WaW9sZW5jZS8qc3RhdGlzdGljcyAm
YW1wOyBudW1lcmljYWwgZGF0YTwva2V5d29yZD48a2V5d29yZD5Zb3VuZyBBZHVsdDwva2V5d29y
ZD48L2tleXdvcmRzPjxkYXRlcz48eWVhcj4yMDExPC95ZWFyPjxwdWItZGF0ZXM+PGRhdGU+TWF5
PC9kYXRlPjwvcHViLWRhdGVzPjwvZGF0ZXM+PGlzYm4+MDk1NC0wMTIxIChQcmludCkmI3hEOzA5
NTQtMDEyMTwvaXNibj48YWNjZXNzaW9uLW51bT4yMTI5Mzk4NDwvYWNjZXNzaW9uLW51bT48dXJs
cz48L3VybHM+PGN1c3RvbTI+UE1DMzM3MjQxMDwvY3VzdG9tMj48Y3VzdG9tNj5OSUhNUzM1OTAy
MSBmdW5kZWQgdGhyb3VnaCB0aGUgVS5TLiBQcmVzaWRlbnTigJlzIEVtZXJnZW5jeSBQbGFuIGZv
ciBBSURTIFJlbGllZiAoUEVQRkFSKS4gTC4gUHluZS1NZXJjaWVyLCBNLiBDaHVuZywgRy4gSm9o
bi1TdGV3YXJ0LCBCLiBSaWNoYXJkc29uIGFyZSBlbXBsb3llZCBieSB0aGUgVW5pdmVyc2l0eSBv
ZiBXYXNoaW5ndG9uLCB3aGljaCByZWNlaXZlcyBQRVBGQVIgZnVuZGluZy4gTi4gS2lzdCwgSi4g
VGhpZ2EsIGFuZCBILiBOb3NoeSBhcmUgZW1wbG95ZWQgYnkgdGhlIENvcHRpYyBIb3BlIENlbnRl
ciBmb3IgSW5mZWN0aW91cyBEaXNlYXNlcywgd2hpY2ggcmVjZWl2ZXMgUEVQRkFSIGZ1bmRpbmcg
dGhyb3VnaCB0aGUgVW5pdmVyc2l0eSBvZiBXYXNoaW5ndG9uIGFuZCB3YXMgdGhlIHNpdGUgb2Yg
dGhlIHJlc2VhcmNoLjwvY3VzdG9tNj48ZWxlY3Ryb25pYy1yZXNvdXJjZS1udW0+MTAuMTA4MC8w
OTU0MDEyMS4yMDEwLjUyNTYxNTwvZWxlY3Ryb25pYy1yZXNvdXJjZS1udW0+PHJlbW90ZS1kYXRh
YmFzZS1wcm92aWRlcj5OTE08L3JlbW90ZS1kYXRhYmFzZS1wcm92aWRlcj48bGFuZ3VhZ2U+ZW5n
PC9sYW5ndWFnZT48L3JlY29yZD48L0NpdGU+PC9FbmROb3RlPgB=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QeW5lLU1lcmNpZXI8L0F1dGhvcj48WWVhcj4yMDExPC9Z
ZWFyPjxSZWNOdW0+MzU5NDwvUmVjTnVtPjxEaXNwbGF5VGV4dD48c3R5bGUgZmFjZT0ic3VwZXJz
Y3JpcHQiPjU5PC9zdHlsZT48L0Rpc3BsYXlUZXh0PjxyZWNvcmQ+PHJlYy1udW1iZXI+MzU5NDwv
cmVjLW51bWJlcj48Zm9yZWlnbi1rZXlzPjxrZXkgYXBwPSJFTiIgZGItaWQ9InRhczJ3djBmbGVz
ZDA5ZTJ6eDF4YWRzOWEwNXZwdHAwdHcwMiIgdGltZXN0YW1wPSIxNjY1OTk1MDUzIj4zNTk0PC9r
ZXk+PC9mb3JlaWduLWtleXM+PHJlZi10eXBlIG5hbWU9IkpvdXJuYWwgQXJ0aWNsZSI+MTc8L3Jl
Zi10eXBlPjxjb250cmlidXRvcnM+PGF1dGhvcnM+PGF1dGhvcj5QeW5lLU1lcmNpZXIsIEwuIEQu
PC9hdXRob3I+PGF1dGhvcj5Kb2huLVN0ZXdhcnQsIEcuIEMuPC9hdXRob3I+PGF1dGhvcj5SaWNo
YXJkc29uLCBCLiBBLjwvYXV0aG9yPjxhdXRob3I+S2Fnb25kdSwgTi4gTC48L2F1dGhvcj48YXV0
aG9yPlRoaWdhLCBKLjwvYXV0aG9yPjxhdXRob3I+Tm9zaHksIEguPC9hdXRob3I+PGF1dGhvcj5L
aXN0LCBOLjwvYXV0aG9yPjxhdXRob3I+Q2h1bmcsIE0uIEguPC9hdXRob3I+PC9hdXRob3JzPjwv
Y29udHJpYnV0b3JzPjxhdXRoLWFkZHJlc3M+RGVwYXJ0bWVudCBvZiBHbG9iYWwgSGVhbHRoLCBV
bml2ZXJzaXR5IG9mIFdhc2hpbmd0b24sIFNlYXR0bGUsIFdBLCBVU0EuIGxlZXB5bmVAZ21haWwu
Y29tPC9hdXRoLWFkZHJlc3M+PHRpdGxlcz48dGl0bGU+VGhlIGNvbnNlcXVlbmNlcyBvZiBwb3N0
LWVsZWN0aW9uIHZpb2xlbmNlIG9uIGFudGlyZXRyb3ZpcmFsIEhJViB0aGVyYXB5IGluIEtlbnlh
PC90aXRsZT48c2Vjb25kYXJ5LXRpdGxlPkFJRFMgQ2FyZTwvc2Vjb25kYXJ5LXRpdGxlPjxhbHQt
dGl0bGU+QUlEUyBjYXJlPC9hbHQtdGl0bGU+PC90aXRsZXM+PHBlcmlvZGljYWw+PGZ1bGwtdGl0
bGU+QUlEUyBDYXJlPC9mdWxsLXRpdGxlPjwvcGVyaW9kaWNhbD48YWx0LXBlcmlvZGljYWw+PGZ1
bGwtdGl0bGU+QUlEUyBDYXJlPC9mdWxsLXRpdGxlPjwvYWx0LXBlcmlvZGljYWw+PHBhZ2VzPjU2
Mi04PC9wYWdlcz48dm9sdW1lPjIzPC92b2x1bWU+PG51bWJlcj41PC9udW1iZXI+PGVkaXRpb24+
MjAxMS8wMi8wNTwvZWRpdGlvbj48a2V5d29yZHM+PGtleXdvcmQ+QWRvbGVzY2VudDwva2V5d29y
ZD48a2V5d29yZD5BZHVsdDwva2V5d29yZD48a2V5d29yZD5BbnRpLUhJViBBZ2VudHMvc3VwcGx5
ICZhbXA7IGRpc3RyaWJ1dGlvbi8qdGhlcmFwZXV0aWMgdXNlPC9rZXl3b3JkPjxrZXl3b3JkPkZl
bWFsZTwva2V5d29yZD48a2V5d29yZD5ISVYgSW5mZWN0aW9ucy8qZHJ1ZyB0aGVyYXB5PC9rZXl3
b3JkPjxrZXl3b3JkPkhlYWx0aCBTZXJ2aWNlcyBBY2Nlc3NpYmlsaXR5L3N0YXRpc3RpY3MgJmFt
cDsgbnVtZXJpY2FsIGRhdGE8L2tleXdvcmQ+PGtleXdvcmQ+SHVtYW5zPC9rZXl3b3JkPjxrZXl3
b3JkPktlbnlhPC9rZXl3b3JkPjxrZXl3b3JkPk1hbGU8L2tleXdvcmQ+PGtleXdvcmQ+TWlkZGxl
IEFnZWQ8L2tleXdvcmQ+PGtleXdvcmQ+KlBvbGl0aWNzPC9rZXl3b3JkPjxrZXl3b3JkPlJldHJv
c3BlY3RpdmUgU3R1ZGllczwva2V5d29yZD48a2V5d29yZD5WaW9sZW5jZS8qc3RhdGlzdGljcyAm
YW1wOyBudW1lcmljYWwgZGF0YTwva2V5d29yZD48a2V5d29yZD5Zb3VuZyBBZHVsdDwva2V5d29y
ZD48L2tleXdvcmRzPjxkYXRlcz48eWVhcj4yMDExPC95ZWFyPjxwdWItZGF0ZXM+PGRhdGU+TWF5
PC9kYXRlPjwvcHViLWRhdGVzPjwvZGF0ZXM+PGlzYm4+MDk1NC0wMTIxIChQcmludCkmI3hEOzA5
NTQtMDEyMTwvaXNibj48YWNjZXNzaW9uLW51bT4yMTI5Mzk4NDwvYWNjZXNzaW9uLW51bT48dXJs
cz48L3VybHM+PGN1c3RvbTI+UE1DMzM3MjQxMDwvY3VzdG9tMj48Y3VzdG9tNj5OSUhNUzM1OTAy
MSBmdW5kZWQgdGhyb3VnaCB0aGUgVS5TLiBQcmVzaWRlbnTigJlzIEVtZXJnZW5jeSBQbGFuIGZv
ciBBSURTIFJlbGllZiAoUEVQRkFSKS4gTC4gUHluZS1NZXJjaWVyLCBNLiBDaHVuZywgRy4gSm9o
bi1TdGV3YXJ0LCBCLiBSaWNoYXJkc29uIGFyZSBlbXBsb3llZCBieSB0aGUgVW5pdmVyc2l0eSBv
ZiBXYXNoaW5ndG9uLCB3aGljaCByZWNlaXZlcyBQRVBGQVIgZnVuZGluZy4gTi4gS2lzdCwgSi4g
VGhpZ2EsIGFuZCBILiBOb3NoeSBhcmUgZW1wbG95ZWQgYnkgdGhlIENvcHRpYyBIb3BlIENlbnRl
ciBmb3IgSW5mZWN0aW91cyBEaXNlYXNlcywgd2hpY2ggcmVjZWl2ZXMgUEVQRkFSIGZ1bmRpbmcg
dGhyb3VnaCB0aGUgVW5pdmVyc2l0eSBvZiBXYXNoaW5ndG9uIGFuZCB3YXMgdGhlIHNpdGUgb2Yg
dGhlIHJlc2VhcmNoLjwvY3VzdG9tNj48ZWxlY3Ryb25pYy1yZXNvdXJjZS1udW0+MTAuMTA4MC8w
OTU0MDEyMS4yMDEwLjUyNTYxNTwvZWxlY3Ryb25pYy1yZXNvdXJjZS1udW0+PHJlbW90ZS1kYXRh
YmFzZS1wcm92aWRlcj5OTE08L3JlbW90ZS1kYXRhYmFzZS1wcm92aWRlcj48bGFuZ3VhZ2U+ZW5n
PC9sYW5ndWFnZT48L3JlY29yZD48L0NpdGU+PC9FbmROb3RlPgB=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9</w:t>
            </w:r>
            <w:r w:rsidRPr="00B52067">
              <w:rPr>
                <w:rFonts w:ascii="Perpetua" w:hAnsi="Perpetua" w:cs="Times New Roman"/>
                <w14:ligatures w14:val="none"/>
              </w:rPr>
              <w:fldChar w:fldCharType="end"/>
            </w:r>
            <w:r w:rsidRPr="00B52067">
              <w:rPr>
                <w:rFonts w:ascii="Perpetua" w:hAnsi="Perpetua" w:cs="Times New Roman"/>
                <w14:ligatures w14:val="none"/>
              </w:rPr>
              <w:t xml:space="preserve">, Kenya </w:t>
            </w:r>
          </w:p>
        </w:tc>
        <w:tc>
          <w:tcPr>
            <w:tcW w:w="2820" w:type="dxa"/>
          </w:tcPr>
          <w:p w14:paraId="42B20956" w14:textId="77777777" w:rsidR="002A7555" w:rsidRPr="00B52067" w:rsidRDefault="002A7555" w:rsidP="006D55AD">
            <w:pPr>
              <w:jc w:val="both"/>
              <w:rPr>
                <w:rFonts w:ascii="Perpetua" w:hAnsi="Perpetua" w:cs="Times New Roman"/>
                <w14:ligatures w14:val="none"/>
              </w:rPr>
            </w:pPr>
          </w:p>
          <w:p w14:paraId="431CFEA2" w14:textId="77777777" w:rsidR="002A7555" w:rsidRPr="00B52067" w:rsidRDefault="002A7555" w:rsidP="006D55AD">
            <w:pPr>
              <w:jc w:val="both"/>
              <w:rPr>
                <w:rFonts w:ascii="Perpetua" w:hAnsi="Perpetua" w:cs="Times New Roman"/>
                <w14:ligatures w14:val="none"/>
              </w:rPr>
            </w:pPr>
          </w:p>
          <w:p w14:paraId="4A617740" w14:textId="77777777" w:rsidR="002A7555" w:rsidRPr="00B52067" w:rsidRDefault="002A7555" w:rsidP="006D55AD">
            <w:pPr>
              <w:jc w:val="both"/>
              <w:rPr>
                <w:rFonts w:ascii="Perpetua" w:hAnsi="Perpetua" w:cs="Times New Roman"/>
                <w14:ligatures w14:val="none"/>
              </w:rPr>
            </w:pPr>
          </w:p>
        </w:tc>
        <w:tc>
          <w:tcPr>
            <w:tcW w:w="2970" w:type="dxa"/>
          </w:tcPr>
          <w:p w14:paraId="1828A96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TI:</w:t>
            </w:r>
            <w:r w:rsidRPr="00B52067">
              <w:rPr>
                <w:rFonts w:ascii="Perpetua" w:hAnsi="Perpetua" w:cs="Times New Roman"/>
                <w14:ligatures w14:val="none"/>
              </w:rPr>
              <w:t xml:space="preserve"> Proportion of patients experiencing treatment Interrupting (visiting Pharmacy ≥48 hours after ARTs completed)</w:t>
            </w:r>
          </w:p>
          <w:p w14:paraId="6AF744AE" w14:textId="77777777" w:rsidR="002A7555" w:rsidRPr="00B52067" w:rsidRDefault="002A7555" w:rsidP="002A7555">
            <w:pPr>
              <w:numPr>
                <w:ilvl w:val="0"/>
                <w:numId w:val="5"/>
              </w:numPr>
              <w:contextualSpacing/>
              <w:jc w:val="both"/>
              <w:rPr>
                <w:rFonts w:ascii="Perpetua" w:hAnsi="Perpetua" w:cs="Times New Roman"/>
                <w:lang w:val="en-AU"/>
                <w14:ligatures w14:val="none"/>
              </w:rPr>
            </w:pPr>
            <w:r w:rsidRPr="00B52067">
              <w:rPr>
                <w:rFonts w:ascii="Perpetua" w:hAnsi="Perpetua" w:cs="Times New Roman"/>
                <w:lang w:val="en-AU"/>
                <w14:ligatures w14:val="none"/>
              </w:rPr>
              <w:t>16.1% in PEV group</w:t>
            </w:r>
          </w:p>
          <w:p w14:paraId="2B12C1DF" w14:textId="77777777" w:rsidR="002A7555" w:rsidRPr="00B52067" w:rsidRDefault="002A7555" w:rsidP="002A7555">
            <w:pPr>
              <w:numPr>
                <w:ilvl w:val="0"/>
                <w:numId w:val="5"/>
              </w:numPr>
              <w:contextualSpacing/>
              <w:jc w:val="both"/>
              <w:rPr>
                <w:rFonts w:ascii="Perpetua" w:hAnsi="Perpetua" w:cs="Times New Roman"/>
                <w:lang w:val="en-AU"/>
                <w14:ligatures w14:val="none"/>
              </w:rPr>
            </w:pPr>
            <w:r w:rsidRPr="00B52067">
              <w:rPr>
                <w:rFonts w:ascii="Perpetua" w:hAnsi="Perpetua" w:cs="Times New Roman"/>
                <w:lang w:val="en-AU"/>
                <w14:ligatures w14:val="none"/>
              </w:rPr>
              <w:t>10.2% in comparison group</w:t>
            </w:r>
          </w:p>
          <w:p w14:paraId="09A448D4"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i/>
                <w:iCs/>
                <w14:ligatures w14:val="none"/>
              </w:rPr>
              <w:t>Odds of TI</w:t>
            </w:r>
            <w:r w:rsidRPr="00B52067">
              <w:rPr>
                <w:rFonts w:ascii="Perpetua" w:hAnsi="Perpetua" w:cs="Times New Roman"/>
                <w:b/>
                <w:bCs/>
                <w14:ligatures w14:val="none"/>
              </w:rPr>
              <w:t xml:space="preserve">: </w:t>
            </w:r>
            <w:r w:rsidRPr="00B52067">
              <w:rPr>
                <w:rFonts w:ascii="Perpetua" w:hAnsi="Perpetua" w:cs="Times New Roman"/>
                <w14:ligatures w14:val="none"/>
              </w:rPr>
              <w:t>Odds of TI during PEV increased by 71% 95%CI 34 to 118]</w:t>
            </w:r>
          </w:p>
          <w:p w14:paraId="7E8AA50F" w14:textId="77777777" w:rsidR="002A7555" w:rsidRPr="00B52067" w:rsidRDefault="002A7555" w:rsidP="002A7555">
            <w:pPr>
              <w:numPr>
                <w:ilvl w:val="0"/>
                <w:numId w:val="4"/>
              </w:numPr>
              <w:contextualSpacing/>
              <w:jc w:val="both"/>
              <w:rPr>
                <w:rFonts w:ascii="Perpetua" w:hAnsi="Perpetua" w:cs="Times New Roman"/>
                <w:lang w:val="en-AU"/>
                <w14:ligatures w14:val="none"/>
              </w:rPr>
            </w:pPr>
            <w:r w:rsidRPr="00B52067">
              <w:rPr>
                <w:rFonts w:ascii="Perpetua" w:hAnsi="Perpetua" w:cs="Times New Roman"/>
                <w:lang w:val="en-AU"/>
                <w14:ligatures w14:val="none"/>
              </w:rPr>
              <w:t>During postelection violence, odds of TI increased for men (OR=1.37, 95%CI 1.07 to 1.76, p=0.01) and clients travelling ≥ 3 hours to clinic (OR=1.86, 95% CI 1.28 to 2.71, p=0.001)</w:t>
            </w:r>
          </w:p>
        </w:tc>
        <w:tc>
          <w:tcPr>
            <w:tcW w:w="1890" w:type="dxa"/>
          </w:tcPr>
          <w:p w14:paraId="27EB2B8F" w14:textId="77777777" w:rsidR="002A7555" w:rsidRPr="00B52067" w:rsidRDefault="002A7555" w:rsidP="006D55AD">
            <w:pPr>
              <w:jc w:val="both"/>
              <w:rPr>
                <w:rFonts w:ascii="Perpetua" w:hAnsi="Perpetua" w:cs="Times New Roman"/>
                <w:b/>
                <w:bCs/>
                <w14:ligatures w14:val="none"/>
              </w:rPr>
            </w:pPr>
          </w:p>
        </w:tc>
        <w:tc>
          <w:tcPr>
            <w:tcW w:w="2970" w:type="dxa"/>
          </w:tcPr>
          <w:p w14:paraId="03F2D136" w14:textId="77777777" w:rsidR="002A7555" w:rsidRPr="00B52067" w:rsidRDefault="002A7555" w:rsidP="006D55AD">
            <w:pPr>
              <w:jc w:val="both"/>
              <w:rPr>
                <w:rFonts w:ascii="Perpetua" w:hAnsi="Perpetua" w:cs="Times New Roman"/>
                <w:b/>
                <w:bCs/>
                <w14:ligatures w14:val="none"/>
              </w:rPr>
            </w:pPr>
          </w:p>
        </w:tc>
        <w:tc>
          <w:tcPr>
            <w:tcW w:w="2880" w:type="dxa"/>
          </w:tcPr>
          <w:p w14:paraId="1550CA4E" w14:textId="77777777" w:rsidR="002A7555" w:rsidRPr="00B52067" w:rsidRDefault="002A7555" w:rsidP="006D55AD">
            <w:pPr>
              <w:jc w:val="both"/>
              <w:rPr>
                <w:rFonts w:ascii="Perpetua" w:hAnsi="Perpetua" w:cs="Times New Roman"/>
                <w:b/>
                <w:bCs/>
                <w14:ligatures w14:val="none"/>
              </w:rPr>
            </w:pPr>
          </w:p>
        </w:tc>
      </w:tr>
      <w:tr w:rsidR="002A7555" w:rsidRPr="00B52067" w14:paraId="40A0B6DC" w14:textId="77777777" w:rsidTr="006D55AD">
        <w:trPr>
          <w:trHeight w:val="487"/>
        </w:trPr>
        <w:tc>
          <w:tcPr>
            <w:tcW w:w="647" w:type="dxa"/>
          </w:tcPr>
          <w:p w14:paraId="28DD5327"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4</w:t>
            </w:r>
          </w:p>
        </w:tc>
        <w:tc>
          <w:tcPr>
            <w:tcW w:w="1303" w:type="dxa"/>
          </w:tcPr>
          <w:p w14:paraId="4DCBB557"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Salami et al et al. 2010 </w:t>
            </w:r>
            <w:r w:rsidRPr="00B52067">
              <w:rPr>
                <w:rFonts w:ascii="Perpetua" w:hAnsi="Perpetua" w:cs="Times New Roman"/>
                <w14:ligatures w14:val="none"/>
              </w:rPr>
              <w:fldChar w:fldCharType="begin"/>
            </w:r>
            <w:r w:rsidRPr="00B52067">
              <w:rPr>
                <w:rFonts w:ascii="Perpetua" w:hAnsi="Perpetua" w:cs="Times New Roman"/>
                <w14:ligatures w14:val="none"/>
              </w:rPr>
              <w:instrText xml:space="preserve"> ADDIN EN.CITE &lt;EndNote&gt;&lt;Cite&gt;&lt;Author&gt;Salami&lt;/Author&gt;&lt;RecNum&gt;3592&lt;/RecNum&gt;&lt;DisplayText&gt;&lt;style face="superscript"&gt;64&lt;/style&gt;&lt;/DisplayText&gt;&lt;record&gt;&lt;rec-number&gt;3592&lt;/rec-number&gt;&lt;foreign-keys&gt;&lt;key app="EN" db-id="tas2wv0flesd09e2zx1xads9a05vptp0tw02" timestamp="1665995032"&gt;3592&lt;/key&gt;&lt;/foreign-keys&gt;&lt;ref-type name="Book"&gt;6&lt;/ref-type&gt;&lt;contributors&gt;&lt;authors&gt;&lt;author&gt;Salami, O.&lt;/author&gt;&lt;author&gt;Buzu, A.&lt;/author&gt;&lt;author&gt;Nzeme, C.&lt;/author&gt;&lt;/authors&gt;&lt;/contributors&gt;&lt;titles&gt;&lt;title&gt;High level of adherence to HAART among refugees and internally displaced persons on HAART in western equatorial region of Southern Sudan&lt;/title&gt;&lt;/titles&gt;&lt;dates&gt;&lt;/dates&gt;&lt;publisher&gt;J Int AIDS Soc. 2010 Nov 8;13(Suppl 4):P123. doi: 10.1186/1758-2652-13-S4-P123. eCollection 2010.&lt;/publisher&gt;&lt;isbn&gt;1758-2652 (Electronic)&lt;/isbn&gt;&lt;urls&gt;&lt;/urls&gt;&lt;/record&gt;&lt;/Cite&gt;&lt;/EndNote&gt;</w:instrText>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4</w:t>
            </w:r>
            <w:r w:rsidRPr="00B52067">
              <w:rPr>
                <w:rFonts w:ascii="Perpetua" w:hAnsi="Perpetua" w:cs="Times New Roman"/>
                <w14:ligatures w14:val="none"/>
              </w:rPr>
              <w:fldChar w:fldCharType="end"/>
            </w:r>
            <w:r w:rsidRPr="00B52067">
              <w:rPr>
                <w:rFonts w:ascii="Perpetua" w:hAnsi="Perpetua" w:cs="Times New Roman"/>
                <w14:ligatures w14:val="none"/>
              </w:rPr>
              <w:t xml:space="preserve">, South Sudan </w:t>
            </w:r>
          </w:p>
        </w:tc>
        <w:tc>
          <w:tcPr>
            <w:tcW w:w="2820" w:type="dxa"/>
          </w:tcPr>
          <w:p w14:paraId="1AF8B0F6"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b/>
                <w:bCs/>
                <w14:ligatures w14:val="none"/>
              </w:rPr>
              <w:t>Adherence:</w:t>
            </w:r>
            <w:r w:rsidRPr="00B52067">
              <w:rPr>
                <w:rFonts w:ascii="Perpetua" w:hAnsi="Perpetua" w:cs="Times New Roman"/>
                <w14:ligatures w14:val="none"/>
              </w:rPr>
              <w:t xml:space="preserve"> Of the 102 patients who were on ART for at least 6 months</w:t>
            </w:r>
          </w:p>
          <w:p w14:paraId="51A9857D" w14:textId="77777777" w:rsidR="002A7555" w:rsidRPr="00B52067" w:rsidRDefault="002A7555" w:rsidP="002A7555">
            <w:pPr>
              <w:numPr>
                <w:ilvl w:val="0"/>
                <w:numId w:val="19"/>
              </w:numPr>
              <w:contextualSpacing/>
              <w:jc w:val="both"/>
              <w:rPr>
                <w:rFonts w:ascii="Perpetua" w:hAnsi="Perpetua" w:cs="Times New Roman"/>
                <w:lang w:val="en-AU"/>
                <w14:ligatures w14:val="none"/>
              </w:rPr>
            </w:pPr>
            <w:r w:rsidRPr="00B52067">
              <w:rPr>
                <w:rFonts w:ascii="Perpetua" w:hAnsi="Perpetua" w:cs="Times New Roman"/>
                <w:lang w:val="en-AU"/>
                <w14:ligatures w14:val="none"/>
              </w:rPr>
              <w:t xml:space="preserve">88% reported adherence levels of &gt;95% (had missed less than 3 doses within last month) </w:t>
            </w:r>
          </w:p>
          <w:p w14:paraId="6F72E81F" w14:textId="77777777" w:rsidR="002A7555" w:rsidRPr="00B52067" w:rsidRDefault="002A7555" w:rsidP="002A7555">
            <w:pPr>
              <w:numPr>
                <w:ilvl w:val="0"/>
                <w:numId w:val="19"/>
              </w:numPr>
              <w:contextualSpacing/>
              <w:jc w:val="both"/>
              <w:rPr>
                <w:rFonts w:ascii="Perpetua" w:hAnsi="Perpetua" w:cs="Times New Roman"/>
                <w:lang w:val="en-AU"/>
                <w14:ligatures w14:val="none"/>
              </w:rPr>
            </w:pPr>
            <w:r w:rsidRPr="00B52067">
              <w:rPr>
                <w:rFonts w:ascii="Perpetua" w:hAnsi="Perpetua" w:cs="Times New Roman"/>
                <w:lang w:val="en-AU"/>
                <w14:ligatures w14:val="none"/>
              </w:rPr>
              <w:lastRenderedPageBreak/>
              <w:t xml:space="preserve">Adherence was higher in females (92%) compared to males (80%) </w:t>
            </w:r>
          </w:p>
        </w:tc>
        <w:tc>
          <w:tcPr>
            <w:tcW w:w="2970" w:type="dxa"/>
          </w:tcPr>
          <w:p w14:paraId="263FD3B1" w14:textId="77777777" w:rsidR="002A7555" w:rsidRPr="00B52067" w:rsidRDefault="002A7555" w:rsidP="006D55AD">
            <w:pPr>
              <w:jc w:val="both"/>
              <w:rPr>
                <w:rFonts w:ascii="Perpetua" w:hAnsi="Perpetua" w:cs="Times New Roman"/>
                <w:b/>
                <w:bCs/>
                <w14:ligatures w14:val="none"/>
              </w:rPr>
            </w:pPr>
          </w:p>
        </w:tc>
        <w:tc>
          <w:tcPr>
            <w:tcW w:w="1890" w:type="dxa"/>
          </w:tcPr>
          <w:p w14:paraId="79A8EC76" w14:textId="77777777" w:rsidR="002A7555" w:rsidRPr="00B52067" w:rsidRDefault="002A7555" w:rsidP="006D55AD">
            <w:pPr>
              <w:jc w:val="both"/>
              <w:rPr>
                <w:rFonts w:ascii="Perpetua" w:hAnsi="Perpetua" w:cs="Times New Roman"/>
                <w:b/>
                <w:bCs/>
                <w14:ligatures w14:val="none"/>
              </w:rPr>
            </w:pPr>
          </w:p>
        </w:tc>
        <w:tc>
          <w:tcPr>
            <w:tcW w:w="2970" w:type="dxa"/>
          </w:tcPr>
          <w:p w14:paraId="60846FCA" w14:textId="77777777" w:rsidR="002A7555" w:rsidRPr="00B52067" w:rsidRDefault="002A7555" w:rsidP="006D55AD">
            <w:pPr>
              <w:jc w:val="both"/>
              <w:rPr>
                <w:rFonts w:ascii="Perpetua" w:hAnsi="Perpetua" w:cs="Times New Roman"/>
                <w:b/>
                <w:bCs/>
                <w14:ligatures w14:val="none"/>
              </w:rPr>
            </w:pPr>
          </w:p>
        </w:tc>
        <w:tc>
          <w:tcPr>
            <w:tcW w:w="2880" w:type="dxa"/>
          </w:tcPr>
          <w:p w14:paraId="53C17B36" w14:textId="77777777" w:rsidR="002A7555" w:rsidRPr="00B52067" w:rsidRDefault="002A7555" w:rsidP="006D55AD">
            <w:pPr>
              <w:jc w:val="both"/>
              <w:rPr>
                <w:rFonts w:ascii="Perpetua" w:hAnsi="Perpetua" w:cs="Times New Roman"/>
                <w:b/>
                <w:bCs/>
                <w14:ligatures w14:val="none"/>
              </w:rPr>
            </w:pPr>
          </w:p>
        </w:tc>
      </w:tr>
      <w:tr w:rsidR="002A7555" w:rsidRPr="00B52067" w14:paraId="1CA81055" w14:textId="77777777" w:rsidTr="006D55AD">
        <w:trPr>
          <w:trHeight w:val="487"/>
        </w:trPr>
        <w:tc>
          <w:tcPr>
            <w:tcW w:w="647" w:type="dxa"/>
          </w:tcPr>
          <w:p w14:paraId="7093F38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5</w:t>
            </w:r>
          </w:p>
        </w:tc>
        <w:tc>
          <w:tcPr>
            <w:tcW w:w="1303" w:type="dxa"/>
          </w:tcPr>
          <w:p w14:paraId="76F1970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Ssonko C et al. 2017 </w:t>
            </w:r>
            <w:r w:rsidRPr="00B52067">
              <w:rPr>
                <w:rFonts w:ascii="Perpetua" w:hAnsi="Perpetua" w:cs="Times New Roman"/>
                <w14:ligatures w14:val="none"/>
              </w:rPr>
              <w:fldChar w:fldCharType="begin">
                <w:fldData xml:space="preserve">PEVuZE5vdGU+PENpdGU+PEF1dGhvcj5Tc29ua288L0F1dGhvcj48WWVhcj4yMDE3PC9ZZWFyPjxS
ZWNOdW0+MzU5MTwvUmVjTnVtPjxEaXNwbGF5VGV4dD48c3R5bGUgZmFjZT0ic3VwZXJzY3JpcHQi
PjY1PC9zdHlsZT48L0Rpc3BsYXlUZXh0PjxyZWNvcmQ+PHJlYy1udW1iZXI+MzU5MTwvcmVjLW51
bWJlcj48Zm9yZWlnbi1rZXlzPjxrZXkgYXBwPSJFTiIgZGItaWQ9InRhczJ3djBmbGVzZDA5ZTJ6
eDF4YWRzOWEwNXZwdHAwdHcwMiIgdGltZXN0YW1wPSIxNjY1OTk0OTgxIj4zNTkxPC9rZXk+PC9m
b3JlaWduLWtleXM+PHJlZi10eXBlIG5hbWU9IkpvdXJuYWwgQXJ0aWNsZSI+MTc8L3JlZi10eXBl
Pjxjb250cmlidXRvcnM+PGF1dGhvcnM+PGF1dGhvcj5Tc29ua28sIEMuPC9hdXRob3I+PGF1dGhv
cj5Hb256YWxleiwgTC48L2F1dGhvcj48YXV0aG9yPk1lc2ljLCBBLjwvYXV0aG9yPjxhdXRob3I+
ZGEgRm9uc2VjYSwgTS4gUy48L2F1dGhvcj48YXV0aG9yPkFjaGFyLCBKLjwvYXV0aG9yPjxhdXRo
b3I+U2FmYXIsIE4uPC9hdXRob3I+PGF1dGhvcj5NYXJ0aW4sIEIuPC9hdXRob3I+PGF1dGhvcj5X
b25nLCBTLjwvYXV0aG9yPjxhdXRob3I+Q2FzYXMsIEUuIEMuPC9hdXRob3I+PC9hdXRob3JzPjwv
Y29udHJpYnV0b3JzPjxhdXRoLWFkZHJlc3M+TWVkw6ljaW5zIFNhbnMgRnJvbnRpw6hyZXMsIE9w
ZXJhdGlvbmFsIENlbnRlciBBbXN0ZXJkYW0sIExvbmRvbiwgVUsuJiN4RDtNZWTDqWNpbnMgU2Fu
cyBGcm9udGnDqHJlcywgT3BlcmF0aW9uYWwgQ2VudGVyIEFtc3RlcmRhbSwgQW1zdGVyZGFtLCBU
aGUgTmV0aGVybGFuZHMuPC9hdXRoLWFkZHJlc3M+PHRpdGxlcz48dGl0bGU+RGVsaXZlcmluZyBI
SVYgY2FyZSBpbiBjaGFsbGVuZ2luZyBvcGVyYXRpbmcgZW52aXJvbm1lbnRzOiB0aGUgTVNGIGV4
cGVyaWVuY2UgdG93YXJkcyBkaWZmZXJlbnRpYXRlZCBtb2RlbHMgb2YgY2FyZSBmb3Igc2V0dGlu
Z3Mgd2l0aCBtdWx0aXBsZSBiYXNpYyBoZWFsdGggY2FyZSBuZWVkczwvdGl0bGU+PHNlY29uZGFy
eS10aXRsZT5KIEludCBBSURTIFNvYzwvc2Vjb25kYXJ5LXRpdGxlPjxhbHQtdGl0bGU+Sm91cm5h
bCBvZiB0aGUgSW50ZXJuYXRpb25hbCBBSURTIFNvY2lldHk8L2FsdC10aXRsZT48L3RpdGxlcz48
cGVyaW9kaWNhbD48ZnVsbC10aXRsZT5KIEludCBBSURTIFNvYzwvZnVsbC10aXRsZT48YWJici0x
PkpvdXJuYWwgb2YgdGhlIEludGVybmF0aW9uYWwgQUlEUyBTb2NpZXR5PC9hYmJyLTE+PC9wZXJp
b2RpY2FsPjxhbHQtcGVyaW9kaWNhbD48ZnVsbC10aXRsZT5KIEludCBBSURTIFNvYzwvZnVsbC10
aXRsZT48YWJici0xPkpvdXJuYWwgb2YgdGhlIEludGVybmF0aW9uYWwgQUlEUyBTb2NpZXR5PC9h
YmJyLTE+PC9hbHQtcGVyaW9kaWNhbD48cGFnZXM+MjE2NTQ8L3BhZ2VzPjx2b2x1bWU+MjA8L3Zv
bHVtZT48bnVtYmVyPlN1cHBsIDQ8L251bWJlcj48ZWRpdGlvbj4yMDE3LzA4LzA1PC9lZGl0aW9u
PjxrZXl3b3Jkcz48a2V5d29yZD5BZHVsdDwva2V5d29yZD48a2V5d29yZD5BZnJpY2E8L2tleXdv
cmQ+PGtleXdvcmQ+KkRlbGl2ZXJ5IG9mIEhlYWx0aCBDYXJlPC9rZXl3b3JkPjxrZXl3b3JkPkhJ
ViBJbmZlY3Rpb25zLyp0aGVyYXB5L3Zpcm9sb2d5PC9rZXl3b3JkPjxrZXl3b3JkPkhlYWx0aCBQ
cmlvcml0aWVzPC9rZXl3b3JkPjxrZXl3b3JkPkh1bWFuczwva2V5d29yZD48a2V5d29yZD5NYWxl
PC9rZXl3b3JkPjxrZXl3b3JkPk5hdGlvbmFsIEhlYWx0aCBQcm9ncmFtczwva2V5d29yZD48a2V5
d29yZD5IaXY8L2tleXdvcmQ+PGtleXdvcmQ+Y29uZmxpY3Q8L2tleXdvcmQ+PGtleXdvcmQ+Y29u
dGludXVtIG9mIGNhcmU8L2tleXdvcmQ+PGtleXdvcmQ+ZnJhZ2lsZSBjb250ZXh0czwva2V5d29y
ZD48a2V5d29yZD5tb2RlbCBvZiBjYXJlPC9rZXl3b3JkPjwva2V5d29yZHM+PGRhdGVzPjx5ZWFy
PjIwMTc8L3llYXI+PHB1Yi1kYXRlcz48ZGF0ZT5KdWwgMjE8L2RhdGU+PC9wdWItZGF0ZXM+PC9k
YXRlcz48aXNibj4xNzU4LTI2NTI8L2lzYm4+PGFjY2Vzc2lvbi1udW0+Mjg3NzA1OTA8L2FjY2Vz
c2lvbi1udW0+PHVybHM+PC91cmxzPjxjdXN0b20yPlBNQzU1Nzc3MDY8L2N1c3RvbTI+PGVsZWN0
cm9uaWMtcmVzb3VyY2UtbnVtPjEwLjc0NDgvaWFzLjIwLjUuMjE2NTQ8L2VsZWN0cm9uaWMtcmVz
b3VyY2UtbnVtPjxyZW1vdGUtZGF0YWJhc2UtcHJvdmlkZXI+TkxNPC9yZW1vdGUtZGF0YWJhc2Ut
cHJvdmlkZXI+PGxhbmd1YWdlPmVuZzwvbGFuZ3VhZ2U+PC9yZWNvcmQ+PC9DaXRlPjwvRW5kTm90
ZT5=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Tc29ua288L0F1dGhvcj48WWVhcj4yMDE3PC9ZZWFyPjxS
ZWNOdW0+MzU5MTwvUmVjTnVtPjxEaXNwbGF5VGV4dD48c3R5bGUgZmFjZT0ic3VwZXJzY3JpcHQi
PjY1PC9zdHlsZT48L0Rpc3BsYXlUZXh0PjxyZWNvcmQ+PHJlYy1udW1iZXI+MzU5MTwvcmVjLW51
bWJlcj48Zm9yZWlnbi1rZXlzPjxrZXkgYXBwPSJFTiIgZGItaWQ9InRhczJ3djBmbGVzZDA5ZTJ6
eDF4YWRzOWEwNXZwdHAwdHcwMiIgdGltZXN0YW1wPSIxNjY1OTk0OTgxIj4zNTkxPC9rZXk+PC9m
b3JlaWduLWtleXM+PHJlZi10eXBlIG5hbWU9IkpvdXJuYWwgQXJ0aWNsZSI+MTc8L3JlZi10eXBl
Pjxjb250cmlidXRvcnM+PGF1dGhvcnM+PGF1dGhvcj5Tc29ua28sIEMuPC9hdXRob3I+PGF1dGhv
cj5Hb256YWxleiwgTC48L2F1dGhvcj48YXV0aG9yPk1lc2ljLCBBLjwvYXV0aG9yPjxhdXRob3I+
ZGEgRm9uc2VjYSwgTS4gUy48L2F1dGhvcj48YXV0aG9yPkFjaGFyLCBKLjwvYXV0aG9yPjxhdXRo
b3I+U2FmYXIsIE4uPC9hdXRob3I+PGF1dGhvcj5NYXJ0aW4sIEIuPC9hdXRob3I+PGF1dGhvcj5X
b25nLCBTLjwvYXV0aG9yPjxhdXRob3I+Q2FzYXMsIEUuIEMuPC9hdXRob3I+PC9hdXRob3JzPjwv
Y29udHJpYnV0b3JzPjxhdXRoLWFkZHJlc3M+TWVkw6ljaW5zIFNhbnMgRnJvbnRpw6hyZXMsIE9w
ZXJhdGlvbmFsIENlbnRlciBBbXN0ZXJkYW0sIExvbmRvbiwgVUsuJiN4RDtNZWTDqWNpbnMgU2Fu
cyBGcm9udGnDqHJlcywgT3BlcmF0aW9uYWwgQ2VudGVyIEFtc3RlcmRhbSwgQW1zdGVyZGFtLCBU
aGUgTmV0aGVybGFuZHMuPC9hdXRoLWFkZHJlc3M+PHRpdGxlcz48dGl0bGU+RGVsaXZlcmluZyBI
SVYgY2FyZSBpbiBjaGFsbGVuZ2luZyBvcGVyYXRpbmcgZW52aXJvbm1lbnRzOiB0aGUgTVNGIGV4
cGVyaWVuY2UgdG93YXJkcyBkaWZmZXJlbnRpYXRlZCBtb2RlbHMgb2YgY2FyZSBmb3Igc2V0dGlu
Z3Mgd2l0aCBtdWx0aXBsZSBiYXNpYyBoZWFsdGggY2FyZSBuZWVkczwvdGl0bGU+PHNlY29uZGFy
eS10aXRsZT5KIEludCBBSURTIFNvYzwvc2Vjb25kYXJ5LXRpdGxlPjxhbHQtdGl0bGU+Sm91cm5h
bCBvZiB0aGUgSW50ZXJuYXRpb25hbCBBSURTIFNvY2lldHk8L2FsdC10aXRsZT48L3RpdGxlcz48
cGVyaW9kaWNhbD48ZnVsbC10aXRsZT5KIEludCBBSURTIFNvYzwvZnVsbC10aXRsZT48YWJici0x
PkpvdXJuYWwgb2YgdGhlIEludGVybmF0aW9uYWwgQUlEUyBTb2NpZXR5PC9hYmJyLTE+PC9wZXJp
b2RpY2FsPjxhbHQtcGVyaW9kaWNhbD48ZnVsbC10aXRsZT5KIEludCBBSURTIFNvYzwvZnVsbC10
aXRsZT48YWJici0xPkpvdXJuYWwgb2YgdGhlIEludGVybmF0aW9uYWwgQUlEUyBTb2NpZXR5PC9h
YmJyLTE+PC9hbHQtcGVyaW9kaWNhbD48cGFnZXM+MjE2NTQ8L3BhZ2VzPjx2b2x1bWU+MjA8L3Zv
bHVtZT48bnVtYmVyPlN1cHBsIDQ8L251bWJlcj48ZWRpdGlvbj4yMDE3LzA4LzA1PC9lZGl0aW9u
PjxrZXl3b3Jkcz48a2V5d29yZD5BZHVsdDwva2V5d29yZD48a2V5d29yZD5BZnJpY2E8L2tleXdv
cmQ+PGtleXdvcmQ+KkRlbGl2ZXJ5IG9mIEhlYWx0aCBDYXJlPC9rZXl3b3JkPjxrZXl3b3JkPkhJ
ViBJbmZlY3Rpb25zLyp0aGVyYXB5L3Zpcm9sb2d5PC9rZXl3b3JkPjxrZXl3b3JkPkhlYWx0aCBQ
cmlvcml0aWVzPC9rZXl3b3JkPjxrZXl3b3JkPkh1bWFuczwva2V5d29yZD48a2V5d29yZD5NYWxl
PC9rZXl3b3JkPjxrZXl3b3JkPk5hdGlvbmFsIEhlYWx0aCBQcm9ncmFtczwva2V5d29yZD48a2V5
d29yZD5IaXY8L2tleXdvcmQ+PGtleXdvcmQ+Y29uZmxpY3Q8L2tleXdvcmQ+PGtleXdvcmQ+Y29u
dGludXVtIG9mIGNhcmU8L2tleXdvcmQ+PGtleXdvcmQ+ZnJhZ2lsZSBjb250ZXh0czwva2V5d29y
ZD48a2V5d29yZD5tb2RlbCBvZiBjYXJlPC9rZXl3b3JkPjwva2V5d29yZHM+PGRhdGVzPjx5ZWFy
PjIwMTc8L3llYXI+PHB1Yi1kYXRlcz48ZGF0ZT5KdWwgMjE8L2RhdGU+PC9wdWItZGF0ZXM+PC9k
YXRlcz48aXNibj4xNzU4LTI2NTI8L2lzYm4+PGFjY2Vzc2lvbi1udW0+Mjg3NzA1OTA8L2FjY2Vz
c2lvbi1udW0+PHVybHM+PC91cmxzPjxjdXN0b20yPlBNQzU1Nzc3MDY8L2N1c3RvbTI+PGVsZWN0
cm9uaWMtcmVzb3VyY2UtbnVtPjEwLjc0NDgvaWFzLjIwLjUuMjE2NTQ8L2VsZWN0cm9uaWMtcmVz
b3VyY2UtbnVtPjxyZW1vdGUtZGF0YWJhc2UtcHJvdmlkZXI+TkxNPC9yZW1vdGUtZGF0YWJhc2Ut
cHJvdmlkZXI+PGxhbmd1YWdlPmVuZzwvbGFuZ3VhZ2U+PC9yZWNvcmQ+PC9DaXRlPjwvRW5kTm90
ZT5=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65</w:t>
            </w:r>
            <w:r w:rsidRPr="00B52067">
              <w:rPr>
                <w:rFonts w:ascii="Perpetua" w:hAnsi="Perpetua" w:cs="Times New Roman"/>
                <w14:ligatures w14:val="none"/>
              </w:rPr>
              <w:fldChar w:fldCharType="end"/>
            </w:r>
            <w:r w:rsidRPr="00B52067">
              <w:rPr>
                <w:rFonts w:ascii="Perpetua" w:hAnsi="Perpetua" w:cs="Times New Roman"/>
                <w14:ligatures w14:val="none"/>
              </w:rPr>
              <w:t>, DRC and South-Sudan</w:t>
            </w:r>
          </w:p>
        </w:tc>
        <w:tc>
          <w:tcPr>
            <w:tcW w:w="2820" w:type="dxa"/>
          </w:tcPr>
          <w:p w14:paraId="2D3C7284"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In Leer (South Sudan), patients fled to the swamps only with their close properties and in many cases, ART was interrupted. All ART clinical files were lost.</w:t>
            </w:r>
          </w:p>
          <w:p w14:paraId="0301ECA0" w14:textId="77777777" w:rsidR="002A7555" w:rsidRPr="00B52067" w:rsidRDefault="002A7555" w:rsidP="006D55AD">
            <w:pPr>
              <w:jc w:val="both"/>
              <w:rPr>
                <w:rFonts w:ascii="Perpetua" w:hAnsi="Perpetua" w:cs="Times New Roman"/>
                <w14:ligatures w14:val="none"/>
              </w:rPr>
            </w:pPr>
          </w:p>
          <w:p w14:paraId="7BDF7237"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 </w:t>
            </w:r>
          </w:p>
        </w:tc>
        <w:tc>
          <w:tcPr>
            <w:tcW w:w="2970" w:type="dxa"/>
          </w:tcPr>
          <w:p w14:paraId="462D9BBF" w14:textId="77777777" w:rsidR="002A7555" w:rsidRPr="00B52067" w:rsidRDefault="002A7555" w:rsidP="006D55AD">
            <w:pPr>
              <w:jc w:val="both"/>
              <w:rPr>
                <w:rFonts w:ascii="Perpetua" w:hAnsi="Perpetua" w:cs="Times New Roman"/>
                <w14:ligatures w14:val="none"/>
              </w:rPr>
            </w:pPr>
          </w:p>
        </w:tc>
        <w:tc>
          <w:tcPr>
            <w:tcW w:w="1890" w:type="dxa"/>
          </w:tcPr>
          <w:p w14:paraId="5EBCD137" w14:textId="77777777" w:rsidR="002A7555" w:rsidRPr="00B52067" w:rsidRDefault="002A7555" w:rsidP="006D55AD">
            <w:pPr>
              <w:jc w:val="both"/>
              <w:rPr>
                <w:rFonts w:ascii="Perpetua" w:hAnsi="Perpetua" w:cs="Times New Roman"/>
                <w14:ligatures w14:val="none"/>
              </w:rPr>
            </w:pPr>
          </w:p>
        </w:tc>
        <w:tc>
          <w:tcPr>
            <w:tcW w:w="2970" w:type="dxa"/>
          </w:tcPr>
          <w:p w14:paraId="0CB31B3A"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Viral Load</w:t>
            </w:r>
          </w:p>
          <w:p w14:paraId="4E28374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At the end of 2015 in DRC, a total of 413 samples were tested in a cohort of 988 patients (42%). In 2015, 78% and 66% of the samples in Baraka and Kimbi respectively were below the threshold of 1000 copies HIV RNA VL/ml.</w:t>
            </w:r>
          </w:p>
        </w:tc>
        <w:tc>
          <w:tcPr>
            <w:tcW w:w="2880" w:type="dxa"/>
          </w:tcPr>
          <w:p w14:paraId="77DE0D10" w14:textId="77777777" w:rsidR="002A7555" w:rsidRPr="00B52067" w:rsidRDefault="002A7555" w:rsidP="006D55AD">
            <w:pPr>
              <w:jc w:val="both"/>
              <w:rPr>
                <w:rFonts w:ascii="Perpetua" w:hAnsi="Perpetua" w:cs="Times New Roman"/>
                <w14:ligatures w14:val="none"/>
              </w:rPr>
            </w:pPr>
          </w:p>
        </w:tc>
      </w:tr>
      <w:tr w:rsidR="002A7555" w:rsidRPr="00B52067" w14:paraId="06828D8D" w14:textId="77777777" w:rsidTr="006D55AD">
        <w:trPr>
          <w:trHeight w:val="487"/>
        </w:trPr>
        <w:tc>
          <w:tcPr>
            <w:tcW w:w="647" w:type="dxa"/>
          </w:tcPr>
          <w:p w14:paraId="7687478B"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16</w:t>
            </w:r>
          </w:p>
        </w:tc>
        <w:tc>
          <w:tcPr>
            <w:tcW w:w="1303" w:type="dxa"/>
          </w:tcPr>
          <w:p w14:paraId="3ED0A851"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 xml:space="preserve">Yoder et al. 2012 </w:t>
            </w:r>
            <w:r w:rsidRPr="00B52067">
              <w:rPr>
                <w:rFonts w:ascii="Perpetua" w:hAnsi="Perpetua" w:cs="Times New Roman"/>
                <w14:ligatures w14:val="none"/>
              </w:rPr>
              <w:fldChar w:fldCharType="begin">
                <w:fldData xml:space="preserve">PEVuZE5vdGU+PENpdGU+PEF1dGhvcj5Zb2RlcjwvQXV0aG9yPjxZZWFyPjIwMTI8L1llYXI+PFJl
Y051bT4zNTg4PC9SZWNOdW0+PERpc3BsYXlUZXh0PjxzdHlsZSBmYWNlPSJzdXBlcnNjcmlwdCI+
NTg8L3N0eWxlPjwvRGlzcGxheVRleHQ+PHJlY29yZD48cmVjLW51bWJlcj4zNTg4PC9yZWMtbnVt
YmVyPjxmb3JlaWduLWtleXM+PGtleSBhcHA9IkVOIiBkYi1pZD0idGFzMnd2MGZsZXNkMDllMnp4
MXhhZHM5YTA1dnB0cDB0dzAyIiB0aW1lc3RhbXA9IjE2NjU5OTQ5MzgiPjM1ODg8L2tleT48L2Zv
cmVpZ24ta2V5cz48cmVmLXR5cGUgbmFtZT0iSm91cm5hbCBBcnRpY2xlIj4xNzwvcmVmLXR5cGU+
PGNvbnRyaWJ1dG9ycz48YXV0aG9ycz48YXV0aG9yPllvZGVyLCBSLiBCLjwvYXV0aG9yPjxhdXRo
b3I+TnlhbmRpa28sIFcuIE0uPC9hdXRob3I+PGF1dGhvcj5WcmVlbWFuLCBSLiBDLjwvYXV0aG9y
PjxhdXRob3I+QXlheWEsIFMuIE8uPC9hdXRob3I+PGF1dGhvcj5HaXNvcmUsIFAuIE8uPC9hdXRo
b3I+PGF1dGhvcj5CcmFpdHN0ZWluLCBQLjwvYXV0aG9yPjxhdXRob3I+V2llaGUsIFMuIEUuPC9h
dXRob3I+PC9hdXRob3JzPjwvY29udHJpYnV0b3JzPjxhdXRoLWFkZHJlc3M+RGVwYXJ0bWVudCBv
ZiBQZWRpYXRyaWNzLCBJbmRpYW5hIFVuaXZlcnNpdHkgU2Nob29sIG9mIE1lZGljaW5lLCBJbmRp
YW5hcG9saXMsIElOLCBVU0EuIHJic0BpdXB1aS5lZHU8L2F1dGgtYWRkcmVzcz48dGl0bGVzPjx0
aXRsZT5Mb25nLXRlcm0gaW1wYWN0IG9mIHRoZSBLZW55YSBwb3N0ZWxlY3Rpb24gY3Jpc2lzIG9u
IGNsaW5pYyBhdHRlbmRhbmNlIGFuZCBtZWRpY2F0aW9uIGFkaGVyZW5jZSBmb3IgSElWLWluZmVj
dGVkIGNoaWxkcmVuIGluIHdlc3Rlcm4gS2VueWE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E5OS0yMDY8L3BhZ2VzPjx2
b2x1bWU+NTk8L3ZvbHVtZT48bnVtYmVyPjI8L251bWJlcj48ZWRpdGlvbj4yMDExLzEwLzI3PC9l
ZGl0aW9uPjxrZXl3b3Jkcz48a2V5d29yZD5BZG9sZXNjZW50PC9rZXl3b3JkPjxrZXl3b3JkPkFu
dGktSElWIEFnZW50cy8qdGhlcmFwZXV0aWMgdXNlPC9rZXl3b3JkPjxrZXl3b3JkPkNoaWxkPC9r
ZXl3b3JkPjxrZXl3b3JkPkNoaWxkLCBQcmVzY2hvb2w8L2tleXdvcmQ+PGtleXdvcmQ+Q29ob3J0
IFN0dWRpZXM8L2tleXdvcmQ+PGtleXdvcmQ+RmVtYWxlPC9rZXl3b3JkPjxrZXl3b3JkPkhJViBJ
bmZlY3Rpb25zLypkcnVnIHRoZXJhcHk8L2tleXdvcmQ+PGtleXdvcmQ+SHVtYW5zPC9rZXl3b3Jk
PjxrZXl3b3JkPkluZmFudDwva2V5d29yZD48a2V5d29yZD5LZW55YTwva2V5d29yZD48a2V5d29y
ZD5NYWxlPC9rZXl3b3JkPjxrZXl3b3JkPk1lZGljYXRpb24gQWRoZXJlbmNlPC9rZXl3b3JkPjxr
ZXl3b3JkPipQYXRpZW50IENvbXBsaWFuY2U8L2tleXdvcmQ+PGtleXdvcmQ+KlBvbGl0aWNzPC9r
ZXl3b3JkPjxrZXl3b3JkPlJldHJvc3BlY3RpdmUgU3R1ZGllczwva2V5d29yZD48L2tleXdvcmRz
PjxkYXRlcz48eWVhcj4yMDEyPC95ZWFyPjxwdWItZGF0ZXM+PGRhdGU+RmViIDE8L2RhdGU+PC9w
dWItZGF0ZXM+PC9kYXRlcz48aXNibj4xNTI1LTQxMzU8L2lzYm4+PGFjY2Vzc2lvbi1udW0+MjIw
Mjc4NzI8L2FjY2Vzc2lvbi1udW0+PHVybHM+PC91cmxzPjxlbGVjdHJvbmljLXJlc291cmNlLW51
bT4xMC4xMDk3L1FBSS4wYjAxM2UzMTgyM2I0NDQ4PC9lbGVjdHJvbmljLXJlc291cmNlLW51bT48
cmVtb3RlLWRhdGFiYXNlLXByb3ZpZGVyPk5MTTwvcmVtb3RlLWRhdGFiYXNlLXByb3ZpZGVyPjxs
YW5ndWFnZT5lbmc8L2xhbmd1YWdlPjwvcmVjb3JkPjwvQ2l0ZT48L0VuZE5vdGU+AG==
</w:fldData>
              </w:fldChar>
            </w:r>
            <w:r w:rsidRPr="00B52067">
              <w:rPr>
                <w:rFonts w:ascii="Perpetua" w:hAnsi="Perpetua" w:cs="Times New Roman"/>
                <w14:ligatures w14:val="none"/>
              </w:rPr>
              <w:instrText xml:space="preserve"> ADDIN EN.CITE </w:instrText>
            </w:r>
            <w:r w:rsidRPr="00B52067">
              <w:rPr>
                <w:rFonts w:ascii="Perpetua" w:hAnsi="Perpetua" w:cs="Times New Roman"/>
                <w14:ligatures w14:val="none"/>
              </w:rPr>
              <w:fldChar w:fldCharType="begin">
                <w:fldData xml:space="preserve">PEVuZE5vdGU+PENpdGU+PEF1dGhvcj5Zb2RlcjwvQXV0aG9yPjxZZWFyPjIwMTI8L1llYXI+PFJl
Y051bT4zNTg4PC9SZWNOdW0+PERpc3BsYXlUZXh0PjxzdHlsZSBmYWNlPSJzdXBlcnNjcmlwdCI+
NTg8L3N0eWxlPjwvRGlzcGxheVRleHQ+PHJlY29yZD48cmVjLW51bWJlcj4zNTg4PC9yZWMtbnVt
YmVyPjxmb3JlaWduLWtleXM+PGtleSBhcHA9IkVOIiBkYi1pZD0idGFzMnd2MGZsZXNkMDllMnp4
MXhhZHM5YTA1dnB0cDB0dzAyIiB0aW1lc3RhbXA9IjE2NjU5OTQ5MzgiPjM1ODg8L2tleT48L2Zv
cmVpZ24ta2V5cz48cmVmLXR5cGUgbmFtZT0iSm91cm5hbCBBcnRpY2xlIj4xNzwvcmVmLXR5cGU+
PGNvbnRyaWJ1dG9ycz48YXV0aG9ycz48YXV0aG9yPllvZGVyLCBSLiBCLjwvYXV0aG9yPjxhdXRo
b3I+TnlhbmRpa28sIFcuIE0uPC9hdXRob3I+PGF1dGhvcj5WcmVlbWFuLCBSLiBDLjwvYXV0aG9y
PjxhdXRob3I+QXlheWEsIFMuIE8uPC9hdXRob3I+PGF1dGhvcj5HaXNvcmUsIFAuIE8uPC9hdXRo
b3I+PGF1dGhvcj5CcmFpdHN0ZWluLCBQLjwvYXV0aG9yPjxhdXRob3I+V2llaGUsIFMuIEUuPC9h
dXRob3I+PC9hdXRob3JzPjwvY29udHJpYnV0b3JzPjxhdXRoLWFkZHJlc3M+RGVwYXJ0bWVudCBv
ZiBQZWRpYXRyaWNzLCBJbmRpYW5hIFVuaXZlcnNpdHkgU2Nob29sIG9mIE1lZGljaW5lLCBJbmRp
YW5hcG9saXMsIElOLCBVU0EuIHJic0BpdXB1aS5lZHU8L2F1dGgtYWRkcmVzcz48dGl0bGVzPjx0
aXRsZT5Mb25nLXRlcm0gaW1wYWN0IG9mIHRoZSBLZW55YSBwb3N0ZWxlY3Rpb24gY3Jpc2lzIG9u
IGNsaW5pYyBhdHRlbmRhbmNlIGFuZCBtZWRpY2F0aW9uIGFkaGVyZW5jZSBmb3IgSElWLWluZmVj
dGVkIGNoaWxkcmVuIGluIHdlc3Rlcm4gS2VueWE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E5OS0yMDY8L3BhZ2VzPjx2
b2x1bWU+NTk8L3ZvbHVtZT48bnVtYmVyPjI8L251bWJlcj48ZWRpdGlvbj4yMDExLzEwLzI3PC9l
ZGl0aW9uPjxrZXl3b3Jkcz48a2V5d29yZD5BZG9sZXNjZW50PC9rZXl3b3JkPjxrZXl3b3JkPkFu
dGktSElWIEFnZW50cy8qdGhlcmFwZXV0aWMgdXNlPC9rZXl3b3JkPjxrZXl3b3JkPkNoaWxkPC9r
ZXl3b3JkPjxrZXl3b3JkPkNoaWxkLCBQcmVzY2hvb2w8L2tleXdvcmQ+PGtleXdvcmQ+Q29ob3J0
IFN0dWRpZXM8L2tleXdvcmQ+PGtleXdvcmQ+RmVtYWxlPC9rZXl3b3JkPjxrZXl3b3JkPkhJViBJ
bmZlY3Rpb25zLypkcnVnIHRoZXJhcHk8L2tleXdvcmQ+PGtleXdvcmQ+SHVtYW5zPC9rZXl3b3Jk
PjxrZXl3b3JkPkluZmFudDwva2V5d29yZD48a2V5d29yZD5LZW55YTwva2V5d29yZD48a2V5d29y
ZD5NYWxlPC9rZXl3b3JkPjxrZXl3b3JkPk1lZGljYXRpb24gQWRoZXJlbmNlPC9rZXl3b3JkPjxr
ZXl3b3JkPipQYXRpZW50IENvbXBsaWFuY2U8L2tleXdvcmQ+PGtleXdvcmQ+KlBvbGl0aWNzPC9r
ZXl3b3JkPjxrZXl3b3JkPlJldHJvc3BlY3RpdmUgU3R1ZGllczwva2V5d29yZD48L2tleXdvcmRz
PjxkYXRlcz48eWVhcj4yMDEyPC95ZWFyPjxwdWItZGF0ZXM+PGRhdGU+RmViIDE8L2RhdGU+PC9w
dWItZGF0ZXM+PC9kYXRlcz48aXNibj4xNTI1LTQxMzU8L2lzYm4+PGFjY2Vzc2lvbi1udW0+MjIw
Mjc4NzI8L2FjY2Vzc2lvbi1udW0+PHVybHM+PC91cmxzPjxlbGVjdHJvbmljLXJlc291cmNlLW51
bT4xMC4xMDk3L1FBSS4wYjAxM2UzMTgyM2I0NDQ4PC9lbGVjdHJvbmljLXJlc291cmNlLW51bT48
cmVtb3RlLWRhdGFiYXNlLXByb3ZpZGVyPk5MTTwvcmVtb3RlLWRhdGFiYXNlLXByb3ZpZGVyPjxs
YW5ndWFnZT5lbmc8L2xhbmd1YWdlPjwvcmVjb3JkPjwvQ2l0ZT48L0VuZE5vdGU+AG==
</w:fldData>
              </w:fldChar>
            </w:r>
            <w:r w:rsidRPr="00B52067">
              <w:rPr>
                <w:rFonts w:ascii="Perpetua" w:hAnsi="Perpetua" w:cs="Times New Roman"/>
                <w14:ligatures w14:val="none"/>
              </w:rPr>
              <w:instrText xml:space="preserve"> ADDIN EN.CITE.DATA </w:instrText>
            </w:r>
            <w:r w:rsidRPr="00B52067">
              <w:rPr>
                <w:rFonts w:ascii="Perpetua" w:hAnsi="Perpetua" w:cs="Times New Roman"/>
                <w14:ligatures w14:val="none"/>
              </w:rPr>
            </w:r>
            <w:r w:rsidRPr="00B52067">
              <w:rPr>
                <w:rFonts w:ascii="Perpetua" w:hAnsi="Perpetua" w:cs="Times New Roman"/>
                <w14:ligatures w14:val="none"/>
              </w:rPr>
              <w:fldChar w:fldCharType="end"/>
            </w:r>
            <w:r w:rsidRPr="00B52067">
              <w:rPr>
                <w:rFonts w:ascii="Perpetua" w:hAnsi="Perpetua" w:cs="Times New Roman"/>
                <w14:ligatures w14:val="none"/>
              </w:rPr>
            </w:r>
            <w:r w:rsidRPr="00B52067">
              <w:rPr>
                <w:rFonts w:ascii="Perpetua" w:hAnsi="Perpetua" w:cs="Times New Roman"/>
                <w14:ligatures w14:val="none"/>
              </w:rPr>
              <w:fldChar w:fldCharType="separate"/>
            </w:r>
            <w:r w:rsidRPr="00B52067">
              <w:rPr>
                <w:rFonts w:ascii="Perpetua" w:hAnsi="Perpetua" w:cs="Times New Roman"/>
                <w:noProof/>
                <w:vertAlign w:val="superscript"/>
                <w14:ligatures w14:val="none"/>
              </w:rPr>
              <w:t>58</w:t>
            </w:r>
            <w:r w:rsidRPr="00B52067">
              <w:rPr>
                <w:rFonts w:ascii="Perpetua" w:hAnsi="Perpetua" w:cs="Times New Roman"/>
                <w14:ligatures w14:val="none"/>
              </w:rPr>
              <w:fldChar w:fldCharType="end"/>
            </w:r>
            <w:r w:rsidRPr="00B52067">
              <w:rPr>
                <w:rFonts w:ascii="Perpetua" w:hAnsi="Perpetua" w:cs="Times New Roman"/>
                <w14:ligatures w14:val="none"/>
              </w:rPr>
              <w:t>, Kenya</w:t>
            </w:r>
          </w:p>
        </w:tc>
        <w:tc>
          <w:tcPr>
            <w:tcW w:w="2820" w:type="dxa"/>
          </w:tcPr>
          <w:p w14:paraId="65D5F8F9"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Medication Adherence</w:t>
            </w:r>
          </w:p>
          <w:p w14:paraId="5CBD6895"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Adherence: 91.8% (1’494/1627) had perfect adherence 4 months post-election and 91% (1481/1627) had perfect adherence 5-10 months post-election</w:t>
            </w:r>
          </w:p>
        </w:tc>
        <w:tc>
          <w:tcPr>
            <w:tcW w:w="2970" w:type="dxa"/>
          </w:tcPr>
          <w:p w14:paraId="69620D32" w14:textId="77777777" w:rsidR="002A7555" w:rsidRPr="00B52067" w:rsidRDefault="002A7555" w:rsidP="006D55AD">
            <w:pPr>
              <w:jc w:val="both"/>
              <w:rPr>
                <w:rFonts w:ascii="Perpetua" w:hAnsi="Perpetua" w:cs="Times New Roman"/>
                <w:b/>
                <w:bCs/>
                <w14:ligatures w14:val="none"/>
              </w:rPr>
            </w:pPr>
            <w:r w:rsidRPr="00B52067">
              <w:rPr>
                <w:rFonts w:ascii="Perpetua" w:hAnsi="Perpetua" w:cs="Times New Roman"/>
                <w:b/>
                <w:bCs/>
                <w14:ligatures w14:val="none"/>
              </w:rPr>
              <w:t>LTFU</w:t>
            </w:r>
          </w:p>
          <w:p w14:paraId="71A114AC" w14:textId="77777777" w:rsidR="002A7555" w:rsidRPr="00B52067" w:rsidRDefault="002A7555" w:rsidP="006D55AD">
            <w:pPr>
              <w:jc w:val="both"/>
              <w:rPr>
                <w:rFonts w:ascii="Perpetua" w:hAnsi="Perpetua" w:cs="Times New Roman"/>
                <w14:ligatures w14:val="none"/>
              </w:rPr>
            </w:pPr>
            <w:r w:rsidRPr="00B52067">
              <w:rPr>
                <w:rFonts w:ascii="Perpetua" w:hAnsi="Perpetua" w:cs="Times New Roman"/>
                <w14:ligatures w14:val="none"/>
              </w:rPr>
              <w:t>LTFU: 3% (49/1627) initial loss to follow up, 2.6% (42/1627) after 12 months</w:t>
            </w:r>
          </w:p>
          <w:p w14:paraId="4BA2FEB3" w14:textId="77777777" w:rsidR="002A7555" w:rsidRPr="00B52067" w:rsidRDefault="002A7555" w:rsidP="006D55AD">
            <w:pPr>
              <w:jc w:val="both"/>
              <w:rPr>
                <w:rFonts w:ascii="Perpetua" w:hAnsi="Perpetua" w:cs="Times New Roman"/>
                <w:b/>
                <w:bCs/>
                <w14:ligatures w14:val="none"/>
              </w:rPr>
            </w:pPr>
          </w:p>
        </w:tc>
        <w:tc>
          <w:tcPr>
            <w:tcW w:w="1890" w:type="dxa"/>
          </w:tcPr>
          <w:p w14:paraId="4711E860" w14:textId="77777777" w:rsidR="002A7555" w:rsidRPr="00B52067" w:rsidRDefault="002A7555" w:rsidP="006D55AD">
            <w:pPr>
              <w:jc w:val="both"/>
              <w:rPr>
                <w:rFonts w:ascii="Perpetua" w:hAnsi="Perpetua" w:cs="Times New Roman"/>
                <w:b/>
                <w:bCs/>
                <w14:ligatures w14:val="none"/>
              </w:rPr>
            </w:pPr>
          </w:p>
        </w:tc>
        <w:tc>
          <w:tcPr>
            <w:tcW w:w="2970" w:type="dxa"/>
          </w:tcPr>
          <w:p w14:paraId="150C926E" w14:textId="77777777" w:rsidR="002A7555" w:rsidRPr="00B52067" w:rsidRDefault="002A7555" w:rsidP="006D55AD">
            <w:pPr>
              <w:jc w:val="both"/>
              <w:rPr>
                <w:rFonts w:ascii="Perpetua" w:hAnsi="Perpetua" w:cs="Times New Roman"/>
                <w:b/>
                <w:bCs/>
                <w14:ligatures w14:val="none"/>
              </w:rPr>
            </w:pPr>
          </w:p>
        </w:tc>
        <w:tc>
          <w:tcPr>
            <w:tcW w:w="2880" w:type="dxa"/>
          </w:tcPr>
          <w:p w14:paraId="1E5A3A7D" w14:textId="77777777" w:rsidR="002A7555" w:rsidRPr="00B52067" w:rsidRDefault="002A7555" w:rsidP="006D55AD">
            <w:pPr>
              <w:jc w:val="both"/>
              <w:rPr>
                <w:rFonts w:ascii="Perpetua" w:hAnsi="Perpetua" w:cs="Times New Roman"/>
                <w:b/>
                <w:bCs/>
                <w14:ligatures w14:val="none"/>
              </w:rPr>
            </w:pPr>
          </w:p>
        </w:tc>
      </w:tr>
    </w:tbl>
    <w:p w14:paraId="21C91C39" w14:textId="77777777" w:rsidR="00911A02" w:rsidRDefault="00911A02"/>
    <w:sectPr w:rsidR="00911A02" w:rsidSect="002A755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erpetua">
    <w:panose1 w:val="020205020604010203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6035"/>
    <w:multiLevelType w:val="hybridMultilevel"/>
    <w:tmpl w:val="45A65306"/>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363170"/>
    <w:multiLevelType w:val="hybridMultilevel"/>
    <w:tmpl w:val="ABC8B670"/>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0D7232"/>
    <w:multiLevelType w:val="hybridMultilevel"/>
    <w:tmpl w:val="79F2D050"/>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7B5EA0"/>
    <w:multiLevelType w:val="hybridMultilevel"/>
    <w:tmpl w:val="CEAC1734"/>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BA82750"/>
    <w:multiLevelType w:val="hybridMultilevel"/>
    <w:tmpl w:val="AEB61738"/>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603378"/>
    <w:multiLevelType w:val="hybridMultilevel"/>
    <w:tmpl w:val="76588B3E"/>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3ED6ACC"/>
    <w:multiLevelType w:val="hybridMultilevel"/>
    <w:tmpl w:val="DCE83EE8"/>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C20117D"/>
    <w:multiLevelType w:val="hybridMultilevel"/>
    <w:tmpl w:val="24A2A37C"/>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1DE4467"/>
    <w:multiLevelType w:val="hybridMultilevel"/>
    <w:tmpl w:val="CDEC85C4"/>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5D62306"/>
    <w:multiLevelType w:val="hybridMultilevel"/>
    <w:tmpl w:val="86F298B2"/>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A3A5231"/>
    <w:multiLevelType w:val="hybridMultilevel"/>
    <w:tmpl w:val="D0782448"/>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5466AF"/>
    <w:multiLevelType w:val="hybridMultilevel"/>
    <w:tmpl w:val="A3F8FAD6"/>
    <w:lvl w:ilvl="0" w:tplc="FEFA7B9A">
      <w:start w:val="201"/>
      <w:numFmt w:val="bullet"/>
      <w:lvlText w:val="-"/>
      <w:lvlJc w:val="left"/>
      <w:pPr>
        <w:ind w:left="360" w:hanging="360"/>
      </w:pPr>
      <w:rPr>
        <w:rFonts w:ascii="Perpetua" w:eastAsiaTheme="minorHAnsi" w:hAnsi="Perpetua" w:cs="Times New Roman" w:hint="default"/>
      </w:rPr>
    </w:lvl>
    <w:lvl w:ilvl="1" w:tplc="9558E638">
      <w:numFmt w:val="bullet"/>
      <w:lvlText w:val=""/>
      <w:lvlJc w:val="left"/>
      <w:pPr>
        <w:ind w:left="1080" w:hanging="360"/>
      </w:pPr>
      <w:rPr>
        <w:rFonts w:ascii="Wingdings" w:eastAsiaTheme="minorHAnsi" w:hAnsi="Wingdings" w:cs="Times New Roman" w:hint="default"/>
        <w:u w:val="single"/>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DA74C33"/>
    <w:multiLevelType w:val="hybridMultilevel"/>
    <w:tmpl w:val="039E3A90"/>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FB933B3"/>
    <w:multiLevelType w:val="hybridMultilevel"/>
    <w:tmpl w:val="474487B0"/>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3F35A06"/>
    <w:multiLevelType w:val="hybridMultilevel"/>
    <w:tmpl w:val="CDA27A2E"/>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390552D"/>
    <w:multiLevelType w:val="hybridMultilevel"/>
    <w:tmpl w:val="B464D7F8"/>
    <w:lvl w:ilvl="0" w:tplc="FEFA7B9A">
      <w:start w:val="201"/>
      <w:numFmt w:val="bullet"/>
      <w:lvlText w:val="-"/>
      <w:lvlJc w:val="left"/>
      <w:pPr>
        <w:ind w:left="720" w:hanging="360"/>
      </w:pPr>
      <w:rPr>
        <w:rFonts w:ascii="Perpetua" w:eastAsiaTheme="minorHAnsi" w:hAnsi="Perpetu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AE260C"/>
    <w:multiLevelType w:val="hybridMultilevel"/>
    <w:tmpl w:val="A2367640"/>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824F4F"/>
    <w:multiLevelType w:val="hybridMultilevel"/>
    <w:tmpl w:val="BF709C4C"/>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AED5E6E"/>
    <w:multiLevelType w:val="hybridMultilevel"/>
    <w:tmpl w:val="BA68C768"/>
    <w:lvl w:ilvl="0" w:tplc="FEFA7B9A">
      <w:start w:val="201"/>
      <w:numFmt w:val="bullet"/>
      <w:lvlText w:val="-"/>
      <w:lvlJc w:val="left"/>
      <w:pPr>
        <w:ind w:left="360" w:hanging="360"/>
      </w:pPr>
      <w:rPr>
        <w:rFonts w:ascii="Perpetua" w:eastAsiaTheme="minorHAnsi" w:hAnsi="Perpetu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10252260">
    <w:abstractNumId w:val="11"/>
  </w:num>
  <w:num w:numId="2" w16cid:durableId="684213151">
    <w:abstractNumId w:val="4"/>
  </w:num>
  <w:num w:numId="3" w16cid:durableId="1911226947">
    <w:abstractNumId w:val="5"/>
  </w:num>
  <w:num w:numId="4" w16cid:durableId="68961147">
    <w:abstractNumId w:val="14"/>
  </w:num>
  <w:num w:numId="5" w16cid:durableId="58023090">
    <w:abstractNumId w:val="15"/>
  </w:num>
  <w:num w:numId="6" w16cid:durableId="1813524015">
    <w:abstractNumId w:val="6"/>
  </w:num>
  <w:num w:numId="7" w16cid:durableId="2117868849">
    <w:abstractNumId w:val="18"/>
  </w:num>
  <w:num w:numId="8" w16cid:durableId="198666871">
    <w:abstractNumId w:val="1"/>
  </w:num>
  <w:num w:numId="9" w16cid:durableId="748162570">
    <w:abstractNumId w:val="16"/>
  </w:num>
  <w:num w:numId="10" w16cid:durableId="1495996939">
    <w:abstractNumId w:val="0"/>
  </w:num>
  <w:num w:numId="11" w16cid:durableId="1410613593">
    <w:abstractNumId w:val="2"/>
  </w:num>
  <w:num w:numId="12" w16cid:durableId="737019976">
    <w:abstractNumId w:val="8"/>
  </w:num>
  <w:num w:numId="13" w16cid:durableId="1343580762">
    <w:abstractNumId w:val="9"/>
  </w:num>
  <w:num w:numId="14" w16cid:durableId="1316952752">
    <w:abstractNumId w:val="10"/>
  </w:num>
  <w:num w:numId="15" w16cid:durableId="1998921879">
    <w:abstractNumId w:val="3"/>
  </w:num>
  <w:num w:numId="16" w16cid:durableId="2144345642">
    <w:abstractNumId w:val="13"/>
  </w:num>
  <w:num w:numId="17" w16cid:durableId="1537351740">
    <w:abstractNumId w:val="7"/>
  </w:num>
  <w:num w:numId="18" w16cid:durableId="1213536535">
    <w:abstractNumId w:val="12"/>
  </w:num>
  <w:num w:numId="19" w16cid:durableId="8252474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555"/>
    <w:rsid w:val="001255E5"/>
    <w:rsid w:val="002A7555"/>
    <w:rsid w:val="003324E9"/>
    <w:rsid w:val="004C4CBE"/>
    <w:rsid w:val="005B2AC8"/>
    <w:rsid w:val="005F2141"/>
    <w:rsid w:val="0075058C"/>
    <w:rsid w:val="00911A02"/>
    <w:rsid w:val="00D105DF"/>
    <w:rsid w:val="00D85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5B4D9"/>
  <w15:chartTrackingRefBased/>
  <w15:docId w15:val="{BCB328D9-8214-4C38-9949-BE5A03A92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5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2A755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A7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028</Words>
  <Characters>14323</Characters>
  <Application>Microsoft Office Word</Application>
  <DocSecurity>0</DocSecurity>
  <Lines>954</Lines>
  <Paragraphs>289</Paragraphs>
  <ScaleCrop>false</ScaleCrop>
  <Company/>
  <LinksUpToDate>false</LinksUpToDate>
  <CharactersWithSpaces>1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te Kahsay Kebede</dc:creator>
  <cp:keywords/>
  <dc:description/>
  <cp:lastModifiedBy>Hafte Kahsay Kebede</cp:lastModifiedBy>
  <cp:revision>4</cp:revision>
  <dcterms:created xsi:type="dcterms:W3CDTF">2023-08-07T11:09:00Z</dcterms:created>
  <dcterms:modified xsi:type="dcterms:W3CDTF">2023-10-0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6cc59b689d401cd146fae1919854e9768fb5d36985d1c537ae0acd26eddb61</vt:lpwstr>
  </property>
</Properties>
</file>